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1306D" w14:textId="78C12839" w:rsidR="00D728D0" w:rsidRPr="00F851AF" w:rsidRDefault="0090486A" w:rsidP="00CD345B">
      <w:pPr>
        <w:pStyle w:val="NoSpacing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1A4C8ABA" wp14:editId="6858B340">
                <wp:simplePos x="0" y="0"/>
                <wp:positionH relativeFrom="column">
                  <wp:posOffset>5188945</wp:posOffset>
                </wp:positionH>
                <wp:positionV relativeFrom="paragraph">
                  <wp:posOffset>-119644</wp:posOffset>
                </wp:positionV>
                <wp:extent cx="1785620" cy="240665"/>
                <wp:effectExtent l="0" t="0" r="0" b="698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5620" cy="2406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361FCB" w14:textId="2E726ADB" w:rsidR="0090486A" w:rsidRPr="0090486A" w:rsidRDefault="0090486A" w:rsidP="0090486A">
                            <w:pPr>
                              <w:rPr>
                                <w:i/>
                                <w:sz w:val="18"/>
                              </w:rPr>
                            </w:pPr>
                            <w:r w:rsidRPr="0090486A">
                              <w:rPr>
                                <w:i/>
                                <w:sz w:val="18"/>
                              </w:rPr>
                              <w:t>See user guide for instruc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4C8AB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8.6pt;margin-top:-9.4pt;width:140.6pt;height:18.9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" filled="f" stroked="f" strokeweight=".5pt">
                <v:textbox>
                  <w:txbxContent>
                    <w:p w14:paraId="5B361FCB" w14:textId="2E726ADB" w:rsidR="0090486A" w:rsidRPr="0090486A" w:rsidRDefault="0090486A" w:rsidP="0090486A">
                      <w:pPr>
                        <w:rPr>
                          <w:i/>
                          <w:sz w:val="18"/>
                        </w:rPr>
                      </w:pPr>
                      <w:r w:rsidRPr="0090486A">
                        <w:rPr>
                          <w:i/>
                          <w:sz w:val="18"/>
                        </w:rPr>
                        <w:t>See user guide for instructions</w:t>
                      </w:r>
                    </w:p>
                  </w:txbxContent>
                </v:textbox>
              </v:shape>
            </w:pict>
          </mc:Fallback>
        </mc:AlternateContent>
      </w:r>
      <w:r w:rsidR="007A5DE9">
        <w:rPr>
          <w:rFonts w:ascii="Times New Roman" w:hAnsi="Times New Roman" w:cs="Times New Roman"/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448A63F9" wp14:editId="615242D7">
                <wp:simplePos x="0" y="0"/>
                <wp:positionH relativeFrom="column">
                  <wp:posOffset>-238125</wp:posOffset>
                </wp:positionH>
                <wp:positionV relativeFrom="paragraph">
                  <wp:posOffset>-404377</wp:posOffset>
                </wp:positionV>
                <wp:extent cx="7570381" cy="372139"/>
                <wp:effectExtent l="0" t="0" r="0" b="889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0381" cy="3721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E76B4C" w14:textId="16988BD8" w:rsidR="007A5DE9" w:rsidRPr="007A5DE9" w:rsidRDefault="0090486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</w:t>
                            </w:r>
                            <w:r w:rsidR="007A5DE9">
                              <w:rPr>
                                <w:rFonts w:ascii="Times New Roman" w:hAnsi="Times New Roman" w:cs="Times New Roman"/>
                                <w:b/>
                              </w:rPr>
                              <w:t>Patient Name</w:t>
                            </w:r>
                            <w:r w:rsidR="007A5DE9" w:rsidRPr="007A5DE9">
                              <w:rPr>
                                <w:rFonts w:ascii="Times New Roman" w:hAnsi="Times New Roman" w:cs="Times New Roman"/>
                                <w:b/>
                              </w:rPr>
                              <w:t>_________________________________</w:t>
                            </w:r>
                            <w:r w:rsidR="007A5DE9">
                              <w:rPr>
                                <w:rFonts w:ascii="Times New Roman" w:hAnsi="Times New Roman" w:cs="Times New Roman"/>
                                <w:b/>
                              </w:rPr>
                              <w:t>___ DOB</w:t>
                            </w:r>
                            <w:r w:rsidR="007A5DE9" w:rsidRPr="007A5DE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__________________ </w:t>
                            </w:r>
                            <w:r w:rsidR="007A5DE9">
                              <w:rPr>
                                <w:rFonts w:ascii="Times New Roman" w:hAnsi="Times New Roman" w:cs="Times New Roman"/>
                                <w:b/>
                              </w:rPr>
                              <w:t>Event</w:t>
                            </w:r>
                            <w:r w:rsidR="007A5DE9" w:rsidRPr="007A5DE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="007A5DE9">
                              <w:rPr>
                                <w:rFonts w:ascii="Times New Roman" w:hAnsi="Times New Roman" w:cs="Times New Roman"/>
                                <w:b/>
                              </w:rPr>
                              <w:t>#</w:t>
                            </w:r>
                            <w:r w:rsidR="007A5DE9" w:rsidRPr="007A5DE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_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8A63F9" id="Text Box 32" o:spid="_x0000_s1027" type="#_x0000_t202" style="position:absolute;margin-left:-18.75pt;margin-top:-31.85pt;width:596.1pt;height:29.3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" fillcolor="white [3201]" stroked="f" strokeweight=".5pt">
                <v:textbox>
                  <w:txbxContent>
                    <w:p w14:paraId="47E76B4C" w14:textId="16988BD8" w:rsidR="007A5DE9" w:rsidRPr="007A5DE9" w:rsidRDefault="0090486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     </w:t>
                      </w:r>
                      <w:r w:rsidR="007A5DE9">
                        <w:rPr>
                          <w:rFonts w:ascii="Times New Roman" w:hAnsi="Times New Roman" w:cs="Times New Roman"/>
                          <w:b/>
                        </w:rPr>
                        <w:t>Patient Name</w:t>
                      </w:r>
                      <w:r w:rsidR="007A5DE9" w:rsidRPr="007A5DE9">
                        <w:rPr>
                          <w:rFonts w:ascii="Times New Roman" w:hAnsi="Times New Roman" w:cs="Times New Roman"/>
                          <w:b/>
                        </w:rPr>
                        <w:t>_________________________________</w:t>
                      </w:r>
                      <w:r w:rsidR="007A5DE9">
                        <w:rPr>
                          <w:rFonts w:ascii="Times New Roman" w:hAnsi="Times New Roman" w:cs="Times New Roman"/>
                          <w:b/>
                        </w:rPr>
                        <w:t>___ DOB</w:t>
                      </w:r>
                      <w:r w:rsidR="007A5DE9" w:rsidRPr="007A5DE9">
                        <w:rPr>
                          <w:rFonts w:ascii="Times New Roman" w:hAnsi="Times New Roman" w:cs="Times New Roman"/>
                          <w:b/>
                        </w:rPr>
                        <w:t xml:space="preserve"> __________________ </w:t>
                      </w:r>
                      <w:r w:rsidR="007A5DE9">
                        <w:rPr>
                          <w:rFonts w:ascii="Times New Roman" w:hAnsi="Times New Roman" w:cs="Times New Roman"/>
                          <w:b/>
                        </w:rPr>
                        <w:t>Event</w:t>
                      </w:r>
                      <w:r w:rsidR="007A5DE9" w:rsidRPr="007A5DE9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="007A5DE9">
                        <w:rPr>
                          <w:rFonts w:ascii="Times New Roman" w:hAnsi="Times New Roman" w:cs="Times New Roman"/>
                          <w:b/>
                        </w:rPr>
                        <w:t>#</w:t>
                      </w:r>
                      <w:r w:rsidR="007A5DE9" w:rsidRPr="007A5DE9">
                        <w:rPr>
                          <w:rFonts w:ascii="Times New Roman" w:hAnsi="Times New Roman" w:cs="Times New Roman"/>
                          <w:b/>
                        </w:rPr>
                        <w:t xml:space="preserve"> ____________________</w:t>
                      </w:r>
                    </w:p>
                  </w:txbxContent>
                </v:textbox>
              </v:shape>
            </w:pict>
          </mc:Fallback>
        </mc:AlternateContent>
      </w:r>
      <w:r w:rsidR="00C54B35" w:rsidRPr="00F851AF">
        <w:rPr>
          <w:rFonts w:ascii="Times New Roman" w:hAnsi="Times New Roman" w:cs="Times New Roman"/>
          <w:b/>
          <w:sz w:val="28"/>
        </w:rPr>
        <w:t>1. HEAR</w:t>
      </w:r>
      <w:r w:rsidR="00CD345B" w:rsidRPr="00F851AF">
        <w:rPr>
          <w:rFonts w:ascii="Times New Roman" w:hAnsi="Times New Roman" w:cs="Times New Roman"/>
          <w:b/>
          <w:sz w:val="28"/>
        </w:rPr>
        <w:t xml:space="preserve"> SCORE</w:t>
      </w:r>
    </w:p>
    <w:tbl>
      <w:tblPr>
        <w:tblStyle w:val="TableGrid"/>
        <w:tblW w:w="1111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8"/>
        <w:gridCol w:w="3960"/>
        <w:gridCol w:w="90"/>
        <w:gridCol w:w="2009"/>
      </w:tblGrid>
      <w:tr w:rsidR="00A36A24" w:rsidRPr="00F851AF" w14:paraId="05307852" w14:textId="77777777" w:rsidTr="00FD1E2E">
        <w:trPr>
          <w:trHeight w:val="176"/>
        </w:trPr>
        <w:tc>
          <w:tcPr>
            <w:tcW w:w="11117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7E1BA25B" w14:textId="77777777" w:rsidR="00A36A24" w:rsidRPr="00F851AF" w:rsidRDefault="00FD1E2E" w:rsidP="00124F1E">
            <w:pPr>
              <w:rPr>
                <w:rFonts w:ascii="Times New Roman" w:hAnsi="Times New Roman" w:cs="Times New Roman"/>
                <w:b/>
                <w:sz w:val="12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smallCaps/>
                <w:sz w:val="28"/>
                <w:szCs w:val="28"/>
              </w:rPr>
              <w:t>H</w:t>
            </w:r>
            <w:r w:rsidR="00A36A24" w:rsidRPr="00FD1E2E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istory</w:t>
            </w:r>
            <w:r w:rsidR="00A36A24" w:rsidRPr="00FD1E2E">
              <w:rPr>
                <w:rFonts w:ascii="Times New Roman" w:hAnsi="Times New Roman" w:cs="Times New Roman"/>
                <w:b/>
                <w:sz w:val="18"/>
                <w:szCs w:val="18"/>
              </w:rPr>
              <w:t>: (2 points max)</w:t>
            </w:r>
          </w:p>
        </w:tc>
      </w:tr>
      <w:tr w:rsidR="00A36A24" w:rsidRPr="00F851AF" w14:paraId="3F5CFF67" w14:textId="77777777" w:rsidTr="00FD1E2E">
        <w:trPr>
          <w:trHeight w:val="3096"/>
        </w:trPr>
        <w:tc>
          <w:tcPr>
            <w:tcW w:w="505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0AF8F16A" w14:textId="33DC4E6A" w:rsidR="00EB5621" w:rsidRDefault="00EB5621" w:rsidP="00124F1E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  <w:p w14:paraId="2F848DA0" w14:textId="3AB65819" w:rsidR="00A36A24" w:rsidRPr="00F851AF" w:rsidRDefault="00A36A24" w:rsidP="00124F1E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BD465E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  <w:u w:val="single"/>
              </w:rPr>
              <w:t>High-Risk Features:</w:t>
            </w:r>
            <w:r w:rsidR="00CD345B" w:rsidRPr="00F851AF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 </w:t>
            </w:r>
          </w:p>
          <w:p w14:paraId="0B39F092" w14:textId="25B91233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1"/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bookmarkEnd w:id="1"/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Middle- or left-sided</w:t>
            </w:r>
          </w:p>
          <w:p w14:paraId="48CEC26B" w14:textId="612E77B8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Heavy/Tight/Pressure chest pain</w:t>
            </w:r>
          </w:p>
          <w:p w14:paraId="3F05513F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Diaphoresis</w:t>
            </w:r>
          </w:p>
          <w:p w14:paraId="4A0AB793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Radiation</w:t>
            </w:r>
          </w:p>
          <w:p w14:paraId="18316C81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N/V</w:t>
            </w:r>
          </w:p>
          <w:p w14:paraId="3B1C4C22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Exertional</w:t>
            </w:r>
          </w:p>
          <w:p w14:paraId="47A181D4" w14:textId="26E82B92" w:rsidR="00A36A24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Relief of symptoms by sublingual nitrates</w:t>
            </w:r>
          </w:p>
          <w:p w14:paraId="57C2F8E7" w14:textId="77777777" w:rsidR="00EB5621" w:rsidRPr="00F851AF" w:rsidRDefault="00EB5621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FE74D0" w14:textId="47FBF243" w:rsidR="00A36A24" w:rsidRPr="00BD465E" w:rsidRDefault="00A36A24" w:rsidP="00124F1E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BD465E">
              <w:rPr>
                <w:rFonts w:ascii="Times New Roman" w:hAnsi="Times New Roman" w:cs="Times New Roman"/>
                <w:b/>
                <w:sz w:val="18"/>
                <w:szCs w:val="18"/>
                <w:highlight w:val="lightGray"/>
                <w:u w:val="single"/>
              </w:rPr>
              <w:t>Low-Risk Features:</w:t>
            </w:r>
          </w:p>
          <w:p w14:paraId="51D41E63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Well localized</w:t>
            </w:r>
          </w:p>
          <w:p w14:paraId="519E991A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Sharp pain</w:t>
            </w:r>
          </w:p>
          <w:p w14:paraId="4C644BD1" w14:textId="075ED1D3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Non-exertional</w:t>
            </w:r>
          </w:p>
          <w:p w14:paraId="3EBD74CE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No diaphoresis</w:t>
            </w:r>
          </w:p>
          <w:p w14:paraId="0536E18D" w14:textId="2789D5F9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No N/V</w:t>
            </w:r>
          </w:p>
          <w:p w14:paraId="194DC673" w14:textId="77777777" w:rsidR="00A36A24" w:rsidRDefault="00A36A24" w:rsidP="00EB5621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C529F4" w14:textId="77777777" w:rsidR="00EB5621" w:rsidRPr="00F851AF" w:rsidRDefault="00EB5621" w:rsidP="00EB5621">
            <w:pPr>
              <w:ind w:left="360"/>
              <w:rPr>
                <w:rFonts w:ascii="Times New Roman" w:hAnsi="Times New Roman" w:cs="Times New Roman"/>
                <w:sz w:val="6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auto"/>
              <w:bottom w:val="single" w:sz="18" w:space="0" w:color="auto"/>
            </w:tcBorders>
          </w:tcPr>
          <w:p w14:paraId="0B521B92" w14:textId="77777777" w:rsidR="00EB5621" w:rsidRDefault="00CD345B" w:rsidP="00124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  <w:p w14:paraId="71E75911" w14:textId="0CA6BB7E" w:rsidR="00A36A24" w:rsidRPr="00F4282E" w:rsidRDefault="00CD345B" w:rsidP="00124F1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4282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4282E">
              <w:rPr>
                <w:rFonts w:ascii="Times New Roman" w:hAnsi="Times New Roman" w:cs="Times New Roman"/>
                <w:sz w:val="20"/>
                <w:szCs w:val="18"/>
              </w:rPr>
              <w:t>H</w:t>
            </w:r>
            <w:r w:rsidR="00A36A24" w:rsidRPr="00F4282E">
              <w:rPr>
                <w:rFonts w:ascii="Times New Roman" w:hAnsi="Times New Roman" w:cs="Times New Roman"/>
                <w:sz w:val="20"/>
                <w:szCs w:val="18"/>
              </w:rPr>
              <w:t xml:space="preserve">ighly Suspicious </w:t>
            </w:r>
          </w:p>
          <w:p w14:paraId="5350E2CD" w14:textId="2FD3053A" w:rsidR="00A36A24" w:rsidRPr="00047780" w:rsidRDefault="00A36A24" w:rsidP="00124F1E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F4282E">
              <w:rPr>
                <w:rFonts w:ascii="Times New Roman" w:hAnsi="Times New Roman" w:cs="Times New Roman"/>
                <w:sz w:val="20"/>
                <w:szCs w:val="18"/>
              </w:rPr>
              <w:t xml:space="preserve">   </w:t>
            </w:r>
            <w:r w:rsidRPr="00F4282E">
              <w:rPr>
                <w:rFonts w:ascii="Times New Roman" w:hAnsi="Times New Roman" w:cs="Times New Roman"/>
                <w:sz w:val="20"/>
                <w:szCs w:val="18"/>
                <w:u w:val="single"/>
              </w:rPr>
              <w:t xml:space="preserve">(Mostly high-risk features)  </w:t>
            </w:r>
            <w:r w:rsidRPr="0004778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    </w:t>
            </w:r>
          </w:p>
          <w:p w14:paraId="6119B59A" w14:textId="7B6F255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58BAB3" w14:textId="77777777" w:rsidR="00A36A24" w:rsidRPr="00F851AF" w:rsidRDefault="00591D6E" w:rsidP="00124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654446D" wp14:editId="69D1B966">
                      <wp:simplePos x="0" y="0"/>
                      <wp:positionH relativeFrom="column">
                        <wp:posOffset>-29845</wp:posOffset>
                      </wp:positionH>
                      <wp:positionV relativeFrom="paragraph">
                        <wp:posOffset>97790</wp:posOffset>
                      </wp:positionV>
                      <wp:extent cx="3795395" cy="0"/>
                      <wp:effectExtent l="0" t="0" r="14605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953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E005193" id="Straight Connector 3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35pt,7.7pt" to="296.5pt,7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" strokecolor="black [3040]"/>
                  </w:pict>
                </mc:Fallback>
              </mc:AlternateContent>
            </w:r>
          </w:p>
          <w:p w14:paraId="10FF3222" w14:textId="77777777" w:rsidR="00A36A24" w:rsidRPr="00F851AF" w:rsidRDefault="00A36A24" w:rsidP="0012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32F24F" w14:textId="77777777" w:rsidR="00A36A24" w:rsidRPr="00F851AF" w:rsidRDefault="00A36A24" w:rsidP="0012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867DC5" w14:textId="77777777" w:rsidR="00A36A24" w:rsidRPr="00F4282E" w:rsidRDefault="00CD345B" w:rsidP="00124F1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A36A24" w:rsidRPr="00F4282E">
              <w:rPr>
                <w:rFonts w:ascii="Times New Roman" w:hAnsi="Times New Roman" w:cs="Times New Roman"/>
                <w:sz w:val="20"/>
                <w:szCs w:val="18"/>
              </w:rPr>
              <w:t xml:space="preserve">Moderately Suspicious </w:t>
            </w:r>
          </w:p>
          <w:p w14:paraId="1C93A378" w14:textId="2B057D5A" w:rsidR="00A36A24" w:rsidRPr="00F4282E" w:rsidRDefault="00A36A24" w:rsidP="00124F1E">
            <w:pPr>
              <w:rPr>
                <w:rFonts w:ascii="Times New Roman" w:hAnsi="Times New Roman" w:cs="Times New Roman"/>
                <w:sz w:val="20"/>
                <w:szCs w:val="18"/>
                <w:u w:val="single"/>
              </w:rPr>
            </w:pPr>
            <w:r w:rsidRPr="00F4282E">
              <w:rPr>
                <w:rFonts w:ascii="Times New Roman" w:hAnsi="Times New Roman" w:cs="Times New Roman"/>
                <w:sz w:val="20"/>
                <w:szCs w:val="18"/>
              </w:rPr>
              <w:t xml:space="preserve">    </w:t>
            </w:r>
            <w:r w:rsidRPr="00F4282E">
              <w:rPr>
                <w:rFonts w:ascii="Times New Roman" w:hAnsi="Times New Roman" w:cs="Times New Roman"/>
                <w:sz w:val="20"/>
                <w:szCs w:val="18"/>
                <w:u w:val="single"/>
              </w:rPr>
              <w:t>(Mixture of high-risk and low-risk features)</w:t>
            </w:r>
          </w:p>
          <w:p w14:paraId="66F2EF35" w14:textId="77777777" w:rsidR="00A36A24" w:rsidRPr="00F851AF" w:rsidRDefault="00A36A24" w:rsidP="0012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CFC270" w14:textId="77777777" w:rsidR="00A36A24" w:rsidRPr="00F851AF" w:rsidRDefault="00591D6E" w:rsidP="00124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DC279EA" wp14:editId="18CBC327">
                      <wp:simplePos x="0" y="0"/>
                      <wp:positionH relativeFrom="column">
                        <wp:posOffset>-26316</wp:posOffset>
                      </wp:positionH>
                      <wp:positionV relativeFrom="paragraph">
                        <wp:posOffset>121359</wp:posOffset>
                      </wp:positionV>
                      <wp:extent cx="3795395" cy="0"/>
                      <wp:effectExtent l="0" t="0" r="14605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953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C26F21" id="Straight Connector 7" o:spid="_x0000_s1026" style="position:absolute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.05pt,9.55pt" to="296.8pt,9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" strokecolor="black [3040]"/>
                  </w:pict>
                </mc:Fallback>
              </mc:AlternateContent>
            </w:r>
          </w:p>
          <w:p w14:paraId="0D62F1AC" w14:textId="77777777" w:rsidR="00A36A24" w:rsidRPr="00F851AF" w:rsidRDefault="00A36A24" w:rsidP="0012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DE02B1" w14:textId="77777777" w:rsidR="00A36A24" w:rsidRPr="00F851AF" w:rsidRDefault="00A36A24" w:rsidP="0012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1A046A" w14:textId="77777777" w:rsidR="00A36A24" w:rsidRPr="00F4282E" w:rsidRDefault="00CD345B" w:rsidP="00124F1E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F4282E">
              <w:rPr>
                <w:rFonts w:ascii="Times New Roman" w:hAnsi="Times New Roman" w:cs="Times New Roman"/>
                <w:sz w:val="20"/>
                <w:szCs w:val="18"/>
              </w:rPr>
              <w:t xml:space="preserve">  </w:t>
            </w:r>
            <w:r w:rsidR="00A36A24" w:rsidRPr="00F4282E">
              <w:rPr>
                <w:rFonts w:ascii="Times New Roman" w:hAnsi="Times New Roman" w:cs="Times New Roman"/>
                <w:sz w:val="20"/>
                <w:szCs w:val="18"/>
              </w:rPr>
              <w:t>Slightly Suspicious</w:t>
            </w:r>
          </w:p>
          <w:p w14:paraId="00280E42" w14:textId="77777777" w:rsidR="00A36A24" w:rsidRPr="00047780" w:rsidRDefault="00A36A24" w:rsidP="00124F1E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F4282E">
              <w:rPr>
                <w:rFonts w:ascii="Times New Roman" w:hAnsi="Times New Roman" w:cs="Times New Roman"/>
                <w:sz w:val="20"/>
                <w:szCs w:val="18"/>
              </w:rPr>
              <w:t xml:space="preserve">     </w:t>
            </w:r>
            <w:r w:rsidRPr="00F4282E">
              <w:rPr>
                <w:rFonts w:ascii="Times New Roman" w:hAnsi="Times New Roman" w:cs="Times New Roman"/>
                <w:sz w:val="20"/>
                <w:szCs w:val="18"/>
                <w:u w:val="single"/>
              </w:rPr>
              <w:t>(Mostly low-risk features)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3DEF1D8F" w14:textId="77777777" w:rsidR="00EB5621" w:rsidRDefault="00EB5621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B7B2DA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2 Points</w:t>
            </w:r>
          </w:p>
          <w:p w14:paraId="71550380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743777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80B4B6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A173DA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E61B7C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B91ABF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1 Point</w:t>
            </w:r>
          </w:p>
          <w:p w14:paraId="0C43F2CA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C5D8AC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15F52F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6BD67B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0FEE52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369E1F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0 Points</w:t>
            </w:r>
          </w:p>
        </w:tc>
      </w:tr>
      <w:tr w:rsidR="00A36A24" w:rsidRPr="00F851AF" w14:paraId="4DDF8FA7" w14:textId="77777777" w:rsidTr="00FD1E2E">
        <w:trPr>
          <w:trHeight w:val="255"/>
        </w:trPr>
        <w:tc>
          <w:tcPr>
            <w:tcW w:w="11117" w:type="dxa"/>
            <w:gridSpan w:val="4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</w:tcPr>
          <w:p w14:paraId="6DBEDADF" w14:textId="77777777" w:rsidR="00A36A24" w:rsidRPr="00FD1E2E" w:rsidRDefault="00FD1E2E" w:rsidP="00FD1E2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mallCaps/>
                <w:sz w:val="28"/>
                <w:szCs w:val="28"/>
              </w:rPr>
              <w:t>E</w:t>
            </w:r>
            <w:r w:rsidR="00A36A24" w:rsidRPr="00FD1E2E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CG</w:t>
            </w:r>
            <w:r w:rsidR="00A36A24" w:rsidRPr="00FD1E2E">
              <w:rPr>
                <w:rFonts w:ascii="Times New Roman" w:hAnsi="Times New Roman" w:cs="Times New Roman"/>
                <w:b/>
                <w:sz w:val="18"/>
                <w:szCs w:val="18"/>
              </w:rPr>
              <w:t>:</w:t>
            </w:r>
            <w:r w:rsidR="00A36A24" w:rsidRPr="00B36EE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A36A24" w:rsidRPr="00FD1E2E">
              <w:rPr>
                <w:rFonts w:ascii="Times New Roman" w:hAnsi="Times New Roman" w:cs="Times New Roman"/>
                <w:b/>
                <w:sz w:val="18"/>
                <w:szCs w:val="18"/>
              </w:rPr>
              <w:t>(2 points max)</w:t>
            </w:r>
          </w:p>
        </w:tc>
      </w:tr>
      <w:tr w:rsidR="00A36A24" w:rsidRPr="00F851AF" w14:paraId="7160265C" w14:textId="77777777" w:rsidTr="00FD1E2E">
        <w:trPr>
          <w:trHeight w:val="710"/>
        </w:trPr>
        <w:tc>
          <w:tcPr>
            <w:tcW w:w="5058" w:type="dxa"/>
            <w:tcBorders>
              <w:top w:val="nil"/>
              <w:left w:val="single" w:sz="18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78BE7996" w14:textId="619A84C0" w:rsidR="00A36A24" w:rsidRPr="00F851AF" w:rsidRDefault="00A36A24" w:rsidP="005B4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ST-segment depression</w:t>
            </w:r>
            <w:r w:rsidR="005B4893">
              <w:rPr>
                <w:rFonts w:ascii="Times New Roman" w:hAnsi="Times New Roman" w:cs="Times New Roman"/>
                <w:sz w:val="18"/>
                <w:szCs w:val="18"/>
              </w:rPr>
              <w:t xml:space="preserve">  ≥ 1mm in two contiguous leads</w:t>
            </w:r>
          </w:p>
          <w:p w14:paraId="3E4B64C1" w14:textId="2C376D92" w:rsidR="00A36A24" w:rsidRPr="00F851AF" w:rsidRDefault="00A36A24" w:rsidP="005B4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7629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>T-wave inversion</w:t>
            </w:r>
            <w:r w:rsidR="005B4893">
              <w:rPr>
                <w:rFonts w:ascii="Times New Roman" w:hAnsi="Times New Roman" w:cs="Times New Roman"/>
                <w:sz w:val="18"/>
                <w:szCs w:val="18"/>
              </w:rPr>
              <w:t xml:space="preserve">  ≥ 1mm in two contiguous lead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D65244A" w14:textId="77777777" w:rsidR="00A36A24" w:rsidRPr="00FD1E2E" w:rsidRDefault="00A36A24" w:rsidP="006B779A">
            <w:pPr>
              <w:ind w:left="-223" w:firstLine="22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9" w:type="dxa"/>
            <w:gridSpan w:val="2"/>
            <w:tcBorders>
              <w:top w:val="nil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5C2E2577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2 Point</w:t>
            </w:r>
            <w:r w:rsidR="00CD345B" w:rsidRPr="00F851A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A36A24" w:rsidRPr="00F851AF" w14:paraId="5AA726E3" w14:textId="77777777" w:rsidTr="00FD1E2E">
        <w:trPr>
          <w:trHeight w:val="887"/>
        </w:trPr>
        <w:tc>
          <w:tcPr>
            <w:tcW w:w="505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  <w:shd w:val="clear" w:color="auto" w:fill="auto"/>
          </w:tcPr>
          <w:p w14:paraId="10AC995A" w14:textId="77777777" w:rsidR="00A36A24" w:rsidRPr="00F851AF" w:rsidRDefault="00A36A24" w:rsidP="006011B9">
            <w:pPr>
              <w:pBdr>
                <w:top w:val="single" w:sz="2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D465E">
              <w:rPr>
                <w:rFonts w:ascii="Times New Roman" w:hAnsi="Times New Roman" w:cs="Times New Roman"/>
                <w:sz w:val="18"/>
                <w:szCs w:val="18"/>
              </w:rPr>
              <w:t>Non-specific changes</w:t>
            </w:r>
          </w:p>
          <w:p w14:paraId="4883C3F9" w14:textId="77777777" w:rsidR="00A36A24" w:rsidRPr="00F851AF" w:rsidRDefault="00A36A24" w:rsidP="006011B9">
            <w:pPr>
              <w:pBdr>
                <w:top w:val="single" w:sz="2" w:space="1" w:color="auto"/>
              </w:pBd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Repolarization abnormalities</w:t>
            </w:r>
          </w:p>
          <w:p w14:paraId="0201FCBB" w14:textId="77777777" w:rsidR="00A36A24" w:rsidRPr="00F851AF" w:rsidRDefault="00A36A24" w:rsidP="006011B9">
            <w:pPr>
              <w:pBdr>
                <w:top w:val="single" w:sz="2" w:space="1" w:color="auto"/>
              </w:pBd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Non-specific T wave changes</w:t>
            </w:r>
          </w:p>
          <w:p w14:paraId="21493A2C" w14:textId="77777777" w:rsidR="00A36A24" w:rsidRPr="00F851AF" w:rsidRDefault="00A36A24" w:rsidP="006011B9">
            <w:pPr>
              <w:pBdr>
                <w:top w:val="single" w:sz="2" w:space="1" w:color="auto"/>
              </w:pBd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Non-specific ST-segment depression or elevation</w:t>
            </w:r>
          </w:p>
          <w:p w14:paraId="11497239" w14:textId="77777777" w:rsidR="00A36A24" w:rsidRPr="00F851AF" w:rsidRDefault="00A36A24" w:rsidP="006011B9">
            <w:pPr>
              <w:pBdr>
                <w:top w:val="single" w:sz="2" w:space="1" w:color="auto"/>
              </w:pBd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Bundle branch blocks</w:t>
            </w:r>
          </w:p>
          <w:p w14:paraId="49AF9CB8" w14:textId="77777777" w:rsidR="00A36A24" w:rsidRPr="00F851AF" w:rsidRDefault="00A36A24" w:rsidP="006011B9">
            <w:pPr>
              <w:pBdr>
                <w:top w:val="single" w:sz="2" w:space="1" w:color="auto"/>
              </w:pBd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Pacemaker rhythms</w:t>
            </w:r>
          </w:p>
          <w:p w14:paraId="711C1888" w14:textId="77777777" w:rsidR="00A36A24" w:rsidRPr="00F851AF" w:rsidRDefault="00A36A24" w:rsidP="006011B9">
            <w:pPr>
              <w:pBdr>
                <w:top w:val="single" w:sz="2" w:space="1" w:color="auto"/>
              </w:pBd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LVH (Left Ventricular Hypertrophy)</w:t>
            </w:r>
          </w:p>
          <w:p w14:paraId="5DE60381" w14:textId="77777777" w:rsidR="00A36A24" w:rsidRPr="00F851AF" w:rsidRDefault="00A36A24" w:rsidP="006011B9">
            <w:pPr>
              <w:pBdr>
                <w:top w:val="single" w:sz="2" w:space="1" w:color="auto"/>
              </w:pBd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Early repolarization</w:t>
            </w:r>
          </w:p>
          <w:p w14:paraId="5C214D7E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Digoxin effect            </w:t>
            </w:r>
          </w:p>
        </w:tc>
        <w:tc>
          <w:tcPr>
            <w:tcW w:w="39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4A6CE9E" w14:textId="77777777" w:rsidR="00D8414D" w:rsidRPr="00F851AF" w:rsidRDefault="00D8414D" w:rsidP="00124F1E">
            <w:pPr>
              <w:rPr>
                <w:rFonts w:ascii="Times New Roman" w:hAnsi="Times New Roman" w:cs="Times New Roman"/>
                <w:sz w:val="12"/>
                <w:szCs w:val="18"/>
              </w:rPr>
            </w:pPr>
          </w:p>
          <w:p w14:paraId="0E512FD6" w14:textId="77777777" w:rsidR="00A36A24" w:rsidRPr="00F851AF" w:rsidRDefault="00A36A24" w:rsidP="0012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A4CD34" w14:textId="77777777" w:rsidR="00A36A24" w:rsidRPr="00FD1E2E" w:rsidRDefault="00FD1E2E" w:rsidP="00124F1E">
            <w:pPr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FD1E2E">
              <w:rPr>
                <w:rFonts w:ascii="Times New Roman" w:hAnsi="Times New Roman" w:cs="Times New Roman"/>
                <w:sz w:val="18"/>
                <w:szCs w:val="18"/>
              </w:rPr>
              <w:t xml:space="preserve">Give 1 point total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t>1 point per abnormality</w:t>
            </w:r>
          </w:p>
        </w:tc>
        <w:tc>
          <w:tcPr>
            <w:tcW w:w="2099" w:type="dxa"/>
            <w:gridSpan w:val="2"/>
            <w:tcBorders>
              <w:top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</w:tcPr>
          <w:p w14:paraId="5C612106" w14:textId="77777777" w:rsidR="00D8414D" w:rsidRPr="00F851AF" w:rsidRDefault="00D8414D" w:rsidP="00124F1E">
            <w:pPr>
              <w:ind w:left="360"/>
              <w:rPr>
                <w:rFonts w:ascii="Times New Roman" w:hAnsi="Times New Roman" w:cs="Times New Roman"/>
                <w:sz w:val="10"/>
                <w:szCs w:val="18"/>
              </w:rPr>
            </w:pPr>
          </w:p>
          <w:p w14:paraId="153CDAEB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1 Point</w:t>
            </w:r>
          </w:p>
        </w:tc>
      </w:tr>
      <w:tr w:rsidR="00A36A24" w:rsidRPr="00F851AF" w14:paraId="232EBE23" w14:textId="77777777" w:rsidTr="00EB5621">
        <w:trPr>
          <w:trHeight w:val="418"/>
        </w:trPr>
        <w:tc>
          <w:tcPr>
            <w:tcW w:w="5058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598BB12C" w14:textId="77777777" w:rsidR="00D8414D" w:rsidRPr="00F851AF" w:rsidRDefault="00D8414D" w:rsidP="00124F1E">
            <w:pPr>
              <w:rPr>
                <w:rFonts w:ascii="Times New Roman" w:hAnsi="Times New Roman" w:cs="Times New Roman"/>
                <w:sz w:val="10"/>
                <w:szCs w:val="18"/>
              </w:rPr>
            </w:pPr>
          </w:p>
          <w:p w14:paraId="5F18D59A" w14:textId="77777777" w:rsidR="00A36A24" w:rsidRPr="00F851AF" w:rsidRDefault="00A36A24" w:rsidP="00124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Normal</w:t>
            </w:r>
          </w:p>
        </w:tc>
        <w:tc>
          <w:tcPr>
            <w:tcW w:w="396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14:paraId="56C74F02" w14:textId="77777777" w:rsidR="00A36A24" w:rsidRPr="00F851AF" w:rsidRDefault="00A36A24" w:rsidP="0012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9" w:type="dxa"/>
            <w:gridSpan w:val="2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372EE64E" w14:textId="77777777" w:rsidR="00D8414D" w:rsidRPr="00F851AF" w:rsidRDefault="00D8414D" w:rsidP="00124F1E">
            <w:pPr>
              <w:ind w:left="360"/>
              <w:rPr>
                <w:rFonts w:ascii="Times New Roman" w:hAnsi="Times New Roman" w:cs="Times New Roman"/>
                <w:sz w:val="12"/>
                <w:szCs w:val="18"/>
              </w:rPr>
            </w:pPr>
          </w:p>
          <w:p w14:paraId="1D460B5D" w14:textId="77777777" w:rsidR="00A36A24" w:rsidRPr="00F851AF" w:rsidRDefault="00A36A24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0 Points</w:t>
            </w:r>
          </w:p>
        </w:tc>
      </w:tr>
      <w:tr w:rsidR="00652743" w:rsidRPr="00F851AF" w14:paraId="008C49CF" w14:textId="77777777" w:rsidTr="00FD1E2E">
        <w:trPr>
          <w:trHeight w:val="364"/>
        </w:trPr>
        <w:tc>
          <w:tcPr>
            <w:tcW w:w="11117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534105E7" w14:textId="77777777" w:rsidR="00652743" w:rsidRPr="00FD1E2E" w:rsidRDefault="00652743" w:rsidP="00124F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1E2E">
              <w:rPr>
                <w:rFonts w:ascii="Times New Roman" w:hAnsi="Times New Roman" w:cs="Times New Roman"/>
              </w:rPr>
              <w:br w:type="page"/>
            </w:r>
            <w:r w:rsidRPr="00FD1E2E">
              <w:rPr>
                <w:rFonts w:ascii="Times New Roman" w:hAnsi="Times New Roman" w:cs="Times New Roman"/>
                <w:b/>
                <w:smallCaps/>
                <w:sz w:val="28"/>
                <w:szCs w:val="28"/>
                <w:shd w:val="clear" w:color="auto" w:fill="BFBFBF" w:themeFill="background1" w:themeFillShade="BF"/>
              </w:rPr>
              <w:t>A</w:t>
            </w:r>
            <w:r w:rsidRPr="00FD1E2E">
              <w:rPr>
                <w:rFonts w:ascii="Times New Roman" w:hAnsi="Times New Roman" w:cs="Times New Roman"/>
                <w:b/>
                <w:smallCaps/>
                <w:sz w:val="20"/>
                <w:szCs w:val="20"/>
                <w:shd w:val="clear" w:color="auto" w:fill="BFBFBF" w:themeFill="background1" w:themeFillShade="BF"/>
              </w:rPr>
              <w:t>ge</w:t>
            </w:r>
            <w:r w:rsidRPr="00B36EE7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BFBFBF" w:themeFill="background1" w:themeFillShade="BF"/>
              </w:rPr>
              <w:t xml:space="preserve">: </w:t>
            </w:r>
            <w:r w:rsidRPr="00FD1E2E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BFBFBF" w:themeFill="background1" w:themeFillShade="BF"/>
              </w:rPr>
              <w:t>(2 points max)</w:t>
            </w:r>
          </w:p>
        </w:tc>
      </w:tr>
      <w:tr w:rsidR="00652743" w:rsidRPr="00F851AF" w14:paraId="2ED0516D" w14:textId="77777777" w:rsidTr="00FD1E2E">
        <w:trPr>
          <w:trHeight w:val="702"/>
        </w:trPr>
        <w:tc>
          <w:tcPr>
            <w:tcW w:w="505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20F84A57" w14:textId="77777777" w:rsidR="00652743" w:rsidRPr="00FD1E2E" w:rsidRDefault="00652743" w:rsidP="00B36EE7">
            <w:pPr>
              <w:ind w:left="1032"/>
              <w:rPr>
                <w:rFonts w:ascii="Times New Roman" w:hAnsi="Times New Roman" w:cs="Times New Roman"/>
                <w:sz w:val="18"/>
                <w:szCs w:val="18"/>
              </w:rPr>
            </w:pPr>
            <w:r w:rsidRPr="00FD1E2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t xml:space="preserve"> ≥ 65</w:t>
            </w:r>
          </w:p>
          <w:p w14:paraId="7048B1A9" w14:textId="77777777" w:rsidR="00652743" w:rsidRPr="00FD1E2E" w:rsidRDefault="00652743" w:rsidP="00B36EE7">
            <w:pPr>
              <w:ind w:left="1032"/>
              <w:rPr>
                <w:rFonts w:ascii="Times New Roman" w:hAnsi="Times New Roman" w:cs="Times New Roman"/>
                <w:sz w:val="18"/>
                <w:szCs w:val="18"/>
              </w:rPr>
            </w:pPr>
            <w:r w:rsidRPr="00FD1E2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t xml:space="preserve"> 45-64</w:t>
            </w:r>
          </w:p>
          <w:p w14:paraId="2FD4A5BB" w14:textId="77777777" w:rsidR="00652743" w:rsidRPr="00FD1E2E" w:rsidRDefault="00652743" w:rsidP="00B36EE7">
            <w:pPr>
              <w:ind w:left="1032"/>
              <w:rPr>
                <w:rFonts w:ascii="Times New Roman" w:hAnsi="Times New Roman" w:cs="Times New Roman"/>
                <w:sz w:val="18"/>
                <w:szCs w:val="18"/>
              </w:rPr>
            </w:pPr>
            <w:r w:rsidRPr="00FD1E2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t xml:space="preserve"> ≤44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14:paraId="0BE6C670" w14:textId="77777777" w:rsidR="00652743" w:rsidRPr="00FD1E2E" w:rsidRDefault="00652743" w:rsidP="0012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9" w:type="dxa"/>
            <w:gridSpan w:val="2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F575F73" w14:textId="77777777" w:rsidR="00652743" w:rsidRPr="00FD1E2E" w:rsidRDefault="00652743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D1E2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t xml:space="preserve"> 2 Points</w:t>
            </w:r>
          </w:p>
          <w:p w14:paraId="45F5916C" w14:textId="77777777" w:rsidR="00652743" w:rsidRPr="00FD1E2E" w:rsidRDefault="00652743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D1E2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t xml:space="preserve"> 1 Point</w:t>
            </w:r>
          </w:p>
          <w:p w14:paraId="78D8C37B" w14:textId="77777777" w:rsidR="00652743" w:rsidRPr="00FD1E2E" w:rsidRDefault="00652743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D1E2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D1E2E">
              <w:rPr>
                <w:rFonts w:ascii="Times New Roman" w:hAnsi="Times New Roman" w:cs="Times New Roman"/>
                <w:sz w:val="18"/>
                <w:szCs w:val="18"/>
              </w:rPr>
              <w:t xml:space="preserve"> 0 Points</w:t>
            </w:r>
          </w:p>
        </w:tc>
      </w:tr>
      <w:tr w:rsidR="00652743" w:rsidRPr="00F851AF" w14:paraId="44AF9623" w14:textId="77777777" w:rsidTr="00FD1E2E">
        <w:trPr>
          <w:trHeight w:val="354"/>
        </w:trPr>
        <w:tc>
          <w:tcPr>
            <w:tcW w:w="11117" w:type="dxa"/>
            <w:gridSpan w:val="4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08D0934D" w14:textId="77777777" w:rsidR="00652743" w:rsidRPr="00FD1E2E" w:rsidRDefault="00FD1E2E" w:rsidP="00124F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mallCaps/>
                <w:sz w:val="28"/>
                <w:szCs w:val="28"/>
              </w:rPr>
              <w:t>R</w:t>
            </w:r>
            <w:r w:rsidR="00652743" w:rsidRPr="00FD1E2E">
              <w:rPr>
                <w:rFonts w:ascii="Times New Roman" w:hAnsi="Times New Roman" w:cs="Times New Roman"/>
                <w:smallCaps/>
                <w:sz w:val="20"/>
                <w:szCs w:val="20"/>
              </w:rPr>
              <w:t>i</w:t>
            </w:r>
            <w:r w:rsidR="00652743" w:rsidRPr="00FD1E2E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sk Factors</w:t>
            </w:r>
            <w:r w:rsidR="00652743" w:rsidRPr="00FD1E2E">
              <w:rPr>
                <w:rFonts w:ascii="Times New Roman" w:hAnsi="Times New Roman" w:cs="Times New Roman"/>
                <w:b/>
                <w:sz w:val="18"/>
                <w:szCs w:val="18"/>
              </w:rPr>
              <w:t>: (2 points max)</w:t>
            </w:r>
          </w:p>
        </w:tc>
      </w:tr>
      <w:tr w:rsidR="00652743" w:rsidRPr="00F851AF" w14:paraId="7CE95098" w14:textId="77777777" w:rsidTr="008A3097">
        <w:trPr>
          <w:trHeight w:val="990"/>
        </w:trPr>
        <w:tc>
          <w:tcPr>
            <w:tcW w:w="5058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auto"/>
          </w:tcPr>
          <w:p w14:paraId="4FD052CB" w14:textId="77777777" w:rsidR="008A3097" w:rsidRDefault="008A3097" w:rsidP="006B779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B969929" w14:textId="77777777" w:rsidR="008A3097" w:rsidRDefault="008A3097" w:rsidP="006B779A">
            <w:pPr>
              <w:rPr>
                <w:rFonts w:ascii="Times New Roman" w:hAnsi="Times New Roman" w:cs="Times New Roman"/>
                <w:b/>
                <w:sz w:val="20"/>
                <w:szCs w:val="18"/>
                <w:u w:val="single"/>
              </w:rPr>
            </w:pPr>
          </w:p>
          <w:p w14:paraId="394D6C97" w14:textId="77777777" w:rsidR="00EB5621" w:rsidRDefault="00EB5621" w:rsidP="006B779A">
            <w:pPr>
              <w:rPr>
                <w:rFonts w:ascii="Times New Roman" w:hAnsi="Times New Roman" w:cs="Times New Roman"/>
                <w:b/>
                <w:sz w:val="20"/>
                <w:szCs w:val="18"/>
                <w:u w:val="single"/>
              </w:rPr>
            </w:pPr>
          </w:p>
          <w:p w14:paraId="1F1F9A27" w14:textId="17AD22BD" w:rsidR="00652743" w:rsidRDefault="00BD465E" w:rsidP="006B779A">
            <w:pPr>
              <w:rPr>
                <w:rFonts w:ascii="Times New Roman" w:hAnsi="Times New Roman" w:cs="Times New Roman"/>
                <w:b/>
                <w:sz w:val="20"/>
                <w:szCs w:val="18"/>
                <w:u w:val="single"/>
              </w:rPr>
            </w:pPr>
            <w:r w:rsidRPr="00BD465E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   </w:t>
            </w:r>
            <w:r w:rsidR="00652743" w:rsidRPr="00BD465E">
              <w:rPr>
                <w:rFonts w:ascii="Times New Roman" w:hAnsi="Times New Roman" w:cs="Times New Roman"/>
                <w:b/>
                <w:sz w:val="20"/>
                <w:szCs w:val="18"/>
                <w:u w:val="single"/>
              </w:rPr>
              <w:t>RISK FACTOR</w:t>
            </w:r>
            <w:r w:rsidR="005B4893" w:rsidRPr="00BD465E">
              <w:rPr>
                <w:rFonts w:ascii="Times New Roman" w:hAnsi="Times New Roman" w:cs="Times New Roman"/>
                <w:b/>
                <w:sz w:val="20"/>
                <w:szCs w:val="18"/>
                <w:u w:val="single"/>
              </w:rPr>
              <w:t xml:space="preserve"> LIST</w:t>
            </w:r>
            <w:r w:rsidR="00652743" w:rsidRPr="00BD465E">
              <w:rPr>
                <w:rFonts w:ascii="Times New Roman" w:hAnsi="Times New Roman" w:cs="Times New Roman"/>
                <w:b/>
                <w:sz w:val="20"/>
                <w:szCs w:val="18"/>
                <w:u w:val="single"/>
              </w:rPr>
              <w:t>:</w:t>
            </w:r>
          </w:p>
          <w:p w14:paraId="4D7C5DEF" w14:textId="77777777" w:rsidR="00047780" w:rsidRPr="00EB5621" w:rsidRDefault="00047780" w:rsidP="006B779A">
            <w:pPr>
              <w:rPr>
                <w:rFonts w:ascii="Times New Roman" w:hAnsi="Times New Roman" w:cs="Times New Roman"/>
                <w:b/>
                <w:sz w:val="20"/>
                <w:szCs w:val="18"/>
                <w:u w:val="single"/>
              </w:rPr>
            </w:pPr>
          </w:p>
          <w:p w14:paraId="1A69910E" w14:textId="3382B453" w:rsidR="00652743" w:rsidRPr="008F354A" w:rsidRDefault="008A3097" w:rsidP="008A30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</w:t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besity (BMI ≥ 30)</w:t>
            </w:r>
          </w:p>
          <w:p w14:paraId="5EEE731E" w14:textId="128FD8F4" w:rsidR="00652743" w:rsidRPr="008F354A" w:rsidRDefault="008A3097" w:rsidP="008A30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</w:t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urrent or recent (≤ 90 days) smoker</w:t>
            </w:r>
          </w:p>
          <w:p w14:paraId="7CC3261A" w14:textId="72070676" w:rsidR="00652743" w:rsidRPr="008F354A" w:rsidRDefault="008A3097" w:rsidP="008A30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</w:t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urrently treated diabetes mellitus</w:t>
            </w:r>
          </w:p>
          <w:p w14:paraId="6599BC56" w14:textId="396BA789" w:rsidR="00652743" w:rsidRPr="008F354A" w:rsidRDefault="008A3097" w:rsidP="008A3097">
            <w:pPr>
              <w:ind w:right="-19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</w:t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amily history of CAD (1</w:t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st</w:t>
            </w:r>
            <w:r w:rsidR="00B36EE7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egree relative &lt;55</w:t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t>yo)</w:t>
            </w:r>
          </w:p>
          <w:p w14:paraId="62357B59" w14:textId="1D2BEE8F" w:rsidR="008A3097" w:rsidRDefault="008A3097" w:rsidP="008A30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</w:t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iagnosed and/or treated hypertension</w:t>
            </w:r>
          </w:p>
          <w:p w14:paraId="53E90365" w14:textId="678CBC98" w:rsidR="00652743" w:rsidRPr="008F354A" w:rsidRDefault="008A3097" w:rsidP="008A30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</w:t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b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separate"/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  <w:r w:rsidR="00652743" w:rsidRPr="008F354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ypercholesterolemia</w:t>
            </w:r>
          </w:p>
          <w:p w14:paraId="2D342F41" w14:textId="13020616" w:rsidR="00652743" w:rsidRPr="00F851AF" w:rsidRDefault="00652743" w:rsidP="006B77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269D4B" w14:textId="7DC69B54" w:rsidR="00652743" w:rsidRPr="00F851AF" w:rsidRDefault="00652743" w:rsidP="00B36EE7">
            <w:pPr>
              <w:ind w:left="1572" w:hanging="540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050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62B10CBC" w14:textId="2CB3312F" w:rsidR="008A3097" w:rsidRPr="00F851AF" w:rsidRDefault="005B4893" w:rsidP="008A30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8A3097" w:rsidRPr="00FD1E2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Any </w:t>
            </w:r>
            <w:r w:rsidR="008A3097" w:rsidRPr="00F851AF">
              <w:rPr>
                <w:rFonts w:ascii="Times New Roman" w:hAnsi="Times New Roman" w:cs="Times New Roman"/>
                <w:sz w:val="18"/>
                <w:szCs w:val="18"/>
              </w:rPr>
              <w:t>of the following:</w:t>
            </w:r>
          </w:p>
          <w:p w14:paraId="3D426668" w14:textId="00FA4CFC" w:rsidR="008A3097" w:rsidRPr="00F851AF" w:rsidRDefault="008A3097" w:rsidP="008A30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Wingdings" w:char="F06F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Known Coronary Artery Disease (CAD) </w:t>
            </w:r>
          </w:p>
          <w:p w14:paraId="375F8304" w14:textId="1D682322" w:rsidR="008A3097" w:rsidRPr="00F851AF" w:rsidRDefault="008A3097" w:rsidP="008A30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Wingdings" w:char="F06F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Prior stroke </w:t>
            </w:r>
          </w:p>
          <w:p w14:paraId="6EB68C50" w14:textId="3F18A30C" w:rsidR="008A3097" w:rsidRDefault="008A3097" w:rsidP="008A30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Wingdings" w:char="F06F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>Peripheral Arte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 Disease (PAD)</w:t>
            </w:r>
          </w:p>
          <w:p w14:paraId="0787DA80" w14:textId="77777777" w:rsidR="005B4893" w:rsidRPr="005B4893" w:rsidRDefault="005B4893" w:rsidP="008A3097">
            <w:pPr>
              <w:rPr>
                <w:rFonts w:ascii="Times New Roman" w:hAnsi="Times New Roman" w:cs="Times New Roman"/>
                <w:sz w:val="10"/>
                <w:szCs w:val="18"/>
              </w:rPr>
            </w:pPr>
          </w:p>
          <w:p w14:paraId="7CE65799" w14:textId="2A10C4BE" w:rsidR="005B4893" w:rsidRPr="005B4893" w:rsidRDefault="005B4893" w:rsidP="008A309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5B4893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</w:p>
          <w:p w14:paraId="2BBB814B" w14:textId="77777777" w:rsidR="005B4893" w:rsidRPr="005B4893" w:rsidRDefault="005B4893" w:rsidP="008A3097">
            <w:pPr>
              <w:rPr>
                <w:rFonts w:ascii="Times New Roman" w:hAnsi="Times New Roman" w:cs="Times New Roman"/>
                <w:sz w:val="10"/>
                <w:szCs w:val="18"/>
              </w:rPr>
            </w:pPr>
          </w:p>
          <w:p w14:paraId="4F6D29AD" w14:textId="1285A603" w:rsidR="00652743" w:rsidRPr="00F851AF" w:rsidRDefault="005B4893" w:rsidP="008A30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1DBE098F" wp14:editId="4419DDED">
                      <wp:simplePos x="0" y="0"/>
                      <wp:positionH relativeFrom="column">
                        <wp:posOffset>-29845</wp:posOffset>
                      </wp:positionH>
                      <wp:positionV relativeFrom="paragraph">
                        <wp:posOffset>802640</wp:posOffset>
                      </wp:positionV>
                      <wp:extent cx="3795395" cy="0"/>
                      <wp:effectExtent l="0" t="0" r="14605" b="1905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953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04F854" id="Straight Connector 14" o:spid="_x0000_s1026" style="position:absolute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35pt,63.2pt" to="296.5pt,63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" strokecolor="black [3040]"/>
                  </w:pict>
                </mc:Fallback>
              </mc:AlternateContent>
            </w:r>
            <w:r w:rsidR="00EB5621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30F0DCC1" wp14:editId="1DB1ABD5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478967</wp:posOffset>
                      </wp:positionV>
                      <wp:extent cx="1990725" cy="390525"/>
                      <wp:effectExtent l="0" t="0" r="0" b="0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90725" cy="3905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9B3ED0C" w14:textId="6573475D" w:rsidR="008A3097" w:rsidRPr="008A3097" w:rsidRDefault="008A3097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 xml:space="preserve">    1-2 Risk Factors</w:t>
                                  </w:r>
                                  <w:r w:rsidR="005B4893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 xml:space="preserve"> </w:t>
                                  </w:r>
                                  <w:r w:rsidR="005B4893" w:rsidRPr="00047780">
                                    <w:rPr>
                                      <w:rFonts w:ascii="Times New Roman" w:hAnsi="Times New Roman" w:cs="Times New Roman"/>
                                      <w:sz w:val="18"/>
                                      <w:u w:val="single"/>
                                    </w:rPr>
                                    <w:t>from lis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F0DCC1" id="Text Box 13" o:spid="_x0000_s1028" type="#_x0000_t202" style="position:absolute;margin-left:6.3pt;margin-top:37.7pt;width:156.75pt;height:30.75pt;z-index:251897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" filled="f" stroked="f" strokeweight=".5pt">
                      <v:textbox>
                        <w:txbxContent>
                          <w:p w14:paraId="49B3ED0C" w14:textId="6573475D" w:rsidR="008A3097" w:rsidRPr="008A3097" w:rsidRDefault="008A3097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   1-2 Risk Factors</w:t>
                            </w:r>
                            <w:r w:rsidR="005B4893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</w:t>
                            </w:r>
                            <w:r w:rsidR="005B4893" w:rsidRPr="00047780">
                              <w:rPr>
                                <w:rFonts w:ascii="Times New Roman" w:hAnsi="Times New Roman" w:cs="Times New Roman"/>
                                <w:sz w:val="18"/>
                                <w:u w:val="single"/>
                              </w:rPr>
                              <w:t>from lis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A3097" w:rsidRPr="00F851A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15C02E17" wp14:editId="511255D8">
                      <wp:simplePos x="0" y="0"/>
                      <wp:positionH relativeFrom="column">
                        <wp:posOffset>-29845</wp:posOffset>
                      </wp:positionH>
                      <wp:positionV relativeFrom="paragraph">
                        <wp:posOffset>245745</wp:posOffset>
                      </wp:positionV>
                      <wp:extent cx="3795395" cy="0"/>
                      <wp:effectExtent l="0" t="0" r="14605" b="1905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953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13FD3A" id="Straight Connector 8" o:spid="_x0000_s1026" style="position:absolute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35pt,19.35pt" to="296.5pt,19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" strokecolor="black [3040]"/>
                  </w:pict>
                </mc:Fallback>
              </mc:AlternateContent>
            </w:r>
            <w:r w:rsidR="008A3097">
              <w:rPr>
                <w:rFonts w:ascii="Times New Roman" w:hAnsi="Times New Roman" w:cs="Times New Roman"/>
                <w:sz w:val="18"/>
                <w:szCs w:val="18"/>
              </w:rPr>
              <w:t xml:space="preserve">         </w:t>
            </w:r>
            <w:r w:rsidR="008A3097">
              <w:rPr>
                <w:rFonts w:ascii="Times New Roman" w:hAnsi="Times New Roman" w:cs="Times New Roman"/>
                <w:sz w:val="18"/>
                <w:szCs w:val="18"/>
              </w:rPr>
              <w:sym w:font="Wingdings" w:char="F06F"/>
            </w:r>
            <w:r w:rsidR="008A3097" w:rsidRPr="00F851AF">
              <w:rPr>
                <w:rFonts w:ascii="Times New Roman" w:hAnsi="Times New Roman" w:cs="Times New Roman"/>
                <w:sz w:val="18"/>
                <w:szCs w:val="18"/>
              </w:rPr>
              <w:t>3 or more risk factors</w:t>
            </w:r>
            <w:r w:rsidR="008A30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778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rom list</w:t>
            </w:r>
          </w:p>
        </w:tc>
        <w:tc>
          <w:tcPr>
            <w:tcW w:w="2009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auto"/>
          </w:tcPr>
          <w:p w14:paraId="5775B85D" w14:textId="77777777" w:rsidR="008A3097" w:rsidRPr="00F851AF" w:rsidRDefault="008A3097" w:rsidP="008A3097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2 Points</w:t>
            </w:r>
          </w:p>
          <w:p w14:paraId="44AA25FC" w14:textId="77777777" w:rsidR="00652743" w:rsidRPr="00F851AF" w:rsidRDefault="00652743" w:rsidP="00D8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8009E4" w14:textId="77777777" w:rsidR="00652743" w:rsidRPr="00F851AF" w:rsidRDefault="00652743" w:rsidP="00D8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084566" w14:textId="77777777" w:rsidR="00652743" w:rsidRPr="00F851AF" w:rsidRDefault="00652743" w:rsidP="00D8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5B1E2A" w14:textId="77777777" w:rsidR="00652743" w:rsidRPr="00F851AF" w:rsidRDefault="00652743" w:rsidP="00D8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A10F5F" w14:textId="77777777" w:rsidR="00652743" w:rsidRPr="00F851AF" w:rsidRDefault="00652743" w:rsidP="00D8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D76861" w14:textId="77777777" w:rsidR="00652743" w:rsidRPr="00F851AF" w:rsidRDefault="00652743" w:rsidP="00D8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CC4C46" w14:textId="77777777" w:rsidR="00652743" w:rsidRPr="00F851AF" w:rsidRDefault="00652743" w:rsidP="00D841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535608" w14:textId="77777777" w:rsidR="005B4893" w:rsidRDefault="008A3097" w:rsidP="008A30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  <w:p w14:paraId="5A837D6B" w14:textId="77777777" w:rsidR="005B4893" w:rsidRDefault="005B4893" w:rsidP="008A30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D663A6" w14:textId="016F68B6" w:rsidR="008A3097" w:rsidRPr="00F851AF" w:rsidRDefault="005B4893" w:rsidP="008A30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="008A309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A3097"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A3097"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A3097"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8A3097"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1 Point</w:t>
            </w:r>
          </w:p>
          <w:p w14:paraId="43BB20E2" w14:textId="77777777" w:rsidR="00652743" w:rsidRPr="00F851AF" w:rsidRDefault="00652743" w:rsidP="008A3097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743" w:rsidRPr="00F851AF" w14:paraId="5E443683" w14:textId="77777777" w:rsidTr="008A3097">
        <w:trPr>
          <w:trHeight w:val="256"/>
        </w:trPr>
        <w:tc>
          <w:tcPr>
            <w:tcW w:w="5058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07C63B56" w14:textId="077AAAB9" w:rsidR="00652743" w:rsidRPr="00F851AF" w:rsidRDefault="00047780" w:rsidP="00601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07F42BFD" wp14:editId="0A308126">
                      <wp:simplePos x="0" y="0"/>
                      <wp:positionH relativeFrom="column">
                        <wp:posOffset>2934929</wp:posOffset>
                      </wp:positionH>
                      <wp:positionV relativeFrom="paragraph">
                        <wp:posOffset>455196</wp:posOffset>
                      </wp:positionV>
                      <wp:extent cx="4045428" cy="748030"/>
                      <wp:effectExtent l="19050" t="19050" r="12700" b="13970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45428" cy="748030"/>
                              </a:xfrm>
                              <a:prstGeom prst="rect">
                                <a:avLst/>
                              </a:prstGeom>
                              <a:noFill/>
                              <a:ln w="3810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9EC95B7" w14:textId="77777777" w:rsidR="00047780" w:rsidRDefault="0004778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7F42BFD" id="Text Box 21" o:spid="_x0000_s1029" type="#_x0000_t202" style="position:absolute;margin-left:231.1pt;margin-top:35.85pt;width:318.55pt;height:58.9pt;z-index:251906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" filled="f" strokeweight="3pt">
                      <v:textbox>
                        <w:txbxContent>
                          <w:p w14:paraId="79EC95B7" w14:textId="77777777" w:rsidR="00047780" w:rsidRDefault="00047780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2AD46060" wp14:editId="46A3FC31">
                      <wp:simplePos x="0" y="0"/>
                      <wp:positionH relativeFrom="column">
                        <wp:posOffset>-45126</wp:posOffset>
                      </wp:positionH>
                      <wp:positionV relativeFrom="paragraph">
                        <wp:posOffset>455196</wp:posOffset>
                      </wp:positionV>
                      <wp:extent cx="2980055" cy="748145"/>
                      <wp:effectExtent l="19050" t="19050" r="10795" b="1397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80055" cy="748145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164413" w14:textId="48DA6F98" w:rsidR="00946648" w:rsidRPr="00047780" w:rsidRDefault="00047780" w:rsidP="00047780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4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4"/>
                                    </w:rPr>
                                    <w:t xml:space="preserve">           </w:t>
                                  </w:r>
                                  <w:r w:rsidR="00946648" w:rsidRPr="00047780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szCs w:val="24"/>
                                      <w:u w:val="single"/>
                                    </w:rPr>
                                    <w:t>Risk Level</w:t>
                                  </w:r>
                                  <w:r w:rsidR="00946648" w:rsidRPr="00047780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 xml:space="preserve">: </w:t>
                                  </w:r>
                                  <w:r w:rsidR="00946648" w:rsidRPr="00047780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4"/>
                                      <w:szCs w:val="24"/>
                                      <w:u w:val="single"/>
                                    </w:rPr>
                                    <w:t>(select one)</w:t>
                                  </w:r>
                                </w:p>
                                <w:p w14:paraId="1E9C8859" w14:textId="4087CCF8" w:rsidR="00946648" w:rsidRPr="00047780" w:rsidRDefault="00946648" w:rsidP="00946648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47780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        </w:t>
                                  </w:r>
                                  <w:r w:rsidR="00047780" w:rsidRPr="00047780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        </w:t>
                                  </w:r>
                                  <w:r w:rsidRPr="00047780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sym w:font="Wingdings" w:char="F06F"/>
                                  </w:r>
                                  <w:r w:rsidRPr="000477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</w:t>
                                  </w:r>
                                  <w:r w:rsidRPr="00047780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Low Risk (0-3 points)</w:t>
                                  </w:r>
                                </w:p>
                                <w:p w14:paraId="2A56D63E" w14:textId="77A2EDC0" w:rsidR="00946648" w:rsidRPr="00047780" w:rsidRDefault="00946648" w:rsidP="00946648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 w:rsidRPr="00047780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           </w:t>
                                  </w:r>
                                  <w:r w:rsidR="00047780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     </w:t>
                                  </w:r>
                                  <w:r w:rsidRPr="00047780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sym w:font="Wingdings" w:char="F06F"/>
                                  </w:r>
                                  <w:r w:rsidRPr="00047780"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 </w:t>
                                  </w:r>
                                  <w:r w:rsidRPr="00047780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Not Low Risk (4+ points)</w:t>
                                  </w:r>
                                </w:p>
                                <w:p w14:paraId="24002914" w14:textId="77777777" w:rsidR="00946648" w:rsidRDefault="0094664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D46060" id="Text Box 5" o:spid="_x0000_s1030" type="#_x0000_t202" style="position:absolute;margin-left:-3.55pt;margin-top:35.85pt;width:234.65pt;height:58.9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" filled="f" strokecolor="black [3213]" strokeweight="2.25pt">
                      <v:textbox>
                        <w:txbxContent>
                          <w:p w14:paraId="2E164413" w14:textId="48DA6F98" w:rsidR="00946648" w:rsidRPr="00047780" w:rsidRDefault="00047780" w:rsidP="0004778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4"/>
                              </w:rPr>
                              <w:t xml:space="preserve">           </w:t>
                            </w:r>
                            <w:r w:rsidR="00946648" w:rsidRPr="00047780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4"/>
                                <w:u w:val="single"/>
                              </w:rPr>
                              <w:t>Risk Level</w:t>
                            </w:r>
                            <w:r w:rsidR="00946648" w:rsidRPr="0004778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 xml:space="preserve">: </w:t>
                            </w:r>
                            <w:r w:rsidR="00946648" w:rsidRPr="00047780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  <w:szCs w:val="24"/>
                                <w:u w:val="single"/>
                              </w:rPr>
                              <w:t>(select one)</w:t>
                            </w:r>
                          </w:p>
                          <w:p w14:paraId="1E9C8859" w14:textId="4087CCF8" w:rsidR="00946648" w:rsidRPr="00047780" w:rsidRDefault="00946648" w:rsidP="00946648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4778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       </w:t>
                            </w:r>
                            <w:r w:rsidR="00047780" w:rsidRPr="0004778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       </w:t>
                            </w:r>
                            <w:r w:rsidRPr="0004778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sym w:font="Wingdings" w:char="F06F"/>
                            </w:r>
                            <w:r w:rsidRPr="000477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04778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Low Risk (0-3 points)</w:t>
                            </w:r>
                          </w:p>
                          <w:p w14:paraId="2A56D63E" w14:textId="77A2EDC0" w:rsidR="00946648" w:rsidRPr="00047780" w:rsidRDefault="00946648" w:rsidP="00946648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04778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          </w:t>
                            </w:r>
                            <w:r w:rsidR="0004778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    </w:t>
                            </w:r>
                            <w:r w:rsidRPr="0004778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sym w:font="Wingdings" w:char="F06F"/>
                            </w:r>
                            <w:r w:rsidRPr="0004778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 w:rsidRPr="0004778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Not Low Risk (4+ points)</w:t>
                            </w:r>
                          </w:p>
                          <w:p w14:paraId="24002914" w14:textId="77777777" w:rsidR="00946648" w:rsidRDefault="00946648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0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DF015F" w14:textId="2B5BA938" w:rsidR="00652743" w:rsidRPr="00F851AF" w:rsidRDefault="00EB5621" w:rsidP="00124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6F0F6BA7" wp14:editId="0DF774B2">
                      <wp:simplePos x="0" y="0"/>
                      <wp:positionH relativeFrom="column">
                        <wp:posOffset>222514</wp:posOffset>
                      </wp:positionH>
                      <wp:positionV relativeFrom="paragraph">
                        <wp:posOffset>3934</wp:posOffset>
                      </wp:positionV>
                      <wp:extent cx="1401288" cy="323850"/>
                      <wp:effectExtent l="0" t="0" r="0" b="0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01288" cy="3238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2A3B1DF" w14:textId="0BEED1C5" w:rsidR="008A3097" w:rsidRPr="008A3097" w:rsidRDefault="008A3097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8A3097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No Risk Factors</w:t>
                                  </w:r>
                                  <w:r w:rsidR="005B4893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 xml:space="preserve"> </w:t>
                                  </w:r>
                                  <w:r w:rsidR="005B4893" w:rsidRPr="00047780">
                                    <w:rPr>
                                      <w:rFonts w:ascii="Times New Roman" w:hAnsi="Times New Roman" w:cs="Times New Roman"/>
                                      <w:sz w:val="18"/>
                                      <w:u w:val="single"/>
                                    </w:rPr>
                                    <w:t>from lis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F0F6BA7" id="Text Box 15" o:spid="_x0000_s1031" type="#_x0000_t202" style="position:absolute;margin-left:17.5pt;margin-top:.3pt;width:110.35pt;height:25.5pt;z-index:2519009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" filled="f" stroked="f" strokeweight=".5pt">
                      <v:textbox>
                        <w:txbxContent>
                          <w:p w14:paraId="62A3B1DF" w14:textId="0BEED1C5" w:rsidR="008A3097" w:rsidRPr="008A3097" w:rsidRDefault="008A3097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8A3097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No Risk Factors</w:t>
                            </w:r>
                            <w:r w:rsidR="005B4893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</w:t>
                            </w:r>
                            <w:r w:rsidR="005B4893" w:rsidRPr="00047780">
                              <w:rPr>
                                <w:rFonts w:ascii="Times New Roman" w:hAnsi="Times New Roman" w:cs="Times New Roman"/>
                                <w:sz w:val="18"/>
                                <w:u w:val="single"/>
                              </w:rPr>
                              <w:t>from lis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8447D04" w14:textId="77777777" w:rsidR="00652743" w:rsidRPr="00F851AF" w:rsidRDefault="00652743" w:rsidP="00124F1E">
            <w:pPr>
              <w:ind w:left="360"/>
              <w:rPr>
                <w:rFonts w:ascii="Times New Roman" w:hAnsi="Times New Roman" w:cs="Times New Roman"/>
                <w:sz w:val="10"/>
                <w:szCs w:val="18"/>
              </w:rPr>
            </w:pPr>
          </w:p>
          <w:p w14:paraId="367CE4AF" w14:textId="280EB31A" w:rsidR="00652743" w:rsidRPr="00F851AF" w:rsidRDefault="008A3097" w:rsidP="008A30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EB5621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652743"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52743" w:rsidRPr="00F851AF">
              <w:rPr>
                <w:rFonts w:ascii="Times New Roman" w:hAnsi="Times New Roman" w:cs="Times New Roman"/>
                <w:sz w:val="18"/>
                <w:szCs w:val="18"/>
              </w:rPr>
              <w:instrText xml:space="preserve"> FORMCHECKBOX </w:instrText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</w:r>
            <w:r w:rsidR="006D060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52743" w:rsidRPr="00F851A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652743"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0 Points</w:t>
            </w:r>
          </w:p>
          <w:p w14:paraId="2ED7AF2D" w14:textId="77777777" w:rsidR="00652743" w:rsidRDefault="00652743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5DEC6E" w14:textId="77777777" w:rsidR="00EB5621" w:rsidRPr="00F851AF" w:rsidRDefault="00EB5621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743" w:rsidRPr="00F851AF" w14:paraId="1AB26243" w14:textId="77777777" w:rsidTr="00F35351">
        <w:trPr>
          <w:trHeight w:val="490"/>
        </w:trPr>
        <w:tc>
          <w:tcPr>
            <w:tcW w:w="9108" w:type="dxa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bottom"/>
          </w:tcPr>
          <w:p w14:paraId="79EC37D9" w14:textId="122BEE87" w:rsidR="00652743" w:rsidRPr="00F35351" w:rsidRDefault="00652743" w:rsidP="00124F1E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F35351">
              <w:rPr>
                <w:rFonts w:ascii="Times New Roman" w:hAnsi="Times New Roman" w:cs="Times New Roman"/>
                <w:b/>
                <w:szCs w:val="18"/>
              </w:rPr>
              <w:t xml:space="preserve">                        </w:t>
            </w:r>
            <w:r w:rsidRPr="00F35351">
              <w:rPr>
                <w:rFonts w:ascii="Times New Roman" w:hAnsi="Times New Roman" w:cs="Times New Roman"/>
                <w:b/>
                <w:sz w:val="24"/>
                <w:szCs w:val="18"/>
              </w:rPr>
              <w:t xml:space="preserve">                                                               </w:t>
            </w:r>
            <w:r w:rsidRPr="00F35351">
              <w:rPr>
                <w:rFonts w:ascii="Times New Roman" w:hAnsi="Times New Roman" w:cs="Times New Roman"/>
                <w:b/>
                <w:sz w:val="32"/>
                <w:szCs w:val="18"/>
              </w:rPr>
              <w:t>HEAR Score (total points)</w:t>
            </w:r>
          </w:p>
          <w:p w14:paraId="76276E20" w14:textId="78029935" w:rsidR="00652743" w:rsidRPr="00F35351" w:rsidRDefault="00652743" w:rsidP="00A36A24">
            <w:pPr>
              <w:pStyle w:val="NoSpacing"/>
              <w:rPr>
                <w:rFonts w:ascii="Times New Roman" w:hAnsi="Times New Roman" w:cs="Times New Roman"/>
                <w:sz w:val="20"/>
                <w:szCs w:val="18"/>
              </w:rPr>
            </w:pPr>
            <w:r w:rsidRPr="00F35351">
              <w:rPr>
                <w:rFonts w:ascii="Times New Roman" w:hAnsi="Times New Roman" w:cs="Times New Roman"/>
                <w:sz w:val="20"/>
                <w:szCs w:val="18"/>
              </w:rPr>
              <w:t xml:space="preserve">                                                                                                       Sum up points from all sections above</w:t>
            </w:r>
          </w:p>
          <w:p w14:paraId="61B8A9D9" w14:textId="77777777" w:rsidR="00652743" w:rsidRPr="00F35351" w:rsidRDefault="00652743" w:rsidP="00A36A24">
            <w:pPr>
              <w:pStyle w:val="NoSpacing"/>
              <w:rPr>
                <w:rFonts w:ascii="Times New Roman" w:hAnsi="Times New Roman" w:cs="Times New Roman"/>
                <w:sz w:val="2"/>
                <w:szCs w:val="18"/>
              </w:rPr>
            </w:pPr>
          </w:p>
          <w:p w14:paraId="0458DD27" w14:textId="77777777" w:rsidR="00652743" w:rsidRPr="00F35351" w:rsidRDefault="00652743" w:rsidP="00A36A24">
            <w:pPr>
              <w:pStyle w:val="NoSpacing"/>
              <w:rPr>
                <w:rFonts w:ascii="Times New Roman" w:hAnsi="Times New Roman" w:cs="Times New Roman"/>
                <w:sz w:val="20"/>
                <w:szCs w:val="18"/>
              </w:rPr>
            </w:pPr>
            <w:r w:rsidRPr="00F35351">
              <w:rPr>
                <w:rFonts w:ascii="Times New Roman" w:hAnsi="Times New Roman" w:cs="Times New Roman"/>
                <w:sz w:val="20"/>
                <w:szCs w:val="18"/>
              </w:rPr>
              <w:t xml:space="preserve">                                                                                                        H+ E+ A+ R =  total HEAR Score</w:t>
            </w:r>
          </w:p>
          <w:p w14:paraId="6028C32F" w14:textId="77777777" w:rsidR="00652743" w:rsidRPr="00F851AF" w:rsidRDefault="00652743" w:rsidP="00A36A2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6D4CDC0" w14:textId="77777777" w:rsidR="00652743" w:rsidRPr="00F851AF" w:rsidRDefault="00652743" w:rsidP="00124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E5F2E6" w14:textId="77777777" w:rsidR="00652743" w:rsidRPr="00F851AF" w:rsidRDefault="00652743" w:rsidP="00C54B35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A44B95" w14:textId="77777777" w:rsidR="00652743" w:rsidRPr="00F851AF" w:rsidRDefault="00652743" w:rsidP="00C54B35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___________          </w:t>
            </w:r>
          </w:p>
          <w:p w14:paraId="65F44780" w14:textId="77777777" w:rsidR="00652743" w:rsidRPr="00F851AF" w:rsidRDefault="00652743" w:rsidP="00C54B35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851AF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F851AF">
              <w:rPr>
                <w:rFonts w:ascii="Times New Roman" w:hAnsi="Times New Roman" w:cs="Times New Roman"/>
                <w:sz w:val="24"/>
                <w:szCs w:val="18"/>
              </w:rPr>
              <w:t>Points</w:t>
            </w:r>
          </w:p>
          <w:p w14:paraId="6767F86D" w14:textId="77777777" w:rsidR="00652743" w:rsidRPr="00F851AF" w:rsidRDefault="00652743" w:rsidP="00C54B35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206CA44" w14:textId="02A89DC8" w:rsidR="00124F1E" w:rsidRDefault="00124F1E" w:rsidP="0027245B">
      <w:pPr>
        <w:tabs>
          <w:tab w:val="left" w:pos="1390"/>
        </w:tabs>
        <w:rPr>
          <w:rFonts w:ascii="Arial" w:hAnsi="Arial" w:cs="Arial"/>
          <w:sz w:val="20"/>
        </w:rPr>
      </w:pPr>
    </w:p>
    <w:tbl>
      <w:tblPr>
        <w:tblStyle w:val="TableGrid"/>
        <w:tblW w:w="8690" w:type="dxa"/>
        <w:tblInd w:w="688" w:type="dxa"/>
        <w:tblBorders>
          <w:right w:val="single" w:sz="3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20"/>
        <w:gridCol w:w="1670"/>
      </w:tblGrid>
      <w:tr w:rsidR="00156FF4" w:rsidRPr="0090486A" w14:paraId="78328C1D" w14:textId="77777777" w:rsidTr="00870078">
        <w:trPr>
          <w:trHeight w:val="998"/>
        </w:trPr>
        <w:tc>
          <w:tcPr>
            <w:tcW w:w="7020" w:type="dxa"/>
            <w:shd w:val="clear" w:color="auto" w:fill="auto"/>
            <w:vAlign w:val="center"/>
          </w:tcPr>
          <w:p w14:paraId="20EBD75F" w14:textId="25311E00" w:rsidR="001909E1" w:rsidRPr="0090486A" w:rsidRDefault="0090486A" w:rsidP="001909E1">
            <w:pPr>
              <w:rPr>
                <w:rFonts w:ascii="Times New Roman" w:hAnsi="Times New Roman" w:cs="Times New Roman"/>
                <w:b/>
              </w:rPr>
            </w:pPr>
            <w:r w:rsidRPr="0090486A">
              <w:rPr>
                <w:rFonts w:ascii="Times New Roman" w:hAnsi="Times New Roman" w:cs="Times New Roman"/>
                <w:b/>
                <w:noProof/>
                <w:sz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50DC0464" wp14:editId="3F586A0D">
                      <wp:simplePos x="0" y="0"/>
                      <wp:positionH relativeFrom="column">
                        <wp:posOffset>-564515</wp:posOffset>
                      </wp:positionH>
                      <wp:positionV relativeFrom="paragraph">
                        <wp:posOffset>-427990</wp:posOffset>
                      </wp:positionV>
                      <wp:extent cx="1785620" cy="240665"/>
                      <wp:effectExtent l="0" t="0" r="0" b="6985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85620" cy="2406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C0E9E95" w14:textId="6894C5BA" w:rsidR="0090486A" w:rsidRPr="0090486A" w:rsidRDefault="0090486A" w:rsidP="0090486A">
                                  <w:pPr>
                                    <w:rPr>
                                      <w:i/>
                                      <w:sz w:val="18"/>
                                    </w:rPr>
                                  </w:pPr>
                                  <w:r w:rsidRPr="0090486A">
                                    <w:rPr>
                                      <w:i/>
                                      <w:sz w:val="18"/>
                                    </w:rPr>
                                    <w:t>See user guide for instruction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DC0464" id="Text Box 18" o:spid="_x0000_s1032" type="#_x0000_t202" style="position:absolute;margin-left:-44.45pt;margin-top:-33.7pt;width:140.6pt;height:18.9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" filled="f" stroked="f" strokeweight=".5pt">
                      <v:textbox>
                        <w:txbxContent>
                          <w:p w14:paraId="0C0E9E95" w14:textId="6894C5BA" w:rsidR="0090486A" w:rsidRPr="0090486A" w:rsidRDefault="0090486A" w:rsidP="0090486A">
                            <w:pPr>
                              <w:rPr>
                                <w:i/>
                                <w:sz w:val="18"/>
                              </w:rPr>
                            </w:pPr>
                            <w:r w:rsidRPr="0090486A">
                              <w:rPr>
                                <w:i/>
                                <w:sz w:val="18"/>
                              </w:rPr>
                              <w:t>See user guide for instruction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C0918" w:rsidRPr="0090486A">
              <w:rPr>
                <w:rFonts w:ascii="Times New Roman" w:hAnsi="Times New Roman" w:cs="Times New Roman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28DD4E2C" wp14:editId="063C7E63">
                      <wp:simplePos x="0" y="0"/>
                      <wp:positionH relativeFrom="column">
                        <wp:posOffset>1302385</wp:posOffset>
                      </wp:positionH>
                      <wp:positionV relativeFrom="paragraph">
                        <wp:posOffset>55245</wp:posOffset>
                      </wp:positionV>
                      <wp:extent cx="1223010" cy="569595"/>
                      <wp:effectExtent l="0" t="0" r="0" b="1905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23010" cy="56959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364ED52" w14:textId="2B9C526C" w:rsidR="005E696F" w:rsidRPr="005E696F" w:rsidRDefault="005E696F" w:rsidP="005E696F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5E696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sym w:font="Wingdings" w:char="F06F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18-45</w:t>
                                  </w:r>
                                  <w:r w:rsidRPr="005E696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       </w:t>
                                  </w:r>
                                  <w:r w:rsidR="00AE2D0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  <w:p w14:paraId="2C804F6A" w14:textId="15DCACBC" w:rsidR="005E696F" w:rsidRPr="005E696F" w:rsidRDefault="005E696F" w:rsidP="005E696F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5E696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sym w:font="Wingdings" w:char="F06F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46-50</w:t>
                                  </w:r>
                                  <w:r w:rsidRPr="005E696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</w:t>
                                  </w:r>
                                  <w:r w:rsidR="00AE2D0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</w:t>
                                  </w:r>
                                  <w:r w:rsidRPr="005E696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+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  <w:p w14:paraId="292A3193" w14:textId="5D8E9AB8" w:rsidR="00CC0918" w:rsidRDefault="005E696F" w:rsidP="00CC0918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5E696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sym w:font="Wingdings" w:char="F06F"/>
                                  </w:r>
                                  <w:r w:rsidRPr="005E696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51-55</w:t>
                                  </w:r>
                                  <w:r w:rsidR="00AE2D0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      +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  <w:p w14:paraId="1612E85A" w14:textId="77777777" w:rsidR="00CC0918" w:rsidRPr="005E696F" w:rsidRDefault="00CC0918" w:rsidP="00CC0918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</w:p>
                                <w:p w14:paraId="16E1ADCF" w14:textId="19F8ABAD" w:rsidR="001909E1" w:rsidRPr="005E696F" w:rsidRDefault="001909E1" w:rsidP="005E696F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DD4E2C" id="Text Box 6" o:spid="_x0000_s1033" type="#_x0000_t202" style="position:absolute;margin-left:102.55pt;margin-top:4.35pt;width:96.3pt;height:44.8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" filled="f" stroked="f" strokeweight=".5pt">
                      <v:textbox>
                        <w:txbxContent>
                          <w:p w14:paraId="4364ED52" w14:textId="2B9C526C" w:rsidR="005E696F" w:rsidRPr="005E696F" w:rsidRDefault="005E696F" w:rsidP="005E696F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E696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sym w:font="Wingdings" w:char="F06F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8-45</w:t>
                            </w:r>
                            <w:r w:rsidRPr="005E696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    </w:t>
                            </w:r>
                            <w:r w:rsidR="00AE2D0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</w:t>
                            </w:r>
                          </w:p>
                          <w:p w14:paraId="2C804F6A" w14:textId="15DCACBC" w:rsidR="005E696F" w:rsidRPr="005E696F" w:rsidRDefault="005E696F" w:rsidP="005E696F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E696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sym w:font="Wingdings" w:char="F06F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46-50</w:t>
                            </w:r>
                            <w:r w:rsidRPr="005E696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 w:rsidR="00AE2D0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 w:rsidRPr="005E696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4</w:t>
                            </w:r>
                          </w:p>
                          <w:p w14:paraId="292A3193" w14:textId="5D8E9AB8" w:rsidR="00CC0918" w:rsidRDefault="005E696F" w:rsidP="00CC0918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E696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sym w:font="Wingdings" w:char="F06F"/>
                            </w:r>
                            <w:r w:rsidRPr="005E696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51-55</w:t>
                            </w:r>
                            <w:r w:rsidR="00AE2D0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   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6</w:t>
                            </w:r>
                          </w:p>
                          <w:p w14:paraId="1612E85A" w14:textId="77777777" w:rsidR="00CC0918" w:rsidRPr="005E696F" w:rsidRDefault="00CC0918" w:rsidP="00CC0918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16E1ADCF" w14:textId="19F8ABAD" w:rsidR="001909E1" w:rsidRPr="005E696F" w:rsidRDefault="001909E1" w:rsidP="005E696F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C0918" w:rsidRPr="0090486A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670F8267" wp14:editId="59C956F8">
                      <wp:simplePos x="0" y="0"/>
                      <wp:positionH relativeFrom="column">
                        <wp:posOffset>2736215</wp:posOffset>
                      </wp:positionH>
                      <wp:positionV relativeFrom="paragraph">
                        <wp:posOffset>58420</wp:posOffset>
                      </wp:positionV>
                      <wp:extent cx="1389380" cy="735330"/>
                      <wp:effectExtent l="0" t="0" r="0" b="762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89380" cy="7353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504E62CE" w14:textId="43FA7D4F" w:rsidR="00CC0918" w:rsidRDefault="00CC0918" w:rsidP="00CC0918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5E696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sym w:font="Wingdings" w:char="F06F"/>
                                  </w:r>
                                  <w:r w:rsidRPr="005E696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56-60</w:t>
                                  </w:r>
                                  <w:r w:rsidR="00AE2D0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     +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  <w:p w14:paraId="6FE07839" w14:textId="3114144A" w:rsidR="00CC0918" w:rsidRDefault="00CC0918" w:rsidP="005E696F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sym w:font="Wingdings" w:char="F06F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6</w:t>
                                  </w:r>
                                  <w:r w:rsidR="00AE2D0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1-65      +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10</w:t>
                                  </w:r>
                                </w:p>
                                <w:p w14:paraId="64F73CD0" w14:textId="694BFEE1" w:rsidR="00CC0918" w:rsidRDefault="00CC0918" w:rsidP="00CC091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sym w:font="Wingdings" w:char="F06F"/>
                                  </w:r>
                                  <w:r w:rsidR="00AE2D06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 xml:space="preserve"> 66-70      +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12</w:t>
                                  </w:r>
                                </w:p>
                                <w:p w14:paraId="2093E650" w14:textId="77777777" w:rsidR="00CC0918" w:rsidRPr="005E696F" w:rsidRDefault="00CC0918" w:rsidP="005E696F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0F8267" id="Text Box 10" o:spid="_x0000_s1034" type="#_x0000_t202" style="position:absolute;margin-left:215.45pt;margin-top:4.6pt;width:109.4pt;height:57.9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" filled="f" stroked="f" strokeweight=".5pt">
                      <v:textbox>
                        <w:txbxContent>
                          <w:p w14:paraId="504E62CE" w14:textId="43FA7D4F" w:rsidR="00CC0918" w:rsidRDefault="00CC0918" w:rsidP="00CC0918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5E696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sym w:font="Wingdings" w:char="F06F"/>
                            </w:r>
                            <w:r w:rsidRPr="005E696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56-60</w:t>
                            </w:r>
                            <w:r w:rsidR="00AE2D0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  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8</w:t>
                            </w:r>
                          </w:p>
                          <w:p w14:paraId="6FE07839" w14:textId="3114144A" w:rsidR="00CC0918" w:rsidRDefault="00CC0918" w:rsidP="005E696F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sym w:font="Wingdings" w:char="F06F"/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6</w:t>
                            </w:r>
                            <w:r w:rsidR="00AE2D0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-65      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0</w:t>
                            </w:r>
                          </w:p>
                          <w:p w14:paraId="64F73CD0" w14:textId="694BFEE1" w:rsidR="00CC0918" w:rsidRDefault="00CC0918" w:rsidP="00CC0918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sym w:font="Wingdings" w:char="F06F"/>
                            </w:r>
                            <w:r w:rsidR="00AE2D0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66-70      +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2</w:t>
                            </w:r>
                          </w:p>
                          <w:p w14:paraId="2093E650" w14:textId="77777777" w:rsidR="00CC0918" w:rsidRPr="005E696F" w:rsidRDefault="00CC0918" w:rsidP="005E696F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2B22118" w14:textId="5C605CF7" w:rsidR="001909E1" w:rsidRPr="0090486A" w:rsidRDefault="00FF7726" w:rsidP="001909E1">
            <w:pPr>
              <w:rPr>
                <w:rFonts w:ascii="Times New Roman" w:hAnsi="Times New Roman" w:cs="Times New Roman"/>
                <w:b/>
              </w:rPr>
            </w:pPr>
            <w:r w:rsidRPr="0090486A">
              <w:rPr>
                <w:rFonts w:ascii="Times New Roman" w:hAnsi="Times New Roman" w:cs="Times New Roman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48CA1D26" wp14:editId="4FEBAEBF">
                      <wp:simplePos x="0" y="0"/>
                      <wp:positionH relativeFrom="column">
                        <wp:posOffset>-390525</wp:posOffset>
                      </wp:positionH>
                      <wp:positionV relativeFrom="paragraph">
                        <wp:posOffset>120650</wp:posOffset>
                      </wp:positionV>
                      <wp:extent cx="284480" cy="1923415"/>
                      <wp:effectExtent l="19050" t="19050" r="20320" b="19685"/>
                      <wp:wrapNone/>
                      <wp:docPr id="122" name="Text Box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4480" cy="19234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3810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2EDC687" w14:textId="77777777" w:rsidR="00AC1435" w:rsidRPr="00E70102" w:rsidRDefault="00AC143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</w:rPr>
                                  </w:pPr>
                                  <w:r w:rsidRPr="00E70102"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</w:rPr>
                                    <w:t>E</w:t>
                                  </w:r>
                                </w:p>
                                <w:p w14:paraId="16E5EBE2" w14:textId="77777777" w:rsidR="00AC1435" w:rsidRPr="00E70102" w:rsidRDefault="00AC143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</w:rPr>
                                  </w:pPr>
                                  <w:r w:rsidRPr="00E70102"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</w:rPr>
                                    <w:t>D</w:t>
                                  </w:r>
                                </w:p>
                                <w:p w14:paraId="0D96F17B" w14:textId="77777777" w:rsidR="00AC1435" w:rsidRPr="00E70102" w:rsidRDefault="00AC143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</w:rPr>
                                  </w:pPr>
                                  <w:r w:rsidRPr="00E70102"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</w:rPr>
                                    <w:t>A</w:t>
                                  </w:r>
                                </w:p>
                                <w:p w14:paraId="72BAADE2" w14:textId="77777777" w:rsidR="00AC1435" w:rsidRPr="00E70102" w:rsidRDefault="00AC143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</w:rPr>
                                  </w:pPr>
                                  <w:r w:rsidRPr="00E70102"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</w:rPr>
                                    <w:t>C</w:t>
                                  </w:r>
                                </w:p>
                                <w:p w14:paraId="7EADABC3" w14:textId="77777777" w:rsidR="00AC1435" w:rsidRPr="00E70102" w:rsidRDefault="00AC143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</w:rPr>
                                  </w:pPr>
                                  <w:r w:rsidRPr="00E70102">
                                    <w:rPr>
                                      <w:rFonts w:ascii="Times New Roman" w:hAnsi="Times New Roman" w:cs="Times New Roman"/>
                                      <w:b/>
                                      <w:sz w:val="32"/>
                                    </w:rPr>
                                    <w:t>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CA1D26" id="Text Box 122" o:spid="_x0000_s1035" type="#_x0000_t202" style="position:absolute;margin-left:-30.75pt;margin-top:9.5pt;width:22.4pt;height:151.4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" fillcolor="white [3201]" strokeweight="3pt">
                      <v:textbox>
                        <w:txbxContent>
                          <w:p w14:paraId="22EDC687" w14:textId="77777777" w:rsidR="00AC1435" w:rsidRPr="00E70102" w:rsidRDefault="00AC143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</w:pPr>
                            <w:r w:rsidRPr="00E70102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  <w:t>E</w:t>
                            </w:r>
                          </w:p>
                          <w:p w14:paraId="16E5EBE2" w14:textId="77777777" w:rsidR="00AC1435" w:rsidRPr="00E70102" w:rsidRDefault="00AC143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</w:pPr>
                            <w:r w:rsidRPr="00E70102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  <w:t>D</w:t>
                            </w:r>
                          </w:p>
                          <w:p w14:paraId="0D96F17B" w14:textId="77777777" w:rsidR="00AC1435" w:rsidRPr="00E70102" w:rsidRDefault="00AC143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</w:pPr>
                            <w:r w:rsidRPr="00E70102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  <w:t>A</w:t>
                            </w:r>
                          </w:p>
                          <w:p w14:paraId="72BAADE2" w14:textId="77777777" w:rsidR="00AC1435" w:rsidRPr="00E70102" w:rsidRDefault="00AC143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</w:pPr>
                            <w:r w:rsidRPr="00E70102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  <w:t>C</w:t>
                            </w:r>
                          </w:p>
                          <w:p w14:paraId="7EADABC3" w14:textId="77777777" w:rsidR="00AC1435" w:rsidRPr="00E70102" w:rsidRDefault="00AC143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</w:pPr>
                            <w:r w:rsidRPr="00E70102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  <w:t>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25BE654" w14:textId="1A2BC6D8" w:rsidR="00156FF4" w:rsidRPr="0090486A" w:rsidRDefault="00156FF4" w:rsidP="001909E1">
            <w:pPr>
              <w:rPr>
                <w:rFonts w:ascii="Times New Roman" w:hAnsi="Times New Roman" w:cs="Times New Roman"/>
                <w:b/>
              </w:rPr>
            </w:pPr>
            <w:r w:rsidRPr="0090486A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7195F62E" w14:textId="6EF942A4" w:rsidR="00CC0918" w:rsidRPr="0090486A" w:rsidRDefault="00CC0918" w:rsidP="00AC1435">
            <w:pPr>
              <w:rPr>
                <w:rFonts w:ascii="Times New Roman" w:hAnsi="Times New Roman" w:cs="Times New Roman"/>
                <w:b/>
                <w:sz w:val="6"/>
              </w:rPr>
            </w:pPr>
            <w:r w:rsidRPr="0090486A">
              <w:rPr>
                <w:rFonts w:ascii="Times New Roman" w:hAnsi="Times New Roman" w:cs="Times New Roman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14DDCAFE" wp14:editId="1EC4E638">
                      <wp:simplePos x="0" y="0"/>
                      <wp:positionH relativeFrom="column">
                        <wp:posOffset>1020445</wp:posOffset>
                      </wp:positionH>
                      <wp:positionV relativeFrom="paragraph">
                        <wp:posOffset>-178435</wp:posOffset>
                      </wp:positionV>
                      <wp:extent cx="1217295" cy="2655570"/>
                      <wp:effectExtent l="0" t="0" r="1905" b="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17295" cy="265557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C3FFA42" w14:textId="77777777" w:rsidR="001909E1" w:rsidRDefault="001909E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</w:p>
                                <w:p w14:paraId="2D707A50" w14:textId="77777777" w:rsidR="001909E1" w:rsidRPr="001909E1" w:rsidRDefault="001909E1">
                                  <w:pPr>
                                    <w:rPr>
                                      <w:rFonts w:ascii="Times New Roman" w:hAnsi="Times New Roman" w:cs="Times New Roman"/>
                                      <w:sz w:val="12"/>
                                    </w:rPr>
                                  </w:pPr>
                                </w:p>
                                <w:p w14:paraId="69920F19" w14:textId="77777777" w:rsidR="001909E1" w:rsidRDefault="001909E1" w:rsidP="001909E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1909E1">
                                    <w:rPr>
                                      <w:rFonts w:ascii="Times New Roman" w:hAnsi="Times New Roman" w:cs="Times New Roman"/>
                                    </w:rPr>
                                    <w:t>______</w:t>
                                  </w:r>
                                  <w:r w:rsidRPr="001909E1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 xml:space="preserve"> POINTS</w:t>
                                  </w:r>
                                </w:p>
                                <w:p w14:paraId="6A1959AC" w14:textId="77777777" w:rsidR="001909E1" w:rsidRDefault="001909E1" w:rsidP="001909E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1909E1">
                                    <w:rPr>
                                      <w:rFonts w:ascii="Times New Roman" w:hAnsi="Times New Roman" w:cs="Times New Roman"/>
                                    </w:rPr>
                                    <w:t>______</w:t>
                                  </w:r>
                                  <w:r w:rsidRPr="001909E1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 xml:space="preserve"> POINTS</w:t>
                                  </w:r>
                                </w:p>
                                <w:p w14:paraId="70939DCB" w14:textId="77777777" w:rsidR="001909E1" w:rsidRDefault="001909E1" w:rsidP="001909E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1909E1">
                                    <w:rPr>
                                      <w:rFonts w:ascii="Times New Roman" w:hAnsi="Times New Roman" w:cs="Times New Roman"/>
                                    </w:rPr>
                                    <w:t>______</w:t>
                                  </w:r>
                                  <w:r w:rsidRPr="001909E1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 xml:space="preserve"> POINTS</w:t>
                                  </w:r>
                                </w:p>
                                <w:p w14:paraId="53B20C6D" w14:textId="77777777" w:rsidR="001909E1" w:rsidRDefault="001909E1" w:rsidP="001909E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1909E1">
                                    <w:rPr>
                                      <w:rFonts w:ascii="Times New Roman" w:hAnsi="Times New Roman" w:cs="Times New Roman"/>
                                    </w:rPr>
                                    <w:t>______</w:t>
                                  </w:r>
                                  <w:r w:rsidRPr="001909E1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 xml:space="preserve"> POINTS</w:t>
                                  </w:r>
                                </w:p>
                                <w:p w14:paraId="0A9A1205" w14:textId="77777777" w:rsidR="001909E1" w:rsidRDefault="001909E1" w:rsidP="001909E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1909E1">
                                    <w:rPr>
                                      <w:rFonts w:ascii="Times New Roman" w:hAnsi="Times New Roman" w:cs="Times New Roman"/>
                                    </w:rPr>
                                    <w:t>______</w:t>
                                  </w:r>
                                  <w:r w:rsidRPr="001909E1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 xml:space="preserve"> POINTS</w:t>
                                  </w:r>
                                </w:p>
                                <w:p w14:paraId="5A264E63" w14:textId="77777777" w:rsidR="001909E1" w:rsidRDefault="001909E1" w:rsidP="001909E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1909E1">
                                    <w:rPr>
                                      <w:rFonts w:ascii="Times New Roman" w:hAnsi="Times New Roman" w:cs="Times New Roman"/>
                                    </w:rPr>
                                    <w:t>______</w:t>
                                  </w:r>
                                  <w:r w:rsidRPr="001909E1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 xml:space="preserve"> POINTS</w:t>
                                  </w:r>
                                </w:p>
                                <w:p w14:paraId="0B5E0560" w14:textId="77777777" w:rsidR="001909E1" w:rsidRDefault="001909E1" w:rsidP="001909E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  <w:r w:rsidRPr="001909E1">
                                    <w:rPr>
                                      <w:rFonts w:ascii="Times New Roman" w:hAnsi="Times New Roman" w:cs="Times New Roman"/>
                                    </w:rPr>
                                    <w:t>______</w:t>
                                  </w:r>
                                  <w:r w:rsidRPr="001909E1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 xml:space="preserve"> POINTS</w:t>
                                  </w:r>
                                </w:p>
                                <w:p w14:paraId="5E610E5A" w14:textId="77777777" w:rsidR="001909E1" w:rsidRDefault="001909E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</w:p>
                                <w:p w14:paraId="57FC7753" w14:textId="77777777" w:rsidR="001909E1" w:rsidRPr="001909E1" w:rsidRDefault="001909E1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DDCAFE" id="Text Box 9" o:spid="_x0000_s1036" type="#_x0000_t202" style="position:absolute;margin-left:80.35pt;margin-top:-14.05pt;width:95.85pt;height:209.1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" fillcolor="white [3201]" stroked="f" strokeweight=".5pt">
                      <v:textbox>
                        <w:txbxContent>
                          <w:p w14:paraId="2C3FFA42" w14:textId="77777777" w:rsidR="001909E1" w:rsidRDefault="001909E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</w:p>
                          <w:p w14:paraId="2D707A50" w14:textId="77777777" w:rsidR="001909E1" w:rsidRPr="001909E1" w:rsidRDefault="001909E1">
                            <w:pPr>
                              <w:rPr>
                                <w:rFonts w:ascii="Times New Roman" w:hAnsi="Times New Roman" w:cs="Times New Roman"/>
                                <w:sz w:val="12"/>
                              </w:rPr>
                            </w:pPr>
                          </w:p>
                          <w:p w14:paraId="69920F19" w14:textId="77777777" w:rsidR="001909E1" w:rsidRDefault="001909E1" w:rsidP="001909E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1909E1">
                              <w:rPr>
                                <w:rFonts w:ascii="Times New Roman" w:hAnsi="Times New Roman" w:cs="Times New Roman"/>
                              </w:rPr>
                              <w:t>______</w:t>
                            </w:r>
                            <w:r w:rsidRPr="001909E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POINTS</w:t>
                            </w:r>
                          </w:p>
                          <w:p w14:paraId="6A1959AC" w14:textId="77777777" w:rsidR="001909E1" w:rsidRDefault="001909E1" w:rsidP="001909E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1909E1">
                              <w:rPr>
                                <w:rFonts w:ascii="Times New Roman" w:hAnsi="Times New Roman" w:cs="Times New Roman"/>
                              </w:rPr>
                              <w:t>______</w:t>
                            </w:r>
                            <w:r w:rsidRPr="001909E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POINTS</w:t>
                            </w:r>
                          </w:p>
                          <w:p w14:paraId="70939DCB" w14:textId="77777777" w:rsidR="001909E1" w:rsidRDefault="001909E1" w:rsidP="001909E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1909E1">
                              <w:rPr>
                                <w:rFonts w:ascii="Times New Roman" w:hAnsi="Times New Roman" w:cs="Times New Roman"/>
                              </w:rPr>
                              <w:t>______</w:t>
                            </w:r>
                            <w:r w:rsidRPr="001909E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POINTS</w:t>
                            </w:r>
                          </w:p>
                          <w:p w14:paraId="53B20C6D" w14:textId="77777777" w:rsidR="001909E1" w:rsidRDefault="001909E1" w:rsidP="001909E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1909E1">
                              <w:rPr>
                                <w:rFonts w:ascii="Times New Roman" w:hAnsi="Times New Roman" w:cs="Times New Roman"/>
                              </w:rPr>
                              <w:t>______</w:t>
                            </w:r>
                            <w:r w:rsidRPr="001909E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POINTS</w:t>
                            </w:r>
                          </w:p>
                          <w:p w14:paraId="0A9A1205" w14:textId="77777777" w:rsidR="001909E1" w:rsidRDefault="001909E1" w:rsidP="001909E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1909E1">
                              <w:rPr>
                                <w:rFonts w:ascii="Times New Roman" w:hAnsi="Times New Roman" w:cs="Times New Roman"/>
                              </w:rPr>
                              <w:t>______</w:t>
                            </w:r>
                            <w:r w:rsidRPr="001909E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POINTS</w:t>
                            </w:r>
                          </w:p>
                          <w:p w14:paraId="5A264E63" w14:textId="77777777" w:rsidR="001909E1" w:rsidRDefault="001909E1" w:rsidP="001909E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1909E1">
                              <w:rPr>
                                <w:rFonts w:ascii="Times New Roman" w:hAnsi="Times New Roman" w:cs="Times New Roman"/>
                              </w:rPr>
                              <w:t>______</w:t>
                            </w:r>
                            <w:r w:rsidRPr="001909E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POINTS</w:t>
                            </w:r>
                          </w:p>
                          <w:p w14:paraId="0B5E0560" w14:textId="77777777" w:rsidR="001909E1" w:rsidRDefault="001909E1" w:rsidP="001909E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1909E1">
                              <w:rPr>
                                <w:rFonts w:ascii="Times New Roman" w:hAnsi="Times New Roman" w:cs="Times New Roman"/>
                              </w:rPr>
                              <w:t>______</w:t>
                            </w:r>
                            <w:r w:rsidRPr="001909E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POINTS</w:t>
                            </w:r>
                          </w:p>
                          <w:p w14:paraId="5E610E5A" w14:textId="77777777" w:rsidR="001909E1" w:rsidRDefault="001909E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</w:p>
                          <w:p w14:paraId="57FC7753" w14:textId="77777777" w:rsidR="001909E1" w:rsidRPr="001909E1" w:rsidRDefault="001909E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D466C2F" w14:textId="0AA67850" w:rsidR="00156FF4" w:rsidRPr="00AF12A9" w:rsidRDefault="00156FF4" w:rsidP="00AC1435">
            <w:pPr>
              <w:rPr>
                <w:rFonts w:ascii="Times New Roman" w:hAnsi="Times New Roman" w:cs="Times New Roman"/>
                <w:sz w:val="20"/>
              </w:rPr>
            </w:pPr>
            <w:r w:rsidRPr="00AF12A9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AF12A9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E2D06" w:rsidRPr="00AF12A9">
              <w:rPr>
                <w:rFonts w:ascii="Times New Roman" w:hAnsi="Times New Roman" w:cs="Times New Roman"/>
                <w:sz w:val="20"/>
              </w:rPr>
              <w:t>71-75      +</w:t>
            </w:r>
            <w:r w:rsidR="004C6DCA" w:rsidRPr="00AF12A9">
              <w:rPr>
                <w:rFonts w:ascii="Times New Roman" w:hAnsi="Times New Roman" w:cs="Times New Roman"/>
                <w:sz w:val="20"/>
              </w:rPr>
              <w:t>14</w:t>
            </w:r>
          </w:p>
          <w:p w14:paraId="2067F6B8" w14:textId="05A462ED" w:rsidR="004C6DCA" w:rsidRPr="00AF12A9" w:rsidRDefault="004C6DCA" w:rsidP="00AC1435">
            <w:pPr>
              <w:rPr>
                <w:rFonts w:ascii="Times New Roman" w:hAnsi="Times New Roman" w:cs="Times New Roman"/>
                <w:sz w:val="20"/>
              </w:rPr>
            </w:pPr>
            <w:r w:rsidRPr="00AF12A9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AF12A9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909E1" w:rsidRPr="00AF12A9">
              <w:rPr>
                <w:rFonts w:ascii="Times New Roman" w:hAnsi="Times New Roman" w:cs="Times New Roman"/>
                <w:sz w:val="20"/>
              </w:rPr>
              <w:t>76-80</w:t>
            </w:r>
            <w:r w:rsidRPr="00AF12A9"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="001909E1" w:rsidRPr="00AF12A9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F12A9">
              <w:rPr>
                <w:rFonts w:ascii="Times New Roman" w:hAnsi="Times New Roman" w:cs="Times New Roman"/>
                <w:sz w:val="20"/>
              </w:rPr>
              <w:t>+</w:t>
            </w:r>
            <w:r w:rsidR="001909E1" w:rsidRPr="00AF12A9">
              <w:rPr>
                <w:rFonts w:ascii="Times New Roman" w:hAnsi="Times New Roman" w:cs="Times New Roman"/>
                <w:sz w:val="20"/>
              </w:rPr>
              <w:t>16</w:t>
            </w:r>
          </w:p>
          <w:p w14:paraId="211DBFE6" w14:textId="4D88EB01" w:rsidR="004C6DCA" w:rsidRPr="00AF12A9" w:rsidRDefault="001909E1" w:rsidP="00AC1435">
            <w:pPr>
              <w:rPr>
                <w:rFonts w:ascii="Times New Roman" w:hAnsi="Times New Roman" w:cs="Times New Roman"/>
                <w:sz w:val="20"/>
              </w:rPr>
            </w:pPr>
            <w:r w:rsidRPr="00AF12A9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="00AE2D06" w:rsidRPr="00AF12A9">
              <w:rPr>
                <w:rFonts w:ascii="Times New Roman" w:hAnsi="Times New Roman" w:cs="Times New Roman"/>
                <w:sz w:val="20"/>
              </w:rPr>
              <w:t xml:space="preserve"> 81-85     </w:t>
            </w:r>
            <w:r w:rsidRPr="00AF12A9">
              <w:rPr>
                <w:rFonts w:ascii="Times New Roman" w:hAnsi="Times New Roman" w:cs="Times New Roman"/>
                <w:sz w:val="20"/>
              </w:rPr>
              <w:t xml:space="preserve"> +18</w:t>
            </w:r>
          </w:p>
          <w:p w14:paraId="4AA006D2" w14:textId="3994343A" w:rsidR="001909E1" w:rsidRPr="0090486A" w:rsidRDefault="001909E1" w:rsidP="00AC1435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AF12A9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="00AE2D06" w:rsidRPr="00AF12A9">
              <w:rPr>
                <w:rFonts w:ascii="Times New Roman" w:hAnsi="Times New Roman" w:cs="Times New Roman"/>
                <w:sz w:val="20"/>
              </w:rPr>
              <w:t xml:space="preserve"> 86+         +20</w:t>
            </w:r>
          </w:p>
        </w:tc>
      </w:tr>
      <w:tr w:rsidR="00AC1435" w:rsidRPr="00F851AF" w14:paraId="10138BAB" w14:textId="77777777" w:rsidTr="00870078">
        <w:trPr>
          <w:trHeight w:val="368"/>
        </w:trPr>
        <w:tc>
          <w:tcPr>
            <w:tcW w:w="7020" w:type="dxa"/>
            <w:shd w:val="clear" w:color="auto" w:fill="D9D9D9" w:themeFill="background1" w:themeFillShade="D9"/>
            <w:vAlign w:val="center"/>
          </w:tcPr>
          <w:p w14:paraId="2DBFD377" w14:textId="3E9C6385" w:rsidR="00AC1435" w:rsidRPr="00F851AF" w:rsidRDefault="00AC1435" w:rsidP="00AC1435">
            <w:pPr>
              <w:rPr>
                <w:rFonts w:ascii="Times New Roman" w:hAnsi="Times New Roman" w:cs="Times New Roman"/>
              </w:rPr>
            </w:pPr>
            <w:r w:rsidRPr="00F851A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670" w:type="dxa"/>
            <w:shd w:val="clear" w:color="auto" w:fill="D9D9D9" w:themeFill="background1" w:themeFillShade="D9"/>
            <w:vAlign w:val="center"/>
          </w:tcPr>
          <w:p w14:paraId="768AD0A3" w14:textId="42DA6C81" w:rsidR="00AC1435" w:rsidRPr="00F851AF" w:rsidRDefault="00AC1435" w:rsidP="00AC1435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sym w:font="Wingdings" w:char="F06F"/>
            </w:r>
            <w:r>
              <w:rPr>
                <w:rFonts w:ascii="Times New Roman" w:hAnsi="Times New Roman" w:cs="Times New Roman"/>
                <w:sz w:val="20"/>
              </w:rPr>
              <w:t xml:space="preserve"> Male   </w:t>
            </w:r>
            <w:r w:rsidR="008F53B2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  </w:t>
            </w:r>
            <w:r w:rsidR="00B93EB4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+</w:t>
            </w:r>
            <w:r w:rsidR="008F53B2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AC1435" w:rsidRPr="00F851AF" w14:paraId="0AADA0C1" w14:textId="77777777" w:rsidTr="00047780">
        <w:trPr>
          <w:trHeight w:val="962"/>
        </w:trPr>
        <w:tc>
          <w:tcPr>
            <w:tcW w:w="7020" w:type="dxa"/>
            <w:vAlign w:val="center"/>
          </w:tcPr>
          <w:p w14:paraId="545118BE" w14:textId="32A824E9" w:rsidR="0092165E" w:rsidRPr="0092165E" w:rsidRDefault="00F43827" w:rsidP="005B4893">
            <w:pPr>
              <w:rPr>
                <w:rFonts w:ascii="Times New Roman" w:hAnsi="Times New Roman" w:cs="Times New Roman"/>
                <w:sz w:val="8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2D24A828" wp14:editId="2330D821">
                      <wp:simplePos x="0" y="0"/>
                      <wp:positionH relativeFrom="column">
                        <wp:posOffset>1677670</wp:posOffset>
                      </wp:positionH>
                      <wp:positionV relativeFrom="paragraph">
                        <wp:posOffset>27940</wp:posOffset>
                      </wp:positionV>
                      <wp:extent cx="1638300" cy="237490"/>
                      <wp:effectExtent l="0" t="0" r="0" b="0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38300" cy="2374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9F070A6" w14:textId="28407E54" w:rsidR="00637711" w:rsidRDefault="00637711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sym w:font="Wingdings" w:char="F06F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Pr="00F851AF">
                                    <w:rPr>
                                      <w:rFonts w:ascii="Times New Roman" w:hAnsi="Times New Roman" w:cs="Times New Roman"/>
                                    </w:rPr>
                                    <w:t xml:space="preserve">Known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A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24A828" id="Text Box 16" o:spid="_x0000_s1037" type="#_x0000_t202" style="position:absolute;margin-left:132.1pt;margin-top:2.2pt;width:129pt;height:18.7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" filled="f" stroked="f" strokeweight=".5pt">
                      <v:textbox>
                        <w:txbxContent>
                          <w:p w14:paraId="59F070A6" w14:textId="28407E54" w:rsidR="00637711" w:rsidRDefault="00637711">
                            <w:r>
                              <w:rPr>
                                <w:rFonts w:ascii="Times New Roman" w:hAnsi="Times New Roman" w:cs="Times New Roman"/>
                              </w:rPr>
                              <w:sym w:font="Wingdings" w:char="F06F"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F851AF">
                              <w:rPr>
                                <w:rFonts w:ascii="Times New Roman" w:hAnsi="Times New Roman" w:cs="Times New Roman"/>
                              </w:rPr>
                              <w:t xml:space="preserve">Know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A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CBAFE84" w14:textId="77777777" w:rsidR="005B4893" w:rsidRPr="005B4893" w:rsidRDefault="005B4893" w:rsidP="005B4893">
            <w:pPr>
              <w:rPr>
                <w:rFonts w:ascii="Times New Roman" w:hAnsi="Times New Roman" w:cs="Times New Roman"/>
                <w:sz w:val="4"/>
              </w:rPr>
            </w:pPr>
          </w:p>
          <w:p w14:paraId="2F14C77B" w14:textId="779CBA22" w:rsidR="00637711" w:rsidRDefault="00F43827" w:rsidP="005B4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76C4B459" wp14:editId="6257E6E5">
                      <wp:simplePos x="0" y="0"/>
                      <wp:positionH relativeFrom="column">
                        <wp:posOffset>1370330</wp:posOffset>
                      </wp:positionH>
                      <wp:positionV relativeFrom="paragraph">
                        <wp:posOffset>42545</wp:posOffset>
                      </wp:positionV>
                      <wp:extent cx="313690" cy="208280"/>
                      <wp:effectExtent l="0" t="38100" r="48260" b="2032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13690" cy="2082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C966C2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2" o:spid="_x0000_s1026" type="#_x0000_t32" style="position:absolute;margin-left:107.9pt;margin-top:3.35pt;width:24.7pt;height:16.4pt;flip:y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" strokecolor="black [3040]">
                      <v:stroke endarrow="open"/>
                    </v:shape>
                  </w:pict>
                </mc:Fallback>
              </mc:AlternateContent>
            </w:r>
            <w:r w:rsidR="00047780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2A3EF7AC" wp14:editId="72DEE2E3">
                      <wp:simplePos x="0" y="0"/>
                      <wp:positionH relativeFrom="column">
                        <wp:posOffset>1688465</wp:posOffset>
                      </wp:positionH>
                      <wp:positionV relativeFrom="paragraph">
                        <wp:posOffset>69215</wp:posOffset>
                      </wp:positionV>
                      <wp:extent cx="795655" cy="403225"/>
                      <wp:effectExtent l="0" t="0" r="0" b="0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5655" cy="4032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AC1EB04" w14:textId="20E37A6C" w:rsidR="00637711" w:rsidRPr="00F43827" w:rsidRDefault="0063771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u w:val="single"/>
                                    </w:rPr>
                                  </w:pPr>
                                  <w:r w:rsidRPr="00F43827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  <w:u w:val="single"/>
                                    </w:rPr>
                                    <w:t>O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3EF7AC" id="Text Box 20" o:spid="_x0000_s1038" type="#_x0000_t202" style="position:absolute;margin-left:132.95pt;margin-top:5.45pt;width:62.65pt;height:31.7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" filled="f" stroked="f" strokeweight=".5pt">
                      <v:textbox>
                        <w:txbxContent>
                          <w:p w14:paraId="5AC1EB04" w14:textId="20E37A6C" w:rsidR="00637711" w:rsidRPr="00F43827" w:rsidRDefault="0063771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u w:val="single"/>
                              </w:rPr>
                            </w:pPr>
                            <w:r w:rsidRPr="00F43827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u w:val="single"/>
                              </w:rPr>
                              <w:t>O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3771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0A593B6C" wp14:editId="334C09FA">
                      <wp:simplePos x="0" y="0"/>
                      <wp:positionH relativeFrom="column">
                        <wp:posOffset>-86995</wp:posOffset>
                      </wp:positionH>
                      <wp:positionV relativeFrom="paragraph">
                        <wp:posOffset>38735</wp:posOffset>
                      </wp:positionV>
                      <wp:extent cx="1626870" cy="427355"/>
                      <wp:effectExtent l="0" t="0" r="0" b="0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26870" cy="42735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7925AE0" w14:textId="0BD6D79B" w:rsidR="00637711" w:rsidRPr="00F43827" w:rsidRDefault="00637711">
                                  <w:pPr>
                                    <w:rPr>
                                      <w:u w:val="single"/>
                                    </w:rPr>
                                  </w:pPr>
                                  <w:r w:rsidRPr="00F43827">
                                    <w:rPr>
                                      <w:rFonts w:ascii="Times New Roman" w:hAnsi="Times New Roman" w:cs="Times New Roman"/>
                                      <w:u w:val="single"/>
                                    </w:rPr>
                                    <w:t xml:space="preserve">Age 18-50 </w:t>
                                  </w:r>
                                  <w:r w:rsidRPr="00F4382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u w:val="single"/>
                                    </w:rPr>
                                    <w:t>AND</w:t>
                                  </w:r>
                                  <w:r w:rsidRPr="00F43827">
                                    <w:rPr>
                                      <w:rFonts w:ascii="Times New Roman" w:hAnsi="Times New Roman" w:cs="Times New Roman"/>
                                      <w:sz w:val="24"/>
                                      <w:u w:val="single"/>
                                    </w:rPr>
                                    <w:t xml:space="preserve"> </w:t>
                                  </w:r>
                                  <w:r w:rsidRPr="00F43827">
                                    <w:rPr>
                                      <w:rFonts w:ascii="Times New Roman" w:hAnsi="Times New Roman" w:cs="Times New Roman"/>
                                      <w:u w:val="single"/>
                                    </w:rPr>
                                    <w:t>either: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593B6C" id="Text Box 17" o:spid="_x0000_s1039" type="#_x0000_t202" style="position:absolute;margin-left:-6.85pt;margin-top:3.05pt;width:128.1pt;height:33.6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" filled="f" stroked="f" strokeweight=".5pt">
                      <v:textbox>
                        <w:txbxContent>
                          <w:p w14:paraId="17925AE0" w14:textId="0BD6D79B" w:rsidR="00637711" w:rsidRPr="00F43827" w:rsidRDefault="00637711">
                            <w:pPr>
                              <w:rPr>
                                <w:u w:val="single"/>
                              </w:rPr>
                            </w:pPr>
                            <w:r w:rsidRPr="00F43827">
                              <w:rPr>
                                <w:rFonts w:ascii="Times New Roman" w:hAnsi="Times New Roman" w:cs="Times New Roman"/>
                                <w:u w:val="single"/>
                              </w:rPr>
                              <w:t xml:space="preserve">Age 18-50 </w:t>
                            </w:r>
                            <w:r w:rsidRPr="00F4382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u w:val="single"/>
                              </w:rPr>
                              <w:t>AND</w:t>
                            </w:r>
                            <w:r w:rsidRPr="00F43827">
                              <w:rPr>
                                <w:rFonts w:ascii="Times New Roman" w:hAnsi="Times New Roman" w:cs="Times New Roman"/>
                                <w:sz w:val="24"/>
                                <w:u w:val="single"/>
                              </w:rPr>
                              <w:t xml:space="preserve"> </w:t>
                            </w:r>
                            <w:r w:rsidRPr="00F43827">
                              <w:rPr>
                                <w:rFonts w:ascii="Times New Roman" w:hAnsi="Times New Roman" w:cs="Times New Roman"/>
                                <w:u w:val="single"/>
                              </w:rPr>
                              <w:t>either: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74098F9" w14:textId="1FC27151" w:rsidR="00637711" w:rsidRPr="00637711" w:rsidRDefault="005B4893" w:rsidP="005B4893">
            <w:pPr>
              <w:rPr>
                <w:rFonts w:ascii="Times New Roman" w:hAnsi="Times New Roman" w:cs="Times New Roman"/>
                <w:sz w:val="4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637711">
              <w:rPr>
                <w:rFonts w:ascii="Times New Roman" w:hAnsi="Times New Roman" w:cs="Times New Roman"/>
              </w:rPr>
              <w:t xml:space="preserve">          </w:t>
            </w:r>
          </w:p>
          <w:p w14:paraId="2468BF85" w14:textId="43104DB4" w:rsidR="005B4893" w:rsidRDefault="00F43827" w:rsidP="005B48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5D641358" wp14:editId="3181C30F">
                      <wp:simplePos x="0" y="0"/>
                      <wp:positionH relativeFrom="column">
                        <wp:posOffset>1370330</wp:posOffset>
                      </wp:positionH>
                      <wp:positionV relativeFrom="paragraph">
                        <wp:posOffset>29845</wp:posOffset>
                      </wp:positionV>
                      <wp:extent cx="313690" cy="177165"/>
                      <wp:effectExtent l="0" t="0" r="67310" b="51435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3690" cy="17716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F583D2" id="Straight Arrow Connector 24" o:spid="_x0000_s1026" type="#_x0000_t32" style="position:absolute;margin-left:107.9pt;margin-top:2.35pt;width:24.7pt;height:13.9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&#13;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4AECD025" wp14:editId="6381D299">
                      <wp:simplePos x="0" y="0"/>
                      <wp:positionH relativeFrom="column">
                        <wp:posOffset>1687195</wp:posOffset>
                      </wp:positionH>
                      <wp:positionV relativeFrom="paragraph">
                        <wp:posOffset>128905</wp:posOffset>
                      </wp:positionV>
                      <wp:extent cx="2766695" cy="427355"/>
                      <wp:effectExtent l="0" t="0" r="0" b="0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66695" cy="42735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6FB36A2" w14:textId="6409A394" w:rsidR="00637711" w:rsidRDefault="00637711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sym w:font="Wingdings" w:char="F06F"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</w:t>
                                  </w:r>
                                  <w:r w:rsidRPr="00F851AF">
                                    <w:rPr>
                                      <w:rFonts w:ascii="Times New Roman" w:hAnsi="Times New Roman" w:cs="Times New Roman"/>
                                    </w:rPr>
                                    <w:t>≥ 3 risk factors</w:t>
                                  </w:r>
                                  <w:r w:rsidR="00047780" w:rsidRPr="00047780">
                                    <w:rPr>
                                      <w:rFonts w:ascii="Times New Roman" w:hAnsi="Times New Roman" w:cs="Times New Roman"/>
                                      <w:i/>
                                    </w:rPr>
                                    <w:t xml:space="preserve"> </w:t>
                                  </w:r>
                                  <w:r w:rsidR="00047780" w:rsidRPr="00047780">
                                    <w:rPr>
                                      <w:rFonts w:ascii="Times New Roman" w:hAnsi="Times New Roman" w:cs="Times New Roman"/>
                                      <w:i/>
                                      <w:sz w:val="20"/>
                                    </w:rPr>
                                    <w:t>(from list in HEAR Scor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ECD025" id="Text Box 19" o:spid="_x0000_s1040" type="#_x0000_t202" style="position:absolute;margin-left:132.85pt;margin-top:10.15pt;width:217.85pt;height:33.6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" filled="f" stroked="f" strokeweight=".5pt">
                      <v:textbox>
                        <w:txbxContent>
                          <w:p w14:paraId="26FB36A2" w14:textId="6409A394" w:rsidR="00637711" w:rsidRDefault="00637711">
                            <w:r>
                              <w:rPr>
                                <w:rFonts w:ascii="Times New Roman" w:hAnsi="Times New Roman" w:cs="Times New Roman"/>
                              </w:rPr>
                              <w:sym w:font="Wingdings" w:char="F06F"/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F851AF">
                              <w:rPr>
                                <w:rFonts w:ascii="Times New Roman" w:hAnsi="Times New Roman" w:cs="Times New Roman"/>
                              </w:rPr>
                              <w:t>≥ 3 risk factors</w:t>
                            </w:r>
                            <w:r w:rsidR="00047780" w:rsidRPr="00047780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 </w:t>
                            </w:r>
                            <w:r w:rsidR="00047780" w:rsidRPr="00047780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</w:rPr>
                              <w:t>(from list in HEAR Score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B4893">
              <w:rPr>
                <w:rFonts w:ascii="Times New Roman" w:hAnsi="Times New Roman" w:cs="Times New Roman"/>
              </w:rPr>
              <w:t xml:space="preserve">         </w:t>
            </w:r>
          </w:p>
          <w:p w14:paraId="58E1DC09" w14:textId="7F6095AA" w:rsidR="00AC1435" w:rsidRPr="00F851AF" w:rsidRDefault="005B4893" w:rsidP="006377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</w:t>
            </w:r>
            <w:r w:rsidR="0092165E">
              <w:rPr>
                <w:rFonts w:ascii="Times New Roman" w:hAnsi="Times New Roman" w:cs="Times New Roman"/>
                <w:b/>
              </w:rPr>
              <w:t xml:space="preserve">      </w:t>
            </w:r>
            <w:r>
              <w:rPr>
                <w:rFonts w:ascii="Times New Roman" w:hAnsi="Times New Roman" w:cs="Times New Roman"/>
                <w:b/>
              </w:rPr>
              <w:t xml:space="preserve">   </w:t>
            </w:r>
            <w:r w:rsidR="00637711">
              <w:rPr>
                <w:rFonts w:ascii="Times New Roman" w:hAnsi="Times New Roman" w:cs="Times New Roman"/>
                <w:b/>
              </w:rPr>
              <w:t xml:space="preserve">       </w:t>
            </w:r>
            <w:r>
              <w:rPr>
                <w:rFonts w:ascii="Times New Roman" w:hAnsi="Times New Roman" w:cs="Times New Roman"/>
              </w:rPr>
              <w:t xml:space="preserve">               </w:t>
            </w:r>
            <w:r w:rsidR="0092165E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670" w:type="dxa"/>
            <w:vAlign w:val="center"/>
          </w:tcPr>
          <w:p w14:paraId="3B6CFA3A" w14:textId="508175B7" w:rsidR="00AC1435" w:rsidRPr="00F851AF" w:rsidRDefault="00AC1435" w:rsidP="00AC1435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 </w:t>
            </w:r>
            <w:r w:rsidR="00B93EB4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 + 4</w:t>
            </w:r>
          </w:p>
        </w:tc>
      </w:tr>
      <w:tr w:rsidR="00AC1435" w:rsidRPr="00DD434D" w14:paraId="2F627A3D" w14:textId="77777777" w:rsidTr="00870078">
        <w:trPr>
          <w:trHeight w:val="497"/>
        </w:trPr>
        <w:tc>
          <w:tcPr>
            <w:tcW w:w="7020" w:type="dxa"/>
            <w:shd w:val="clear" w:color="auto" w:fill="D9D9D9" w:themeFill="background1" w:themeFillShade="D9"/>
            <w:vAlign w:val="center"/>
          </w:tcPr>
          <w:p w14:paraId="41FCCCDA" w14:textId="1099FDA3" w:rsidR="00AC1435" w:rsidRPr="00F851AF" w:rsidRDefault="00AC1435" w:rsidP="00AC1435">
            <w:pPr>
              <w:rPr>
                <w:rFonts w:ascii="Times New Roman" w:hAnsi="Times New Roman" w:cs="Times New Roman"/>
              </w:rPr>
            </w:pPr>
            <w:r w:rsidRPr="00F851AF">
              <w:rPr>
                <w:rFonts w:ascii="Times New Roman" w:hAnsi="Times New Roman" w:cs="Times New Roman"/>
              </w:rPr>
              <w:t>Diaphoresis</w:t>
            </w:r>
          </w:p>
        </w:tc>
        <w:tc>
          <w:tcPr>
            <w:tcW w:w="1670" w:type="dxa"/>
            <w:shd w:val="clear" w:color="auto" w:fill="D9D9D9" w:themeFill="background1" w:themeFillShade="D9"/>
            <w:vAlign w:val="center"/>
          </w:tcPr>
          <w:p w14:paraId="6211AC14" w14:textId="118DDA0E" w:rsidR="00AC1435" w:rsidRPr="00F851AF" w:rsidRDefault="00AC1435" w:rsidP="00AC1435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 </w:t>
            </w:r>
            <w:r w:rsidR="00B93EB4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 + 3 </w:t>
            </w:r>
          </w:p>
        </w:tc>
      </w:tr>
      <w:tr w:rsidR="00AC1435" w:rsidRPr="00F851AF" w14:paraId="18BD1289" w14:textId="77777777" w:rsidTr="00870078">
        <w:trPr>
          <w:trHeight w:val="497"/>
        </w:trPr>
        <w:tc>
          <w:tcPr>
            <w:tcW w:w="7020" w:type="dxa"/>
            <w:vAlign w:val="center"/>
          </w:tcPr>
          <w:p w14:paraId="6FF84954" w14:textId="6C94AB06" w:rsidR="00AC1435" w:rsidRPr="00F851AF" w:rsidRDefault="00AC1435" w:rsidP="00AC1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radiates to arm or</w:t>
            </w:r>
            <w:r w:rsidRPr="00F851AF">
              <w:rPr>
                <w:rFonts w:ascii="Times New Roman" w:hAnsi="Times New Roman" w:cs="Times New Roman"/>
              </w:rPr>
              <w:t xml:space="preserve"> shoulder</w:t>
            </w:r>
          </w:p>
        </w:tc>
        <w:tc>
          <w:tcPr>
            <w:tcW w:w="1670" w:type="dxa"/>
            <w:vAlign w:val="center"/>
          </w:tcPr>
          <w:p w14:paraId="6C608CAD" w14:textId="09F30622" w:rsidR="00AC1435" w:rsidRPr="00F851AF" w:rsidRDefault="00AC1435" w:rsidP="00AC1435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</w:t>
            </w:r>
            <w:r w:rsidR="00B93EB4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  </w:t>
            </w:r>
            <w:r w:rsidR="008F53B2">
              <w:rPr>
                <w:rFonts w:ascii="Times New Roman" w:hAnsi="Times New Roman" w:cs="Times New Roman"/>
                <w:sz w:val="20"/>
              </w:rPr>
              <w:t>+ 5</w:t>
            </w:r>
          </w:p>
        </w:tc>
      </w:tr>
      <w:tr w:rsidR="00AC1435" w:rsidRPr="00F851AF" w14:paraId="1222AA98" w14:textId="77777777" w:rsidTr="00870078">
        <w:trPr>
          <w:trHeight w:val="497"/>
        </w:trPr>
        <w:tc>
          <w:tcPr>
            <w:tcW w:w="7020" w:type="dxa"/>
            <w:shd w:val="clear" w:color="auto" w:fill="D9D9D9" w:themeFill="background1" w:themeFillShade="D9"/>
            <w:vAlign w:val="center"/>
          </w:tcPr>
          <w:p w14:paraId="287CE1DF" w14:textId="77777777" w:rsidR="00AC1435" w:rsidRPr="00F851AF" w:rsidRDefault="00AC1435" w:rsidP="00AC1435">
            <w:pPr>
              <w:rPr>
                <w:rFonts w:ascii="Times New Roman" w:hAnsi="Times New Roman" w:cs="Times New Roman"/>
              </w:rPr>
            </w:pPr>
            <w:r w:rsidRPr="00F851AF">
              <w:rPr>
                <w:rFonts w:ascii="Times New Roman" w:hAnsi="Times New Roman" w:cs="Times New Roman"/>
              </w:rPr>
              <w:t>Pain occurred or worsened with inspiration</w:t>
            </w:r>
          </w:p>
        </w:tc>
        <w:tc>
          <w:tcPr>
            <w:tcW w:w="1670" w:type="dxa"/>
            <w:shd w:val="clear" w:color="auto" w:fill="D9D9D9" w:themeFill="background1" w:themeFillShade="D9"/>
            <w:vAlign w:val="center"/>
          </w:tcPr>
          <w:p w14:paraId="2F7DF093" w14:textId="4A46263F" w:rsidR="00AC1435" w:rsidRPr="00F851AF" w:rsidRDefault="00AC1435" w:rsidP="00AC1435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 w:rsidR="008F53B2">
              <w:rPr>
                <w:rFonts w:ascii="Times New Roman" w:hAnsi="Times New Roman" w:cs="Times New Roman"/>
                <w:sz w:val="20"/>
              </w:rPr>
              <w:t xml:space="preserve">      </w:t>
            </w:r>
            <w:r w:rsidR="00B93EB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F53B2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AE2D06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F53B2">
              <w:rPr>
                <w:rFonts w:ascii="Times New Roman" w:hAnsi="Times New Roman" w:cs="Times New Roman"/>
                <w:sz w:val="20"/>
              </w:rPr>
              <w:t xml:space="preserve"> - 4</w:t>
            </w:r>
          </w:p>
        </w:tc>
      </w:tr>
      <w:tr w:rsidR="00AC1435" w:rsidRPr="00F851AF" w14:paraId="223FE9BB" w14:textId="77777777" w:rsidTr="00870078">
        <w:trPr>
          <w:trHeight w:val="497"/>
        </w:trPr>
        <w:tc>
          <w:tcPr>
            <w:tcW w:w="7020" w:type="dxa"/>
            <w:vAlign w:val="center"/>
          </w:tcPr>
          <w:p w14:paraId="56F73666" w14:textId="77777777" w:rsidR="00AC1435" w:rsidRPr="00F851AF" w:rsidRDefault="00AC1435" w:rsidP="00AC1435">
            <w:pPr>
              <w:rPr>
                <w:rFonts w:ascii="Times New Roman" w:hAnsi="Times New Roman" w:cs="Times New Roman"/>
              </w:rPr>
            </w:pPr>
            <w:r w:rsidRPr="00F851AF">
              <w:rPr>
                <w:rFonts w:ascii="Times New Roman" w:hAnsi="Times New Roman" w:cs="Times New Roman"/>
              </w:rPr>
              <w:t>Pain is reproduced by palpation</w:t>
            </w:r>
          </w:p>
        </w:tc>
        <w:tc>
          <w:tcPr>
            <w:tcW w:w="1670" w:type="dxa"/>
            <w:vAlign w:val="center"/>
          </w:tcPr>
          <w:p w14:paraId="3975DFD1" w14:textId="003619A1" w:rsidR="00AC1435" w:rsidRPr="00F851AF" w:rsidRDefault="00AC1435" w:rsidP="00AC1435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 w:rsidR="008F53B2">
              <w:rPr>
                <w:rFonts w:ascii="Times New Roman" w:hAnsi="Times New Roman" w:cs="Times New Roman"/>
                <w:sz w:val="20"/>
              </w:rPr>
              <w:t xml:space="preserve">    </w:t>
            </w:r>
            <w:r w:rsidR="00B93EB4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F53B2">
              <w:rPr>
                <w:rFonts w:ascii="Times New Roman" w:hAnsi="Times New Roman" w:cs="Times New Roman"/>
                <w:sz w:val="20"/>
              </w:rPr>
              <w:t xml:space="preserve">  </w:t>
            </w:r>
            <w:r w:rsidR="00AE2D06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8F53B2">
              <w:rPr>
                <w:rFonts w:ascii="Times New Roman" w:hAnsi="Times New Roman" w:cs="Times New Roman"/>
                <w:sz w:val="20"/>
              </w:rPr>
              <w:t xml:space="preserve">  - 6</w:t>
            </w:r>
          </w:p>
        </w:tc>
      </w:tr>
    </w:tbl>
    <w:p w14:paraId="366ADC4A" w14:textId="0C5F5595" w:rsidR="008315C6" w:rsidRPr="00F30034" w:rsidRDefault="00AF12A9" w:rsidP="00124F1E">
      <w:pPr>
        <w:pStyle w:val="NoSpacing"/>
        <w:rPr>
          <w:rFonts w:ascii="Times New Roman" w:hAnsi="Times New Roman" w:cs="Times New Roman"/>
          <w:b/>
          <w:sz w:val="6"/>
        </w:rPr>
      </w:pPr>
      <w:r>
        <w:rPr>
          <w:rFonts w:ascii="Times New Roman" w:hAnsi="Times New Roman" w:cs="Times New Roman"/>
          <w:b/>
          <w:noProof/>
          <w:sz w:val="14"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2BBAB3FC" wp14:editId="47804299">
                <wp:simplePos x="0" y="0"/>
                <wp:positionH relativeFrom="column">
                  <wp:posOffset>5975663</wp:posOffset>
                </wp:positionH>
                <wp:positionV relativeFrom="paragraph">
                  <wp:posOffset>24369</wp:posOffset>
                </wp:positionV>
                <wp:extent cx="1021080" cy="521970"/>
                <wp:effectExtent l="19050" t="19050" r="26670" b="114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1080" cy="521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391818" w14:textId="4D4330C0" w:rsidR="00FF7726" w:rsidRPr="00AF12A9" w:rsidRDefault="00FF7726" w:rsidP="00AF12A9">
                            <w:pPr>
                              <w:pStyle w:val="NoSpacing"/>
                              <w:rPr>
                                <w:sz w:val="10"/>
                              </w:rPr>
                            </w:pPr>
                          </w:p>
                          <w:p w14:paraId="63C4D819" w14:textId="11A335F0" w:rsidR="00AF12A9" w:rsidRPr="00F43827" w:rsidRDefault="00AF12A9" w:rsidP="00F43827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 w:rsidRPr="00F43827">
                              <w:rPr>
                                <w:b/>
                              </w:rPr>
                              <w:t>__________</w:t>
                            </w:r>
                          </w:p>
                          <w:p w14:paraId="12C01F80" w14:textId="035E21CC" w:rsidR="008315C6" w:rsidRPr="00F43827" w:rsidRDefault="008315C6" w:rsidP="00F4382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</w:rPr>
                            </w:pPr>
                            <w:r w:rsidRPr="00F4382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TOTAL POINTS</w:t>
                            </w:r>
                          </w:p>
                          <w:p w14:paraId="6F853648" w14:textId="77777777" w:rsidR="008315C6" w:rsidRDefault="008315C6" w:rsidP="008315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BAB3FC" id="Text Box 1" o:spid="_x0000_s1041" type="#_x0000_t202" style="position:absolute;margin-left:470.5pt;margin-top:1.9pt;width:80.4pt;height:41.1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" fillcolor="white [3201]" strokeweight="2.25pt">
                <v:textbox>
                  <w:txbxContent>
                    <w:p w14:paraId="22391818" w14:textId="4D4330C0" w:rsidR="00FF7726" w:rsidRPr="00AF12A9" w:rsidRDefault="00FF7726" w:rsidP="00AF12A9">
                      <w:pPr>
                        <w:pStyle w:val="NoSpacing"/>
                        <w:rPr>
                          <w:sz w:val="10"/>
                        </w:rPr>
                      </w:pPr>
                    </w:p>
                    <w:p w14:paraId="63C4D819" w14:textId="11A335F0" w:rsidR="00AF12A9" w:rsidRPr="00F43827" w:rsidRDefault="00AF12A9" w:rsidP="00F43827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 w:rsidRPr="00F43827">
                        <w:rPr>
                          <w:b/>
                        </w:rPr>
                        <w:t>__________</w:t>
                      </w:r>
                    </w:p>
                    <w:p w14:paraId="12C01F80" w14:textId="035E21CC" w:rsidR="008315C6" w:rsidRPr="00F43827" w:rsidRDefault="008315C6" w:rsidP="00F4382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14"/>
                        </w:rPr>
                      </w:pPr>
                      <w:r w:rsidRPr="00F43827"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>TOTAL POINTS</w:t>
                      </w:r>
                    </w:p>
                    <w:p w14:paraId="6F853648" w14:textId="77777777" w:rsidR="008315C6" w:rsidRDefault="008315C6" w:rsidP="008315C6"/>
                  </w:txbxContent>
                </v:textbox>
              </v:shape>
            </w:pict>
          </mc:Fallback>
        </mc:AlternateContent>
      </w:r>
    </w:p>
    <w:p w14:paraId="368FC497" w14:textId="6E9CB1D6" w:rsidR="00F30034" w:rsidRPr="007A4564" w:rsidRDefault="00F30034" w:rsidP="007A5DE9">
      <w:pPr>
        <w:pStyle w:val="NoSpacing"/>
        <w:ind w:left="720" w:firstLine="72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A5DE9">
        <w:rPr>
          <w:rFonts w:ascii="Times New Roman" w:hAnsi="Times New Roman" w:cs="Times New Roman"/>
          <w:b/>
          <w:sz w:val="24"/>
          <w:szCs w:val="24"/>
          <w:u w:val="single"/>
        </w:rPr>
        <w:t>Risk Level</w:t>
      </w:r>
      <w:r w:rsidRPr="007A5DE9">
        <w:rPr>
          <w:rFonts w:ascii="Times New Roman" w:hAnsi="Times New Roman" w:cs="Times New Roman"/>
          <w:b/>
          <w:szCs w:val="24"/>
          <w:u w:val="single"/>
        </w:rPr>
        <w:t xml:space="preserve">: </w:t>
      </w:r>
      <w:r w:rsidRPr="007A5DE9">
        <w:rPr>
          <w:rFonts w:ascii="Times New Roman" w:hAnsi="Times New Roman" w:cs="Times New Roman"/>
          <w:b/>
          <w:i/>
          <w:szCs w:val="24"/>
          <w:u w:val="single"/>
        </w:rPr>
        <w:t>(select one)</w:t>
      </w:r>
    </w:p>
    <w:p w14:paraId="5D43F2E6" w14:textId="2B43988B" w:rsidR="008315C6" w:rsidRPr="007A4564" w:rsidRDefault="008315C6" w:rsidP="00124F1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7A4564">
        <w:rPr>
          <w:rFonts w:ascii="Times New Roman" w:hAnsi="Times New Roman" w:cs="Times New Roman"/>
          <w:b/>
          <w:sz w:val="24"/>
          <w:szCs w:val="24"/>
        </w:rPr>
        <w:t xml:space="preserve">          </w:t>
      </w:r>
      <w:r w:rsidR="00F30034" w:rsidRPr="007A4564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7A5DE9">
        <w:rPr>
          <w:rFonts w:ascii="Times New Roman" w:hAnsi="Times New Roman" w:cs="Times New Roman"/>
          <w:b/>
          <w:sz w:val="24"/>
          <w:szCs w:val="24"/>
        </w:rPr>
        <w:tab/>
      </w:r>
      <w:r w:rsidR="007A5DE9">
        <w:rPr>
          <w:rFonts w:ascii="Times New Roman" w:hAnsi="Times New Roman" w:cs="Times New Roman"/>
          <w:b/>
          <w:sz w:val="24"/>
          <w:szCs w:val="24"/>
        </w:rPr>
        <w:tab/>
      </w:r>
      <w:r w:rsidRPr="007A5DE9">
        <w:rPr>
          <w:rFonts w:ascii="Times New Roman" w:hAnsi="Times New Roman" w:cs="Times New Roman"/>
          <w:b/>
          <w:szCs w:val="24"/>
        </w:rPr>
        <w:sym w:font="Wingdings" w:char="F06F"/>
      </w:r>
      <w:r w:rsidRPr="007A5DE9">
        <w:rPr>
          <w:rFonts w:ascii="Times New Roman" w:hAnsi="Times New Roman" w:cs="Times New Roman"/>
          <w:b/>
          <w:szCs w:val="24"/>
        </w:rPr>
        <w:t xml:space="preserve"> Low Risk</w:t>
      </w:r>
      <w:r w:rsidRPr="007A4564">
        <w:rPr>
          <w:rFonts w:ascii="Times New Roman" w:hAnsi="Times New Roman" w:cs="Times New Roman"/>
          <w:szCs w:val="24"/>
        </w:rPr>
        <w:t xml:space="preserve"> </w:t>
      </w:r>
      <w:r w:rsidRPr="007A4564">
        <w:rPr>
          <w:rFonts w:ascii="Times New Roman" w:hAnsi="Times New Roman" w:cs="Times New Roman"/>
          <w:sz w:val="20"/>
          <w:szCs w:val="24"/>
        </w:rPr>
        <w:t>(&lt; 16 points)</w:t>
      </w:r>
    </w:p>
    <w:p w14:paraId="6771098D" w14:textId="39555261" w:rsidR="00522C6F" w:rsidRPr="00522C6F" w:rsidRDefault="00F30034" w:rsidP="00124F1E">
      <w:pPr>
        <w:pStyle w:val="NoSpacing"/>
        <w:rPr>
          <w:rFonts w:ascii="Times New Roman" w:hAnsi="Times New Roman" w:cs="Times New Roman"/>
          <w:b/>
          <w:sz w:val="2"/>
        </w:rPr>
      </w:pPr>
      <w:r w:rsidRPr="007A4564">
        <w:rPr>
          <w:rFonts w:ascii="Times New Roman" w:hAnsi="Times New Roman" w:cs="Times New Roman"/>
          <w:b/>
          <w:sz w:val="24"/>
          <w:szCs w:val="24"/>
        </w:rPr>
        <w:t xml:space="preserve">          </w:t>
      </w:r>
      <w:r w:rsidR="007A5DE9">
        <w:rPr>
          <w:rFonts w:ascii="Times New Roman" w:hAnsi="Times New Roman" w:cs="Times New Roman"/>
          <w:b/>
          <w:sz w:val="24"/>
          <w:szCs w:val="24"/>
        </w:rPr>
        <w:tab/>
      </w:r>
      <w:r w:rsidR="007A5DE9">
        <w:rPr>
          <w:rFonts w:ascii="Times New Roman" w:hAnsi="Times New Roman" w:cs="Times New Roman"/>
          <w:b/>
          <w:sz w:val="24"/>
          <w:szCs w:val="24"/>
        </w:rPr>
        <w:tab/>
      </w:r>
      <w:r w:rsidR="007A5DE9">
        <w:rPr>
          <w:rFonts w:ascii="Times New Roman" w:hAnsi="Times New Roman" w:cs="Times New Roman"/>
          <w:b/>
          <w:sz w:val="24"/>
          <w:szCs w:val="24"/>
        </w:rPr>
        <w:tab/>
      </w:r>
      <w:r w:rsidR="008315C6" w:rsidRPr="007A5DE9">
        <w:rPr>
          <w:rFonts w:ascii="Times New Roman" w:hAnsi="Times New Roman" w:cs="Times New Roman"/>
          <w:b/>
          <w:szCs w:val="24"/>
        </w:rPr>
        <w:sym w:font="Wingdings" w:char="F06F"/>
      </w:r>
      <w:r w:rsidRPr="007A5DE9">
        <w:rPr>
          <w:rFonts w:ascii="Times New Roman" w:hAnsi="Times New Roman" w:cs="Times New Roman"/>
          <w:b/>
          <w:szCs w:val="24"/>
        </w:rPr>
        <w:t xml:space="preserve"> </w:t>
      </w:r>
      <w:r w:rsidR="008315C6" w:rsidRPr="007A5DE9">
        <w:rPr>
          <w:rFonts w:ascii="Times New Roman" w:hAnsi="Times New Roman" w:cs="Times New Roman"/>
          <w:b/>
          <w:szCs w:val="24"/>
        </w:rPr>
        <w:t>Not Low Risk</w:t>
      </w:r>
      <w:r w:rsidR="008315C6" w:rsidRPr="007A5DE9"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8315C6" w:rsidRPr="007A4564">
        <w:rPr>
          <w:rFonts w:ascii="Times New Roman" w:hAnsi="Times New Roman" w:cs="Times New Roman"/>
          <w:sz w:val="20"/>
          <w:szCs w:val="24"/>
        </w:rPr>
        <w:t>(≥ 16 points)</w:t>
      </w:r>
      <w:r w:rsidR="008315C6" w:rsidRPr="007A4564">
        <w:rPr>
          <w:rFonts w:ascii="Times New Roman" w:hAnsi="Times New Roman" w:cs="Times New Roman"/>
          <w:b/>
          <w:sz w:val="24"/>
          <w:szCs w:val="24"/>
        </w:rPr>
        <w:tab/>
      </w:r>
    </w:p>
    <w:p w14:paraId="76886705" w14:textId="77777777" w:rsidR="00124F1E" w:rsidRPr="00F851AF" w:rsidRDefault="00E70102" w:rsidP="00124F1E">
      <w:pPr>
        <w:pStyle w:val="NoSpacing"/>
        <w:rPr>
          <w:rFonts w:ascii="Times New Roman" w:hAnsi="Times New Roman" w:cs="Times New Roman"/>
          <w:b/>
          <w:sz w:val="28"/>
        </w:rPr>
      </w:pPr>
      <w:r w:rsidRPr="003F3688">
        <w:rPr>
          <w:rFonts w:ascii="Times New Roman" w:hAnsi="Times New Roman" w:cs="Times New Roman"/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4E3A78D6" wp14:editId="51D42F85">
                <wp:simplePos x="0" y="0"/>
                <wp:positionH relativeFrom="column">
                  <wp:posOffset>-408892</wp:posOffset>
                </wp:positionH>
                <wp:positionV relativeFrom="paragraph">
                  <wp:posOffset>90482</wp:posOffset>
                </wp:positionV>
                <wp:extent cx="7781026" cy="0"/>
                <wp:effectExtent l="0" t="19050" r="10795" b="19050"/>
                <wp:wrapNone/>
                <wp:docPr id="121" name="Straight Connector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81026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F5A44EA" id="Straight Connector 121" o:spid="_x0000_s1026" style="position:absolute;z-index:251865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2.2pt,7.1pt" to="580.5pt,7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" strokecolor="black [3040]" strokeweight="2.25pt"/>
            </w:pict>
          </mc:Fallback>
        </mc:AlternateContent>
      </w:r>
    </w:p>
    <w:tbl>
      <w:tblPr>
        <w:tblStyle w:val="TableGrid"/>
        <w:tblW w:w="8100" w:type="dxa"/>
        <w:tblInd w:w="714" w:type="dxa"/>
        <w:tblBorders>
          <w:right w:val="single" w:sz="3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8"/>
        <w:gridCol w:w="1042"/>
      </w:tblGrid>
      <w:tr w:rsidR="008315C6" w:rsidRPr="00F851AF" w14:paraId="0AE648DE" w14:textId="77777777" w:rsidTr="0092165E">
        <w:trPr>
          <w:trHeight w:val="278"/>
        </w:trPr>
        <w:tc>
          <w:tcPr>
            <w:tcW w:w="7058" w:type="dxa"/>
            <w:vAlign w:val="center"/>
          </w:tcPr>
          <w:p w14:paraId="69E5343C" w14:textId="1B0B86DB" w:rsidR="008315C6" w:rsidRPr="00F851AF" w:rsidRDefault="008315C6" w:rsidP="00156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47D001AD" wp14:editId="04FABBD4">
                      <wp:simplePos x="0" y="0"/>
                      <wp:positionH relativeFrom="column">
                        <wp:posOffset>-384175</wp:posOffset>
                      </wp:positionH>
                      <wp:positionV relativeFrom="paragraph">
                        <wp:posOffset>26670</wp:posOffset>
                      </wp:positionV>
                      <wp:extent cx="268605" cy="1529080"/>
                      <wp:effectExtent l="19050" t="19050" r="17145" b="13970"/>
                      <wp:wrapNone/>
                      <wp:docPr id="123" name="Text Box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8605" cy="1529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3810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2B71178" w14:textId="77777777" w:rsidR="008315C6" w:rsidRPr="0092165E" w:rsidRDefault="008315C6" w:rsidP="00E7010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</w:rPr>
                                  </w:pPr>
                                  <w:r w:rsidRPr="0092165E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</w:rPr>
                                    <w:t>P</w:t>
                                  </w:r>
                                </w:p>
                                <w:p w14:paraId="742615FC" w14:textId="77777777" w:rsidR="008315C6" w:rsidRPr="0092165E" w:rsidRDefault="008315C6" w:rsidP="00E7010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</w:rPr>
                                  </w:pPr>
                                  <w:r w:rsidRPr="0092165E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</w:rPr>
                                    <w:t>E</w:t>
                                  </w:r>
                                </w:p>
                                <w:p w14:paraId="74266C3D" w14:textId="77777777" w:rsidR="008315C6" w:rsidRPr="0092165E" w:rsidRDefault="008315C6" w:rsidP="00E7010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</w:rPr>
                                  </w:pPr>
                                  <w:r w:rsidRPr="0092165E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</w:rPr>
                                    <w:t>R</w:t>
                                  </w:r>
                                </w:p>
                                <w:p w14:paraId="01135E91" w14:textId="77777777" w:rsidR="008315C6" w:rsidRPr="00E70102" w:rsidRDefault="008315C6" w:rsidP="00E70102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36"/>
                                    </w:rPr>
                                  </w:pPr>
                                  <w:r w:rsidRPr="0092165E">
                                    <w:rPr>
                                      <w:rFonts w:ascii="Times New Roman" w:hAnsi="Times New Roman" w:cs="Times New Roman"/>
                                      <w:b/>
                                      <w:sz w:val="28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D001AD" id="Text Box 123" o:spid="_x0000_s1042" type="#_x0000_t202" style="position:absolute;margin-left:-30.25pt;margin-top:2.1pt;width:21.15pt;height:120.4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" fillcolor="white [3201]" strokeweight="3pt">
                      <v:textbox>
                        <w:txbxContent>
                          <w:p w14:paraId="72B71178" w14:textId="77777777" w:rsidR="008315C6" w:rsidRPr="0092165E" w:rsidRDefault="008315C6" w:rsidP="00E701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2165E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P</w:t>
                            </w:r>
                          </w:p>
                          <w:p w14:paraId="742615FC" w14:textId="77777777" w:rsidR="008315C6" w:rsidRPr="0092165E" w:rsidRDefault="008315C6" w:rsidP="00E701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2165E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E</w:t>
                            </w:r>
                          </w:p>
                          <w:p w14:paraId="74266C3D" w14:textId="77777777" w:rsidR="008315C6" w:rsidRPr="0092165E" w:rsidRDefault="008315C6" w:rsidP="00E701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2165E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R</w:t>
                            </w:r>
                          </w:p>
                          <w:p w14:paraId="01135E91" w14:textId="77777777" w:rsidR="008315C6" w:rsidRPr="00E70102" w:rsidRDefault="008315C6" w:rsidP="00E701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36"/>
                              </w:rPr>
                            </w:pPr>
                            <w:r w:rsidRPr="0092165E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851AF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≥ 50</w:t>
            </w:r>
          </w:p>
        </w:tc>
        <w:tc>
          <w:tcPr>
            <w:tcW w:w="1042" w:type="dxa"/>
            <w:vAlign w:val="center"/>
          </w:tcPr>
          <w:p w14:paraId="591BA517" w14:textId="26E4C536" w:rsidR="008315C6" w:rsidRPr="00F851AF" w:rsidRDefault="008315C6" w:rsidP="008315C6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 </w:t>
            </w:r>
          </w:p>
        </w:tc>
      </w:tr>
      <w:tr w:rsidR="008315C6" w:rsidRPr="00F851AF" w14:paraId="51709E1C" w14:textId="77777777" w:rsidTr="0092165E">
        <w:trPr>
          <w:trHeight w:val="269"/>
        </w:trPr>
        <w:tc>
          <w:tcPr>
            <w:tcW w:w="7058" w:type="dxa"/>
            <w:shd w:val="clear" w:color="auto" w:fill="D9D9D9" w:themeFill="background1" w:themeFillShade="D9"/>
            <w:vAlign w:val="center"/>
          </w:tcPr>
          <w:p w14:paraId="3F86248C" w14:textId="686B4398" w:rsidR="008315C6" w:rsidRPr="00F851AF" w:rsidRDefault="008315C6" w:rsidP="00156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 ≥ 100</w:t>
            </w:r>
            <w:r w:rsidR="0092165E">
              <w:rPr>
                <w:rFonts w:ascii="Times New Roman" w:hAnsi="Times New Roman" w:cs="Times New Roman"/>
              </w:rPr>
              <w:t xml:space="preserve"> at any time</w:t>
            </w:r>
          </w:p>
        </w:tc>
        <w:tc>
          <w:tcPr>
            <w:tcW w:w="1042" w:type="dxa"/>
            <w:shd w:val="clear" w:color="auto" w:fill="D9D9D9" w:themeFill="background1" w:themeFillShade="D9"/>
            <w:vAlign w:val="center"/>
          </w:tcPr>
          <w:p w14:paraId="3DF5CD8C" w14:textId="316E5E7E" w:rsidR="008315C6" w:rsidRPr="00F851AF" w:rsidRDefault="00CC0918" w:rsidP="008315C6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771969DA" wp14:editId="28E2EBDA">
                      <wp:simplePos x="0" y="0"/>
                      <wp:positionH relativeFrom="column">
                        <wp:posOffset>582930</wp:posOffset>
                      </wp:positionH>
                      <wp:positionV relativeFrom="paragraph">
                        <wp:posOffset>118110</wp:posOffset>
                      </wp:positionV>
                      <wp:extent cx="1716405" cy="1543050"/>
                      <wp:effectExtent l="0" t="0" r="0" b="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16405" cy="15430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DA7F53F" w14:textId="3194E63E" w:rsidR="00CC0918" w:rsidRPr="007A4564" w:rsidRDefault="00CC0918" w:rsidP="00CC0918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 w:rsidRPr="00CC0918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 w:rsidRPr="007A5DE9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>Risk Level</w:t>
                                  </w:r>
                                  <w:r w:rsidRPr="007A5DE9">
                                    <w:rPr>
                                      <w:rFonts w:ascii="Times New Roman" w:hAnsi="Times New Roman" w:cs="Times New Roman"/>
                                      <w:b/>
                                      <w:szCs w:val="24"/>
                                      <w:u w:val="single"/>
                                    </w:rPr>
                                    <w:t xml:space="preserve">: </w:t>
                                  </w:r>
                                  <w:r w:rsidRPr="007A5DE9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Cs w:val="24"/>
                                      <w:u w:val="single"/>
                                    </w:rPr>
                                    <w:t>(select one)</w:t>
                                  </w:r>
                                </w:p>
                                <w:p w14:paraId="26E9299B" w14:textId="38519704" w:rsidR="00CC0918" w:rsidRDefault="00FF7726" w:rsidP="00FF7726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           </w:t>
                                  </w:r>
                                  <w:r w:rsidR="00CC0918" w:rsidRPr="00CC091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sym w:font="Wingdings" w:char="F06F"/>
                                  </w:r>
                                  <w:r w:rsidR="00CC0918" w:rsidRPr="00CC091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="00CC0918" w:rsidRPr="00CC091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At Risk </w:t>
                                  </w:r>
                                </w:p>
                                <w:p w14:paraId="0F1182F1" w14:textId="389745F1" w:rsidR="00CC0918" w:rsidRDefault="00CC0918" w:rsidP="00CC0918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ab/>
                                    <w:t xml:space="preserve">  </w:t>
                                  </w:r>
                                  <w:r w:rsidRPr="00CC0918">
                                    <w:rPr>
                                      <w:rFonts w:ascii="Times New Roman" w:hAnsi="Times New Roman" w:cs="Times New Roman"/>
                                    </w:rPr>
                                    <w:t>(any are “yes”)</w:t>
                                  </w:r>
                                </w:p>
                                <w:p w14:paraId="10D1788E" w14:textId="77777777" w:rsidR="00CC0918" w:rsidRPr="00CC0918" w:rsidRDefault="00CC0918" w:rsidP="00CC0918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03A82A13" w14:textId="1E62FC41" w:rsidR="00CC0918" w:rsidRDefault="00FF7726" w:rsidP="00FF7726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           </w:t>
                                  </w:r>
                                  <w:r w:rsidR="00CC0918" w:rsidRPr="00CC091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sym w:font="Wingdings" w:char="F06F"/>
                                  </w:r>
                                  <w:r w:rsidR="00CC0918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  <w:r w:rsidR="00CC091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Not at Risk</w:t>
                                  </w:r>
                                </w:p>
                                <w:p w14:paraId="34962D2A" w14:textId="50CBC4B4" w:rsidR="00CC0918" w:rsidRPr="00CC0918" w:rsidRDefault="00CC0918" w:rsidP="00CC0918"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ab/>
                                    <w:t xml:space="preserve">  </w:t>
                                  </w:r>
                                  <w:r w:rsidRPr="00CC0918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(NONE are “yes”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1969DA" id="Text Box 12" o:spid="_x0000_s1043" type="#_x0000_t202" style="position:absolute;margin-left:45.9pt;margin-top:9.3pt;width:135.15pt;height:121.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" filled="f" stroked="f" strokeweight=".5pt">
                      <v:textbox>
                        <w:txbxContent>
                          <w:p w14:paraId="3DA7F53F" w14:textId="3194E63E" w:rsidR="00CC0918" w:rsidRPr="007A4564" w:rsidRDefault="00CC0918" w:rsidP="00CC0918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CC091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7A5DE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Risk Level</w:t>
                            </w:r>
                            <w:r w:rsidRPr="007A5DE9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  <w:u w:val="single"/>
                              </w:rPr>
                              <w:t xml:space="preserve">: </w:t>
                            </w:r>
                            <w:r w:rsidRPr="007A5DE9">
                              <w:rPr>
                                <w:rFonts w:ascii="Times New Roman" w:hAnsi="Times New Roman" w:cs="Times New Roman"/>
                                <w:b/>
                                <w:i/>
                                <w:szCs w:val="24"/>
                                <w:u w:val="single"/>
                              </w:rPr>
                              <w:t>(select one)</w:t>
                            </w:r>
                          </w:p>
                          <w:p w14:paraId="26E9299B" w14:textId="38519704" w:rsidR="00CC0918" w:rsidRDefault="00FF7726" w:rsidP="00FF772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  </w:t>
                            </w:r>
                            <w:r w:rsidR="00CC0918" w:rsidRPr="00CC0918">
                              <w:rPr>
                                <w:rFonts w:ascii="Times New Roman" w:hAnsi="Times New Roman" w:cs="Times New Roman"/>
                                <w:b/>
                              </w:rPr>
                              <w:sym w:font="Wingdings" w:char="F06F"/>
                            </w:r>
                            <w:r w:rsidR="00CC0918" w:rsidRPr="00CC091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CC0918" w:rsidRPr="00CC091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At Risk </w:t>
                            </w:r>
                          </w:p>
                          <w:p w14:paraId="0F1182F1" w14:textId="389745F1" w:rsidR="00CC0918" w:rsidRDefault="00CC0918" w:rsidP="00CC0918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ab/>
                              <w:t xml:space="preserve">  </w:t>
                            </w:r>
                            <w:r w:rsidRPr="00CC0918">
                              <w:rPr>
                                <w:rFonts w:ascii="Times New Roman" w:hAnsi="Times New Roman" w:cs="Times New Roman"/>
                              </w:rPr>
                              <w:t>(any are “yes”)</w:t>
                            </w:r>
                          </w:p>
                          <w:p w14:paraId="10D1788E" w14:textId="77777777" w:rsidR="00CC0918" w:rsidRPr="00CC0918" w:rsidRDefault="00CC0918" w:rsidP="00CC0918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3A82A13" w14:textId="1E62FC41" w:rsidR="00CC0918" w:rsidRDefault="00FF7726" w:rsidP="00FF7726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  </w:t>
                            </w:r>
                            <w:r w:rsidR="00CC0918" w:rsidRPr="00CC0918">
                              <w:rPr>
                                <w:rFonts w:ascii="Times New Roman" w:hAnsi="Times New Roman" w:cs="Times New Roman"/>
                                <w:b/>
                              </w:rPr>
                              <w:sym w:font="Wingdings" w:char="F06F"/>
                            </w:r>
                            <w:r w:rsidR="00CC091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CC0918">
                              <w:rPr>
                                <w:rFonts w:ascii="Times New Roman" w:hAnsi="Times New Roman" w:cs="Times New Roman"/>
                                <w:b/>
                              </w:rPr>
                              <w:t>Not at Risk</w:t>
                            </w:r>
                          </w:p>
                          <w:p w14:paraId="34962D2A" w14:textId="50CBC4B4" w:rsidR="00CC0918" w:rsidRPr="00CC0918" w:rsidRDefault="00CC0918" w:rsidP="00CC0918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ab/>
                              <w:t xml:space="preserve">  </w:t>
                            </w:r>
                            <w:r w:rsidRPr="00CC091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(NONE are “yes”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315C6"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="008315C6"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 w:rsidR="008315C6">
              <w:rPr>
                <w:rFonts w:ascii="Times New Roman" w:hAnsi="Times New Roman" w:cs="Times New Roman"/>
                <w:sz w:val="20"/>
              </w:rPr>
              <w:t xml:space="preserve">         </w:t>
            </w:r>
          </w:p>
        </w:tc>
      </w:tr>
      <w:tr w:rsidR="008315C6" w:rsidRPr="00F851AF" w14:paraId="1A1B297A" w14:textId="77777777" w:rsidTr="00870078">
        <w:trPr>
          <w:trHeight w:val="350"/>
        </w:trPr>
        <w:tc>
          <w:tcPr>
            <w:tcW w:w="7058" w:type="dxa"/>
            <w:vAlign w:val="center"/>
          </w:tcPr>
          <w:p w14:paraId="686E747B" w14:textId="4983E92B" w:rsidR="008315C6" w:rsidRPr="00FB4C4C" w:rsidRDefault="0092165E" w:rsidP="00156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se Ox</w:t>
            </w:r>
            <w:r w:rsidR="008315C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8315C6">
              <w:rPr>
                <w:rFonts w:ascii="Times New Roman" w:hAnsi="Times New Roman" w:cs="Times New Roman"/>
              </w:rPr>
              <w:t>on room air &lt; 95%</w:t>
            </w:r>
            <w:r>
              <w:rPr>
                <w:rFonts w:ascii="Times New Roman" w:hAnsi="Times New Roman" w:cs="Times New Roman"/>
              </w:rPr>
              <w:t xml:space="preserve"> with good waveform</w:t>
            </w:r>
          </w:p>
        </w:tc>
        <w:tc>
          <w:tcPr>
            <w:tcW w:w="1042" w:type="dxa"/>
            <w:vAlign w:val="center"/>
          </w:tcPr>
          <w:p w14:paraId="3508EE9F" w14:textId="7DA84E2E" w:rsidR="008315C6" w:rsidRPr="00F851AF" w:rsidRDefault="008315C6" w:rsidP="008315C6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    </w:t>
            </w:r>
          </w:p>
        </w:tc>
      </w:tr>
      <w:tr w:rsidR="008315C6" w:rsidRPr="00F851AF" w14:paraId="0426E951" w14:textId="77777777" w:rsidTr="0092165E">
        <w:trPr>
          <w:trHeight w:val="260"/>
        </w:trPr>
        <w:tc>
          <w:tcPr>
            <w:tcW w:w="7058" w:type="dxa"/>
            <w:shd w:val="clear" w:color="auto" w:fill="D9D9D9" w:themeFill="background1" w:themeFillShade="D9"/>
            <w:vAlign w:val="center"/>
          </w:tcPr>
          <w:p w14:paraId="1F13000B" w14:textId="77777777" w:rsidR="008315C6" w:rsidRPr="00F851AF" w:rsidRDefault="008315C6" w:rsidP="00156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lateral leg swelling</w:t>
            </w:r>
          </w:p>
        </w:tc>
        <w:tc>
          <w:tcPr>
            <w:tcW w:w="1042" w:type="dxa"/>
            <w:shd w:val="clear" w:color="auto" w:fill="D9D9D9" w:themeFill="background1" w:themeFillShade="D9"/>
            <w:vAlign w:val="center"/>
          </w:tcPr>
          <w:p w14:paraId="00842575" w14:textId="69C72208" w:rsidR="008315C6" w:rsidRPr="00F851AF" w:rsidRDefault="008315C6" w:rsidP="008315C6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    </w:t>
            </w:r>
          </w:p>
        </w:tc>
      </w:tr>
      <w:tr w:rsidR="008315C6" w:rsidRPr="00F851AF" w14:paraId="40D4AEEC" w14:textId="77777777" w:rsidTr="0092165E">
        <w:trPr>
          <w:trHeight w:val="341"/>
        </w:trPr>
        <w:tc>
          <w:tcPr>
            <w:tcW w:w="7058" w:type="dxa"/>
            <w:vAlign w:val="center"/>
          </w:tcPr>
          <w:p w14:paraId="63D188CA" w14:textId="77777777" w:rsidR="008315C6" w:rsidRPr="00F851AF" w:rsidRDefault="008315C6" w:rsidP="00156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ptysis</w:t>
            </w:r>
          </w:p>
        </w:tc>
        <w:tc>
          <w:tcPr>
            <w:tcW w:w="1042" w:type="dxa"/>
            <w:vAlign w:val="center"/>
          </w:tcPr>
          <w:p w14:paraId="6CE2A1B9" w14:textId="142E6130" w:rsidR="008315C6" w:rsidRPr="00F851AF" w:rsidRDefault="008315C6" w:rsidP="008315C6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   </w:t>
            </w:r>
          </w:p>
        </w:tc>
      </w:tr>
      <w:tr w:rsidR="008315C6" w:rsidRPr="00F851AF" w14:paraId="52C82B20" w14:textId="77777777" w:rsidTr="00870078">
        <w:trPr>
          <w:trHeight w:val="341"/>
        </w:trPr>
        <w:tc>
          <w:tcPr>
            <w:tcW w:w="7058" w:type="dxa"/>
            <w:shd w:val="clear" w:color="auto" w:fill="D9D9D9" w:themeFill="background1" w:themeFillShade="D9"/>
            <w:vAlign w:val="center"/>
          </w:tcPr>
          <w:p w14:paraId="3A477990" w14:textId="77777777" w:rsidR="008315C6" w:rsidRPr="00F851AF" w:rsidRDefault="008315C6" w:rsidP="00156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nt surgery or trauma ≤ 4 weeks ago requiring general anesthesia</w:t>
            </w:r>
          </w:p>
        </w:tc>
        <w:tc>
          <w:tcPr>
            <w:tcW w:w="1042" w:type="dxa"/>
            <w:shd w:val="clear" w:color="auto" w:fill="D9D9D9" w:themeFill="background1" w:themeFillShade="D9"/>
            <w:vAlign w:val="center"/>
          </w:tcPr>
          <w:p w14:paraId="5F7E4ACC" w14:textId="03BCB693" w:rsidR="008315C6" w:rsidRPr="00F851AF" w:rsidRDefault="008315C6" w:rsidP="008315C6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   </w:t>
            </w:r>
          </w:p>
        </w:tc>
      </w:tr>
      <w:tr w:rsidR="008315C6" w:rsidRPr="00F851AF" w14:paraId="7D107F1E" w14:textId="77777777" w:rsidTr="0092165E">
        <w:trPr>
          <w:trHeight w:val="278"/>
        </w:trPr>
        <w:tc>
          <w:tcPr>
            <w:tcW w:w="7058" w:type="dxa"/>
            <w:vAlign w:val="center"/>
          </w:tcPr>
          <w:p w14:paraId="642B4450" w14:textId="77777777" w:rsidR="008315C6" w:rsidRPr="00F851AF" w:rsidRDefault="008315C6" w:rsidP="00156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PE or DVT</w:t>
            </w:r>
          </w:p>
        </w:tc>
        <w:tc>
          <w:tcPr>
            <w:tcW w:w="1042" w:type="dxa"/>
            <w:vAlign w:val="center"/>
          </w:tcPr>
          <w:p w14:paraId="78955586" w14:textId="7F872BB0" w:rsidR="008315C6" w:rsidRPr="00F851AF" w:rsidRDefault="008315C6" w:rsidP="008315C6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    </w:t>
            </w:r>
          </w:p>
        </w:tc>
      </w:tr>
      <w:tr w:rsidR="008315C6" w:rsidRPr="00F851AF" w14:paraId="33E5B549" w14:textId="77777777" w:rsidTr="00870078">
        <w:trPr>
          <w:trHeight w:val="350"/>
        </w:trPr>
        <w:tc>
          <w:tcPr>
            <w:tcW w:w="7058" w:type="dxa"/>
            <w:shd w:val="clear" w:color="auto" w:fill="D9D9D9" w:themeFill="background1" w:themeFillShade="D9"/>
            <w:vAlign w:val="center"/>
          </w:tcPr>
          <w:p w14:paraId="7CE9A1A6" w14:textId="2EFECB06" w:rsidR="008315C6" w:rsidRDefault="0092165E" w:rsidP="009216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rogen u</w:t>
            </w:r>
            <w:r w:rsidR="008315C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42" w:type="dxa"/>
            <w:shd w:val="clear" w:color="auto" w:fill="D9D9D9" w:themeFill="background1" w:themeFillShade="D9"/>
            <w:vAlign w:val="center"/>
          </w:tcPr>
          <w:p w14:paraId="43B469E4" w14:textId="2E8EFB9D" w:rsidR="008315C6" w:rsidRPr="00F851AF" w:rsidRDefault="008315C6" w:rsidP="008315C6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</w:t>
            </w:r>
          </w:p>
        </w:tc>
      </w:tr>
    </w:tbl>
    <w:p w14:paraId="05FF4B20" w14:textId="0E475C5C" w:rsidR="007A5DE9" w:rsidRDefault="00481885" w:rsidP="007A4564">
      <w:pPr>
        <w:pStyle w:val="NoSpacing"/>
        <w:rPr>
          <w:rFonts w:ascii="Times New Roman" w:hAnsi="Times New Roman" w:cs="Times New Roman"/>
          <w:b/>
          <w:sz w:val="14"/>
        </w:rPr>
      </w:pPr>
      <w:r>
        <w:rPr>
          <w:rFonts w:ascii="Times New Roman" w:hAnsi="Times New Roman" w:cs="Times New Roman"/>
          <w:b/>
          <w:sz w:val="14"/>
        </w:rPr>
        <w:t xml:space="preserve">      </w:t>
      </w:r>
    </w:p>
    <w:p w14:paraId="7BF68FAD" w14:textId="62AEFBB4" w:rsidR="00481885" w:rsidRPr="00481885" w:rsidRDefault="0092165E" w:rsidP="00481885">
      <w:pPr>
        <w:pStyle w:val="NoSpacing"/>
        <w:rPr>
          <w:rFonts w:ascii="Times New Roman" w:hAnsi="Times New Roman" w:cs="Times New Roman"/>
          <w:b/>
          <w:sz w:val="10"/>
        </w:rPr>
      </w:pPr>
      <w:r w:rsidRPr="003F3688">
        <w:rPr>
          <w:rFonts w:ascii="Times New Roman" w:hAnsi="Times New Roman" w:cs="Times New Roman"/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BCC13B0" wp14:editId="6DFB10C3">
                <wp:simplePos x="0" y="0"/>
                <wp:positionH relativeFrom="column">
                  <wp:posOffset>-415290</wp:posOffset>
                </wp:positionH>
                <wp:positionV relativeFrom="paragraph">
                  <wp:posOffset>37465</wp:posOffset>
                </wp:positionV>
                <wp:extent cx="7772400" cy="0"/>
                <wp:effectExtent l="0" t="19050" r="0" b="190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7240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99D3D6B" id="Straight Connector 33" o:spid="_x0000_s1026" style="position:absolute;z-index:251722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2.7pt,2.95pt" to="579.3pt,2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" strokecolor="black [3040]" strokeweight="2.25pt"/>
            </w:pict>
          </mc:Fallback>
        </mc:AlternateContent>
      </w:r>
    </w:p>
    <w:p w14:paraId="560D0145" w14:textId="05727700" w:rsidR="00522C6F" w:rsidRPr="0027245B" w:rsidRDefault="00F43827" w:rsidP="00124F1E">
      <w:pPr>
        <w:pStyle w:val="NoSpacing"/>
        <w:rPr>
          <w:rFonts w:ascii="Times New Roman" w:hAnsi="Times New Roman" w:cs="Times New Roman"/>
          <w:b/>
          <w:sz w:val="14"/>
        </w:rPr>
      </w:pPr>
      <w:r>
        <w:rPr>
          <w:rFonts w:ascii="Times New Roman" w:hAnsi="Times New Roman" w:cs="Times New Roman"/>
          <w:b/>
          <w:noProof/>
          <w:sz w:val="10"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38F1CF6E" wp14:editId="0CAC8FE8">
                <wp:simplePos x="0" y="0"/>
                <wp:positionH relativeFrom="column">
                  <wp:posOffset>6165669</wp:posOffset>
                </wp:positionH>
                <wp:positionV relativeFrom="paragraph">
                  <wp:posOffset>58140</wp:posOffset>
                </wp:positionV>
                <wp:extent cx="1193470" cy="2671445"/>
                <wp:effectExtent l="0" t="0" r="6985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3470" cy="26714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CF75C3" w14:textId="0D4ECEA9" w:rsidR="007A4564" w:rsidRDefault="00B93EB4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B93EB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______</w:t>
                            </w:r>
                            <w:r w:rsidRPr="00B93EB4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POINTS</w:t>
                            </w:r>
                          </w:p>
                          <w:p w14:paraId="38A82516" w14:textId="4BDD8BF3" w:rsidR="00B93EB4" w:rsidRPr="00B93EB4" w:rsidRDefault="00B93EB4" w:rsidP="00B93E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______</w:t>
                            </w:r>
                            <w:r w:rsidRPr="00B93EB4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POINTS</w:t>
                            </w:r>
                          </w:p>
                          <w:p w14:paraId="25A38048" w14:textId="1A1A463C" w:rsidR="00B93EB4" w:rsidRPr="00B93EB4" w:rsidRDefault="00B93EB4" w:rsidP="00B93E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3EB4">
                              <w:rPr>
                                <w:rFonts w:ascii="Times New Roman" w:hAnsi="Times New Roman" w:cs="Times New Roman"/>
                              </w:rPr>
                              <w:t>__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</w:t>
                            </w:r>
                            <w:r w:rsidRPr="00B93EB4">
                              <w:rPr>
                                <w:rFonts w:ascii="Times New Roman" w:hAnsi="Times New Roman" w:cs="Times New Roman"/>
                              </w:rPr>
                              <w:t xml:space="preserve">____ </w:t>
                            </w:r>
                            <w:r w:rsidRPr="00B93EB4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POINTS</w:t>
                            </w:r>
                          </w:p>
                          <w:p w14:paraId="0C7D01FB" w14:textId="77777777" w:rsidR="00B93EB4" w:rsidRPr="00B93EB4" w:rsidRDefault="00B93EB4" w:rsidP="00B93E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3EB4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______ </w:t>
                            </w:r>
                            <w:r w:rsidRPr="00B93EB4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POINTS</w:t>
                            </w:r>
                          </w:p>
                          <w:p w14:paraId="32C1BA06" w14:textId="7EC347B0" w:rsidR="00B93EB4" w:rsidRPr="00B93EB4" w:rsidRDefault="00B93EB4" w:rsidP="00B93E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3EB4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_____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__</w:t>
                            </w:r>
                            <w:r w:rsidRPr="00B93EB4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_</w:t>
                            </w:r>
                            <w:r w:rsidRPr="00B93EB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 w:rsidRPr="00B93EB4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POINTS</w:t>
                            </w:r>
                          </w:p>
                          <w:p w14:paraId="4D0A48BA" w14:textId="53196716" w:rsidR="00B93EB4" w:rsidRPr="00B93EB4" w:rsidRDefault="00B93EB4" w:rsidP="00B93E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93EB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____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_</w:t>
                            </w:r>
                            <w:r w:rsidRPr="00B93EB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__</w:t>
                            </w:r>
                            <w:r w:rsidRPr="00B93EB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F43827" w:rsidRPr="00F43827">
                              <w:rPr>
                                <w:rFonts w:ascii="Times New Roman" w:hAnsi="Times New Roman" w:cs="Times New Roman"/>
                                <w:sz w:val="12"/>
                              </w:rPr>
                              <w:t xml:space="preserve"> </w:t>
                            </w:r>
                            <w:r w:rsidRPr="00B93EB4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POINTS</w:t>
                            </w:r>
                          </w:p>
                          <w:p w14:paraId="157EB310" w14:textId="081DD215" w:rsidR="00B93EB4" w:rsidRDefault="00B93EB4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</w:rPr>
                              <w:t xml:space="preserve">____  </w:t>
                            </w:r>
                            <w:r w:rsidRPr="00B93EB4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POINTS </w:t>
                            </w:r>
                          </w:p>
                          <w:p w14:paraId="046E041A" w14:textId="5C7F48D7" w:rsidR="00B93EB4" w:rsidRDefault="00B93EB4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_______</w:t>
                            </w:r>
                            <w:r w:rsidRPr="00B93EB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POINTS</w:t>
                            </w:r>
                          </w:p>
                          <w:p w14:paraId="0BA00176" w14:textId="77777777" w:rsidR="00B93EB4" w:rsidRPr="00B93EB4" w:rsidRDefault="00B93EB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1CF6E" id="Text Box 26" o:spid="_x0000_s1044" type="#_x0000_t202" style="position:absolute;margin-left:485.5pt;margin-top:4.6pt;width:93.95pt;height:210.3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" fillcolor="white [3201]" stroked="f" strokeweight=".5pt">
                <v:textbox>
                  <w:txbxContent>
                    <w:p w14:paraId="7BCF75C3" w14:textId="0D4ECEA9" w:rsidR="007A4564" w:rsidRDefault="00B93EB4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B93EB4">
                        <w:rPr>
                          <w:rFonts w:ascii="Times New Roman" w:hAnsi="Times New Roman" w:cs="Times New Roman"/>
                          <w:sz w:val="24"/>
                        </w:rPr>
                        <w:t>______</w:t>
                      </w:r>
                      <w:r w:rsidRPr="00B93EB4">
                        <w:rPr>
                          <w:rFonts w:ascii="Times New Roman" w:hAnsi="Times New Roman" w:cs="Times New Roman"/>
                          <w:sz w:val="18"/>
                        </w:rPr>
                        <w:t>POINTS</w:t>
                      </w:r>
                    </w:p>
                    <w:p w14:paraId="38A82516" w14:textId="4BDD8BF3" w:rsidR="00B93EB4" w:rsidRPr="00B93EB4" w:rsidRDefault="00B93EB4" w:rsidP="00B93EB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______</w:t>
                      </w:r>
                      <w:r w:rsidRPr="00B93EB4">
                        <w:rPr>
                          <w:rFonts w:ascii="Times New Roman" w:hAnsi="Times New Roman" w:cs="Times New Roman"/>
                          <w:sz w:val="18"/>
                        </w:rPr>
                        <w:t>POINTS</w:t>
                      </w:r>
                    </w:p>
                    <w:p w14:paraId="25A38048" w14:textId="1A1A463C" w:rsidR="00B93EB4" w:rsidRPr="00B93EB4" w:rsidRDefault="00B93EB4" w:rsidP="00B93EB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93EB4">
                        <w:rPr>
                          <w:rFonts w:ascii="Times New Roman" w:hAnsi="Times New Roman" w:cs="Times New Roman"/>
                        </w:rPr>
                        <w:t>__</w:t>
                      </w:r>
                      <w:r>
                        <w:rPr>
                          <w:rFonts w:ascii="Times New Roman" w:hAnsi="Times New Roman" w:cs="Times New Roman"/>
                        </w:rPr>
                        <w:t>_</w:t>
                      </w:r>
                      <w:r w:rsidRPr="00B93EB4">
                        <w:rPr>
                          <w:rFonts w:ascii="Times New Roman" w:hAnsi="Times New Roman" w:cs="Times New Roman"/>
                        </w:rPr>
                        <w:t xml:space="preserve">____ </w:t>
                      </w:r>
                      <w:r w:rsidRPr="00B93EB4">
                        <w:rPr>
                          <w:rFonts w:ascii="Times New Roman" w:hAnsi="Times New Roman" w:cs="Times New Roman"/>
                          <w:sz w:val="18"/>
                        </w:rPr>
                        <w:t>POINTS</w:t>
                      </w:r>
                    </w:p>
                    <w:p w14:paraId="0C7D01FB" w14:textId="77777777" w:rsidR="00B93EB4" w:rsidRPr="00B93EB4" w:rsidRDefault="00B93EB4" w:rsidP="00B93EB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93EB4">
                        <w:rPr>
                          <w:rFonts w:ascii="Times New Roman" w:hAnsi="Times New Roman" w:cs="Times New Roman"/>
                          <w:sz w:val="24"/>
                        </w:rPr>
                        <w:t xml:space="preserve">______ </w:t>
                      </w:r>
                      <w:r w:rsidRPr="00B93EB4">
                        <w:rPr>
                          <w:rFonts w:ascii="Times New Roman" w:hAnsi="Times New Roman" w:cs="Times New Roman"/>
                          <w:sz w:val="18"/>
                        </w:rPr>
                        <w:t>POINTS</w:t>
                      </w:r>
                    </w:p>
                    <w:p w14:paraId="32C1BA06" w14:textId="7EC347B0" w:rsidR="00B93EB4" w:rsidRPr="00B93EB4" w:rsidRDefault="00B93EB4" w:rsidP="00B93EB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93EB4">
                        <w:rPr>
                          <w:rFonts w:ascii="Times New Roman" w:hAnsi="Times New Roman" w:cs="Times New Roman"/>
                          <w:sz w:val="18"/>
                        </w:rPr>
                        <w:t>_____</w:t>
                      </w: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__</w:t>
                      </w:r>
                      <w:r w:rsidRPr="00B93EB4">
                        <w:rPr>
                          <w:rFonts w:ascii="Times New Roman" w:hAnsi="Times New Roman" w:cs="Times New Roman"/>
                          <w:sz w:val="18"/>
                        </w:rPr>
                        <w:t>_</w:t>
                      </w:r>
                      <w:r w:rsidRPr="00B93EB4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 w:rsidRPr="00B93EB4">
                        <w:rPr>
                          <w:rFonts w:ascii="Times New Roman" w:hAnsi="Times New Roman" w:cs="Times New Roman"/>
                          <w:sz w:val="18"/>
                        </w:rPr>
                        <w:t>POINTS</w:t>
                      </w:r>
                    </w:p>
                    <w:p w14:paraId="4D0A48BA" w14:textId="53196716" w:rsidR="00B93EB4" w:rsidRPr="00B93EB4" w:rsidRDefault="00B93EB4" w:rsidP="00B93EB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93EB4">
                        <w:rPr>
                          <w:rFonts w:ascii="Times New Roman" w:hAnsi="Times New Roman" w:cs="Times New Roman"/>
                          <w:sz w:val="20"/>
                        </w:rPr>
                        <w:t>____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_</w:t>
                      </w:r>
                      <w:r w:rsidRPr="00B93EB4">
                        <w:rPr>
                          <w:rFonts w:ascii="Times New Roman" w:hAnsi="Times New Roman" w:cs="Times New Roman"/>
                          <w:sz w:val="20"/>
                        </w:rPr>
                        <w:t>__</w:t>
                      </w:r>
                      <w:r w:rsidRPr="00B93EB4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F43827" w:rsidRPr="00F43827">
                        <w:rPr>
                          <w:rFonts w:ascii="Times New Roman" w:hAnsi="Times New Roman" w:cs="Times New Roman"/>
                          <w:sz w:val="12"/>
                        </w:rPr>
                        <w:t xml:space="preserve"> </w:t>
                      </w:r>
                      <w:r w:rsidRPr="00B93EB4">
                        <w:rPr>
                          <w:rFonts w:ascii="Times New Roman" w:hAnsi="Times New Roman" w:cs="Times New Roman"/>
                          <w:sz w:val="18"/>
                        </w:rPr>
                        <w:t>POINTS</w:t>
                      </w:r>
                    </w:p>
                    <w:p w14:paraId="157EB310" w14:textId="081DD215" w:rsidR="00B93EB4" w:rsidRDefault="00B93EB4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</w:rPr>
                        <w:t xml:space="preserve">____  </w:t>
                      </w:r>
                      <w:r w:rsidRPr="00B93EB4">
                        <w:rPr>
                          <w:rFonts w:ascii="Times New Roman" w:hAnsi="Times New Roman" w:cs="Times New Roman"/>
                          <w:sz w:val="18"/>
                        </w:rPr>
                        <w:t xml:space="preserve">POINTS </w:t>
                      </w:r>
                    </w:p>
                    <w:p w14:paraId="046E041A" w14:textId="5C7F48D7" w:rsidR="00B93EB4" w:rsidRDefault="00B93EB4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_______</w:t>
                      </w:r>
                      <w:r w:rsidRPr="00B93EB4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POINTS</w:t>
                      </w:r>
                    </w:p>
                    <w:p w14:paraId="0BA00176" w14:textId="77777777" w:rsidR="00B93EB4" w:rsidRPr="00B93EB4" w:rsidRDefault="00B93EB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24FE86DD" wp14:editId="134BFD3D">
                <wp:simplePos x="0" y="0"/>
                <wp:positionH relativeFrom="column">
                  <wp:posOffset>40005</wp:posOffset>
                </wp:positionH>
                <wp:positionV relativeFrom="paragraph">
                  <wp:posOffset>81915</wp:posOffset>
                </wp:positionV>
                <wp:extent cx="509905" cy="2553970"/>
                <wp:effectExtent l="19050" t="19050" r="23495" b="17780"/>
                <wp:wrapNone/>
                <wp:docPr id="124" name="Text Box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905" cy="2553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B04D8F" w14:textId="77777777" w:rsidR="00AE2D06" w:rsidRPr="0092165E" w:rsidRDefault="00520187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92165E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R</w:t>
                            </w:r>
                            <w:r w:rsidRPr="0092165E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v</w:t>
                            </w:r>
                          </w:p>
                          <w:p w14:paraId="193950B3" w14:textId="259C34BA" w:rsidR="008F53B2" w:rsidRPr="0092165E" w:rsidRDefault="008F53B2" w:rsidP="00D27C8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2165E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G</w:t>
                            </w:r>
                          </w:p>
                          <w:p w14:paraId="46D99408" w14:textId="77777777" w:rsidR="008F53B2" w:rsidRPr="0092165E" w:rsidRDefault="008F53B2" w:rsidP="00D27C8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2165E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E</w:t>
                            </w:r>
                          </w:p>
                          <w:p w14:paraId="2410C8CE" w14:textId="77777777" w:rsidR="008F53B2" w:rsidRPr="0092165E" w:rsidRDefault="008F53B2" w:rsidP="00D27C8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2165E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N</w:t>
                            </w:r>
                          </w:p>
                          <w:p w14:paraId="32F44EC5" w14:textId="77777777" w:rsidR="008F53B2" w:rsidRPr="0092165E" w:rsidRDefault="008F53B2" w:rsidP="00D27C8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2165E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E</w:t>
                            </w:r>
                          </w:p>
                          <w:p w14:paraId="617E9D6D" w14:textId="77777777" w:rsidR="008F53B2" w:rsidRPr="0092165E" w:rsidRDefault="008F53B2" w:rsidP="00D27C8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2165E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V</w:t>
                            </w:r>
                          </w:p>
                          <w:p w14:paraId="516A51D6" w14:textId="77777777" w:rsidR="008F53B2" w:rsidRPr="0092165E" w:rsidRDefault="008F53B2" w:rsidP="00D27C8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92165E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E86DD" id="Text Box 124" o:spid="_x0000_s1045" type="#_x0000_t202" style="position:absolute;margin-left:3.15pt;margin-top:6.45pt;width:40.15pt;height:201.1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" fillcolor="white [3201]" strokeweight="3pt">
                <v:textbox>
                  <w:txbxContent>
                    <w:p w14:paraId="2BB04D8F" w14:textId="77777777" w:rsidR="00AE2D06" w:rsidRPr="0092165E" w:rsidRDefault="00520187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92165E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R</w:t>
                      </w:r>
                      <w:r w:rsidRPr="0092165E">
                        <w:rPr>
                          <w:rFonts w:ascii="Times New Roman" w:hAnsi="Times New Roman" w:cs="Times New Roman"/>
                          <w:sz w:val="24"/>
                        </w:rPr>
                        <w:t>ev</w:t>
                      </w:r>
                    </w:p>
                    <w:p w14:paraId="193950B3" w14:textId="259C34BA" w:rsidR="008F53B2" w:rsidRPr="0092165E" w:rsidRDefault="008F53B2" w:rsidP="00D27C8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92165E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G</w:t>
                      </w:r>
                    </w:p>
                    <w:p w14:paraId="46D99408" w14:textId="77777777" w:rsidR="008F53B2" w:rsidRPr="0092165E" w:rsidRDefault="008F53B2" w:rsidP="00D27C8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92165E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E</w:t>
                      </w:r>
                    </w:p>
                    <w:p w14:paraId="2410C8CE" w14:textId="77777777" w:rsidR="008F53B2" w:rsidRPr="0092165E" w:rsidRDefault="008F53B2" w:rsidP="00D27C8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92165E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N</w:t>
                      </w:r>
                    </w:p>
                    <w:p w14:paraId="32F44EC5" w14:textId="77777777" w:rsidR="008F53B2" w:rsidRPr="0092165E" w:rsidRDefault="008F53B2" w:rsidP="00D27C8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92165E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E</w:t>
                      </w:r>
                    </w:p>
                    <w:p w14:paraId="617E9D6D" w14:textId="77777777" w:rsidR="008F53B2" w:rsidRPr="0092165E" w:rsidRDefault="008F53B2" w:rsidP="00D27C8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92165E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V</w:t>
                      </w:r>
                    </w:p>
                    <w:p w14:paraId="516A51D6" w14:textId="77777777" w:rsidR="008F53B2" w:rsidRPr="0092165E" w:rsidRDefault="008F53B2" w:rsidP="00D27C8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92165E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8640" w:type="dxa"/>
        <w:tblInd w:w="10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3"/>
        <w:gridCol w:w="1667"/>
      </w:tblGrid>
      <w:tr w:rsidR="008F53B2" w:rsidRPr="00F851AF" w14:paraId="5C2A5D1B" w14:textId="77777777" w:rsidTr="00F43827">
        <w:trPr>
          <w:trHeight w:val="440"/>
        </w:trPr>
        <w:tc>
          <w:tcPr>
            <w:tcW w:w="6973" w:type="dxa"/>
            <w:vAlign w:val="center"/>
          </w:tcPr>
          <w:p w14:paraId="4C3054A5" w14:textId="3F5EB79B" w:rsidR="008F53B2" w:rsidRPr="00F851AF" w:rsidRDefault="008F53B2" w:rsidP="008F53B2">
            <w:pPr>
              <w:pStyle w:val="NoSpacing"/>
              <w:rPr>
                <w:rFonts w:ascii="Times New Roman" w:hAnsi="Times New Roman" w:cs="Times New Roman"/>
              </w:rPr>
            </w:pPr>
            <w:r w:rsidRPr="00F851AF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&gt;  65 </w:t>
            </w:r>
          </w:p>
        </w:tc>
        <w:tc>
          <w:tcPr>
            <w:tcW w:w="1667" w:type="dxa"/>
            <w:tcBorders>
              <w:right w:val="single" w:sz="36" w:space="0" w:color="auto"/>
            </w:tcBorders>
            <w:vAlign w:val="center"/>
          </w:tcPr>
          <w:p w14:paraId="3C9858E5" w14:textId="77777777" w:rsidR="00B93EB4" w:rsidRPr="00B93EB4" w:rsidRDefault="00B93EB4" w:rsidP="008F53B2">
            <w:pPr>
              <w:rPr>
                <w:rFonts w:ascii="Times New Roman" w:hAnsi="Times New Roman" w:cs="Times New Roman"/>
                <w:sz w:val="10"/>
              </w:rPr>
            </w:pPr>
          </w:p>
          <w:p w14:paraId="35F57836" w14:textId="736211CF" w:rsidR="008F53B2" w:rsidRPr="00F851AF" w:rsidRDefault="008F53B2" w:rsidP="008F53B2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</w:t>
            </w:r>
            <w:r w:rsidR="007A4564">
              <w:rPr>
                <w:rFonts w:ascii="Times New Roman" w:hAnsi="Times New Roman" w:cs="Times New Roman"/>
                <w:sz w:val="20"/>
              </w:rPr>
              <w:t xml:space="preserve">  </w:t>
            </w:r>
            <w:r w:rsidR="00AF12A9">
              <w:rPr>
                <w:rFonts w:ascii="Times New Roman" w:hAnsi="Times New Roman" w:cs="Times New Roman"/>
                <w:sz w:val="20"/>
              </w:rPr>
              <w:t xml:space="preserve">    </w:t>
            </w:r>
            <w:r w:rsidR="007A4564">
              <w:rPr>
                <w:rFonts w:ascii="Times New Roman" w:hAnsi="Times New Roman" w:cs="Times New Roman"/>
                <w:sz w:val="20"/>
              </w:rPr>
              <w:t>+ 1</w:t>
            </w:r>
            <w:r>
              <w:rPr>
                <w:rFonts w:ascii="Times New Roman" w:hAnsi="Times New Roman" w:cs="Times New Roman"/>
                <w:sz w:val="20"/>
              </w:rPr>
              <w:t xml:space="preserve">  </w:t>
            </w:r>
          </w:p>
        </w:tc>
      </w:tr>
      <w:tr w:rsidR="008F53B2" w:rsidRPr="00F851AF" w14:paraId="5E4FF4C0" w14:textId="77777777" w:rsidTr="00F43827">
        <w:trPr>
          <w:trHeight w:val="440"/>
        </w:trPr>
        <w:tc>
          <w:tcPr>
            <w:tcW w:w="6973" w:type="dxa"/>
            <w:shd w:val="clear" w:color="auto" w:fill="D9D9D9" w:themeFill="background1" w:themeFillShade="D9"/>
            <w:vAlign w:val="center"/>
          </w:tcPr>
          <w:p w14:paraId="6042B0D2" w14:textId="63947C37" w:rsidR="008F53B2" w:rsidRPr="00F851AF" w:rsidRDefault="008F53B2" w:rsidP="008F5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DVT or PE</w:t>
            </w:r>
          </w:p>
        </w:tc>
        <w:tc>
          <w:tcPr>
            <w:tcW w:w="1667" w:type="dxa"/>
            <w:tcBorders>
              <w:right w:val="single" w:sz="36" w:space="0" w:color="auto"/>
            </w:tcBorders>
            <w:shd w:val="clear" w:color="auto" w:fill="D9D9D9" w:themeFill="background1" w:themeFillShade="D9"/>
            <w:vAlign w:val="center"/>
          </w:tcPr>
          <w:p w14:paraId="2EF43A0A" w14:textId="55FA7581" w:rsidR="008F53B2" w:rsidRPr="00F851AF" w:rsidRDefault="008F53B2" w:rsidP="007A4564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  </w:t>
            </w:r>
            <w:r w:rsidR="007A4564">
              <w:rPr>
                <w:rFonts w:ascii="Times New Roman" w:hAnsi="Times New Roman" w:cs="Times New Roman"/>
                <w:sz w:val="20"/>
              </w:rPr>
              <w:t xml:space="preserve"> + 3</w:t>
            </w:r>
          </w:p>
        </w:tc>
      </w:tr>
      <w:tr w:rsidR="008F53B2" w:rsidRPr="00F851AF" w14:paraId="6D4B8B7E" w14:textId="77777777" w:rsidTr="00F43827">
        <w:trPr>
          <w:trHeight w:val="431"/>
        </w:trPr>
        <w:tc>
          <w:tcPr>
            <w:tcW w:w="6973" w:type="dxa"/>
            <w:vAlign w:val="center"/>
          </w:tcPr>
          <w:p w14:paraId="3C6D5B58" w14:textId="77777777" w:rsidR="008F53B2" w:rsidRPr="00FB0F05" w:rsidRDefault="008F53B2" w:rsidP="008F5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ery under general anesthesia </w:t>
            </w:r>
            <w:r>
              <w:rPr>
                <w:rFonts w:ascii="Times New Roman" w:hAnsi="Times New Roman" w:cs="Times New Roman"/>
                <w:b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lower limb fracture in past month</w:t>
            </w:r>
          </w:p>
        </w:tc>
        <w:tc>
          <w:tcPr>
            <w:tcW w:w="1667" w:type="dxa"/>
            <w:tcBorders>
              <w:right w:val="single" w:sz="36" w:space="0" w:color="auto"/>
            </w:tcBorders>
            <w:vAlign w:val="center"/>
          </w:tcPr>
          <w:p w14:paraId="63D1B111" w14:textId="047ABC12" w:rsidR="008F53B2" w:rsidRPr="00F851AF" w:rsidRDefault="008F53B2" w:rsidP="008F53B2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   </w:t>
            </w:r>
            <w:r w:rsidR="007A4564">
              <w:rPr>
                <w:rFonts w:ascii="Times New Roman" w:hAnsi="Times New Roman" w:cs="Times New Roman"/>
                <w:sz w:val="20"/>
              </w:rPr>
              <w:t>+ 2</w:t>
            </w:r>
          </w:p>
        </w:tc>
      </w:tr>
      <w:tr w:rsidR="008F53B2" w:rsidRPr="00F851AF" w14:paraId="53A7B9D8" w14:textId="77777777" w:rsidTr="00F43827">
        <w:trPr>
          <w:trHeight w:val="440"/>
        </w:trPr>
        <w:tc>
          <w:tcPr>
            <w:tcW w:w="6973" w:type="dxa"/>
            <w:shd w:val="clear" w:color="auto" w:fill="D9D9D9" w:themeFill="background1" w:themeFillShade="D9"/>
            <w:vAlign w:val="center"/>
          </w:tcPr>
          <w:p w14:paraId="06335F2E" w14:textId="72B071D3" w:rsidR="008F53B2" w:rsidRPr="00F851AF" w:rsidRDefault="0092165E" w:rsidP="009216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ncer </w:t>
            </w:r>
            <w:r w:rsidR="008F53B2">
              <w:rPr>
                <w:rFonts w:ascii="Times New Roman" w:hAnsi="Times New Roman" w:cs="Times New Roman"/>
              </w:rPr>
              <w:t xml:space="preserve">condition- </w:t>
            </w:r>
            <w:r>
              <w:rPr>
                <w:rFonts w:ascii="Times New Roman" w:hAnsi="Times New Roman" w:cs="Times New Roman"/>
              </w:rPr>
              <w:t>current or considered cured within</w:t>
            </w:r>
            <w:r w:rsidR="008F53B2">
              <w:rPr>
                <w:rFonts w:ascii="Times New Roman" w:hAnsi="Times New Roman" w:cs="Times New Roman"/>
              </w:rPr>
              <w:t xml:space="preserve"> 1 year</w:t>
            </w:r>
          </w:p>
        </w:tc>
        <w:tc>
          <w:tcPr>
            <w:tcW w:w="1667" w:type="dxa"/>
            <w:tcBorders>
              <w:right w:val="single" w:sz="36" w:space="0" w:color="auto"/>
            </w:tcBorders>
            <w:shd w:val="clear" w:color="auto" w:fill="D9D9D9" w:themeFill="background1" w:themeFillShade="D9"/>
            <w:vAlign w:val="center"/>
          </w:tcPr>
          <w:p w14:paraId="08B335A9" w14:textId="2762FB93" w:rsidR="008F53B2" w:rsidRPr="00F851AF" w:rsidRDefault="008F53B2" w:rsidP="008F53B2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 w:rsidR="007A4564">
              <w:rPr>
                <w:rFonts w:ascii="Times New Roman" w:hAnsi="Times New Roman" w:cs="Times New Roman"/>
                <w:sz w:val="20"/>
              </w:rPr>
              <w:t xml:space="preserve">         + 2</w:t>
            </w:r>
          </w:p>
        </w:tc>
      </w:tr>
      <w:tr w:rsidR="008F53B2" w:rsidRPr="00F851AF" w14:paraId="2C064A79" w14:textId="77777777" w:rsidTr="00F43827">
        <w:trPr>
          <w:trHeight w:val="485"/>
        </w:trPr>
        <w:tc>
          <w:tcPr>
            <w:tcW w:w="6973" w:type="dxa"/>
            <w:vAlign w:val="center"/>
          </w:tcPr>
          <w:p w14:paraId="64918043" w14:textId="2E878642" w:rsidR="008F53B2" w:rsidRPr="00F851AF" w:rsidRDefault="00674A29" w:rsidP="008F5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 of u</w:t>
            </w:r>
            <w:r w:rsidR="008F53B2">
              <w:rPr>
                <w:rFonts w:ascii="Times New Roman" w:hAnsi="Times New Roman" w:cs="Times New Roman"/>
              </w:rPr>
              <w:t>nilateral lower limb pain</w:t>
            </w:r>
          </w:p>
        </w:tc>
        <w:tc>
          <w:tcPr>
            <w:tcW w:w="1667" w:type="dxa"/>
            <w:tcBorders>
              <w:right w:val="single" w:sz="36" w:space="0" w:color="auto"/>
            </w:tcBorders>
            <w:vAlign w:val="center"/>
          </w:tcPr>
          <w:p w14:paraId="3E3E593D" w14:textId="1B59FC8A" w:rsidR="008F53B2" w:rsidRPr="00F851AF" w:rsidRDefault="008F53B2" w:rsidP="008F53B2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   </w:t>
            </w:r>
            <w:r w:rsidR="007A4564">
              <w:rPr>
                <w:rFonts w:ascii="Times New Roman" w:hAnsi="Times New Roman" w:cs="Times New Roman"/>
                <w:sz w:val="20"/>
              </w:rPr>
              <w:t>+ 3</w:t>
            </w:r>
          </w:p>
        </w:tc>
      </w:tr>
      <w:tr w:rsidR="008F53B2" w:rsidRPr="00F851AF" w14:paraId="7EAE2A09" w14:textId="77777777" w:rsidTr="00F43827">
        <w:trPr>
          <w:trHeight w:val="449"/>
        </w:trPr>
        <w:tc>
          <w:tcPr>
            <w:tcW w:w="6973" w:type="dxa"/>
            <w:shd w:val="clear" w:color="auto" w:fill="D9D9D9" w:themeFill="background1" w:themeFillShade="D9"/>
            <w:vAlign w:val="center"/>
          </w:tcPr>
          <w:p w14:paraId="0863CC0B" w14:textId="77777777" w:rsidR="008F53B2" w:rsidRPr="00F851AF" w:rsidRDefault="008F53B2" w:rsidP="008F5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ptysis</w:t>
            </w:r>
          </w:p>
        </w:tc>
        <w:tc>
          <w:tcPr>
            <w:tcW w:w="1667" w:type="dxa"/>
            <w:tcBorders>
              <w:right w:val="single" w:sz="36" w:space="0" w:color="auto"/>
            </w:tcBorders>
            <w:shd w:val="clear" w:color="auto" w:fill="D9D9D9" w:themeFill="background1" w:themeFillShade="D9"/>
            <w:vAlign w:val="center"/>
          </w:tcPr>
          <w:p w14:paraId="070145F6" w14:textId="6639EE35" w:rsidR="008F53B2" w:rsidRPr="00F851AF" w:rsidRDefault="008F53B2" w:rsidP="008F53B2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   </w:t>
            </w:r>
            <w:r w:rsidR="007A4564">
              <w:rPr>
                <w:rFonts w:ascii="Times New Roman" w:hAnsi="Times New Roman" w:cs="Times New Roman"/>
                <w:sz w:val="20"/>
              </w:rPr>
              <w:t>+ 2</w:t>
            </w:r>
          </w:p>
        </w:tc>
      </w:tr>
      <w:tr w:rsidR="008F53B2" w14:paraId="4C09F3E9" w14:textId="77777777" w:rsidTr="00F43827">
        <w:trPr>
          <w:trHeight w:val="791"/>
        </w:trPr>
        <w:tc>
          <w:tcPr>
            <w:tcW w:w="6973" w:type="dxa"/>
            <w:vAlign w:val="center"/>
          </w:tcPr>
          <w:p w14:paraId="7A8F8C8F" w14:textId="77777777" w:rsidR="008F53B2" w:rsidRPr="00F851AF" w:rsidRDefault="008F53B2" w:rsidP="008F5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1667" w:type="dxa"/>
            <w:tcBorders>
              <w:right w:val="single" w:sz="36" w:space="0" w:color="auto"/>
            </w:tcBorders>
            <w:vAlign w:val="center"/>
          </w:tcPr>
          <w:p w14:paraId="70103C5D" w14:textId="6AB595AD" w:rsidR="008F53B2" w:rsidRDefault="008F53B2" w:rsidP="008F53B2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7A4564">
              <w:rPr>
                <w:rFonts w:ascii="Times New Roman" w:hAnsi="Times New Roman" w:cs="Times New Roman"/>
                <w:sz w:val="20"/>
              </w:rPr>
              <w:t xml:space="preserve">≥ 95      </w:t>
            </w:r>
            <w:r>
              <w:rPr>
                <w:rFonts w:ascii="Times New Roman" w:hAnsi="Times New Roman" w:cs="Times New Roman"/>
                <w:sz w:val="20"/>
              </w:rPr>
              <w:t xml:space="preserve">  </w:t>
            </w:r>
            <w:r w:rsidR="007A4564">
              <w:rPr>
                <w:rFonts w:ascii="Times New Roman" w:hAnsi="Times New Roman" w:cs="Times New Roman"/>
                <w:sz w:val="20"/>
              </w:rPr>
              <w:t>+ 5</w:t>
            </w:r>
          </w:p>
          <w:p w14:paraId="39E8A3B6" w14:textId="533BFDB7" w:rsidR="008F53B2" w:rsidRDefault="008F53B2" w:rsidP="008F53B2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>
              <w:rPr>
                <w:rFonts w:ascii="Times New Roman" w:hAnsi="Times New Roman" w:cs="Times New Roman"/>
                <w:sz w:val="20"/>
              </w:rPr>
              <w:t xml:space="preserve"> 75-94 </w:t>
            </w:r>
            <w:r w:rsidR="007A4564">
              <w:rPr>
                <w:rFonts w:ascii="Times New Roman" w:hAnsi="Times New Roman" w:cs="Times New Roman"/>
                <w:sz w:val="20"/>
              </w:rPr>
              <w:t xml:space="preserve">     + 3</w:t>
            </w:r>
          </w:p>
          <w:p w14:paraId="2CDD548F" w14:textId="3F813696" w:rsidR="008F53B2" w:rsidRPr="00F851AF" w:rsidRDefault="008F53B2" w:rsidP="008F53B2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>
              <w:rPr>
                <w:rFonts w:ascii="Times New Roman" w:hAnsi="Times New Roman" w:cs="Times New Roman"/>
                <w:sz w:val="20"/>
              </w:rPr>
              <w:t xml:space="preserve"> &lt; 75</w:t>
            </w:r>
            <w:r w:rsidR="007A4564">
              <w:rPr>
                <w:rFonts w:ascii="Times New Roman" w:hAnsi="Times New Roman" w:cs="Times New Roman"/>
                <w:sz w:val="20"/>
              </w:rPr>
              <w:t xml:space="preserve">        + 0</w:t>
            </w:r>
          </w:p>
        </w:tc>
      </w:tr>
      <w:tr w:rsidR="008F53B2" w14:paraId="3B036421" w14:textId="77777777" w:rsidTr="00F43827">
        <w:trPr>
          <w:trHeight w:val="413"/>
        </w:trPr>
        <w:tc>
          <w:tcPr>
            <w:tcW w:w="6973" w:type="dxa"/>
            <w:shd w:val="clear" w:color="auto" w:fill="D9D9D9" w:themeFill="background1" w:themeFillShade="D9"/>
            <w:vAlign w:val="center"/>
          </w:tcPr>
          <w:p w14:paraId="34DF04D1" w14:textId="2216A2E8" w:rsidR="008F53B2" w:rsidRDefault="00674A29" w:rsidP="008F5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nderness of lower limb deep venous palpation </w:t>
            </w:r>
            <w:r w:rsidRPr="00674A29">
              <w:rPr>
                <w:rFonts w:ascii="Times New Roman" w:hAnsi="Times New Roman" w:cs="Times New Roman"/>
                <w:b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unilateral edema</w:t>
            </w:r>
          </w:p>
        </w:tc>
        <w:tc>
          <w:tcPr>
            <w:tcW w:w="1667" w:type="dxa"/>
            <w:tcBorders>
              <w:right w:val="single" w:sz="36" w:space="0" w:color="auto"/>
            </w:tcBorders>
            <w:shd w:val="clear" w:color="auto" w:fill="D9D9D9" w:themeFill="background1" w:themeFillShade="D9"/>
            <w:vAlign w:val="center"/>
          </w:tcPr>
          <w:p w14:paraId="2B784CF7" w14:textId="5B1801EA" w:rsidR="008F53B2" w:rsidRPr="00F851AF" w:rsidRDefault="008F53B2" w:rsidP="008F53B2">
            <w:pPr>
              <w:rPr>
                <w:rFonts w:ascii="Times New Roman" w:hAnsi="Times New Roman" w:cs="Times New Roman"/>
                <w:sz w:val="20"/>
              </w:rPr>
            </w:pPr>
            <w:r w:rsidRPr="00F851AF">
              <w:rPr>
                <w:rFonts w:ascii="Times New Roman" w:hAnsi="Times New Roman" w:cs="Times New Roman"/>
                <w:sz w:val="20"/>
              </w:rPr>
              <w:sym w:font="Wingdings" w:char="F06F"/>
            </w:r>
            <w:r w:rsidRPr="00F851AF">
              <w:rPr>
                <w:rFonts w:ascii="Times New Roman" w:hAnsi="Times New Roman" w:cs="Times New Roman"/>
                <w:sz w:val="20"/>
              </w:rPr>
              <w:t xml:space="preserve"> Yes</w:t>
            </w:r>
            <w:r>
              <w:rPr>
                <w:rFonts w:ascii="Times New Roman" w:hAnsi="Times New Roman" w:cs="Times New Roman"/>
                <w:sz w:val="20"/>
              </w:rPr>
              <w:t xml:space="preserve">         </w:t>
            </w:r>
            <w:r w:rsidR="007A4564">
              <w:rPr>
                <w:rFonts w:ascii="Times New Roman" w:hAnsi="Times New Roman" w:cs="Times New Roman"/>
                <w:sz w:val="20"/>
              </w:rPr>
              <w:t>+ 4</w:t>
            </w:r>
          </w:p>
        </w:tc>
      </w:tr>
    </w:tbl>
    <w:p w14:paraId="30F7F654" w14:textId="2B5927B1" w:rsidR="007A5DE9" w:rsidRPr="007A5DE9" w:rsidRDefault="00F524BF" w:rsidP="007A5DE9">
      <w:pPr>
        <w:pStyle w:val="NoSpacing"/>
        <w:rPr>
          <w:b/>
          <w:sz w:val="10"/>
          <w:u w:val="single"/>
        </w:rPr>
      </w:pPr>
      <w:r w:rsidRPr="00D464A4">
        <w:rPr>
          <w:sz w:val="10"/>
        </w:rPr>
        <w:t xml:space="preserve"> </w:t>
      </w:r>
      <w:r w:rsidRPr="00F524BF">
        <w:t xml:space="preserve"> </w:t>
      </w:r>
      <w:r w:rsidR="00975465">
        <w:t xml:space="preserve">    </w:t>
      </w:r>
      <w:r w:rsidR="00975465" w:rsidRPr="007A5DE9">
        <w:rPr>
          <w:b/>
          <w:sz w:val="24"/>
          <w:u w:val="single"/>
        </w:rPr>
        <w:t xml:space="preserve"> </w:t>
      </w:r>
    </w:p>
    <w:p w14:paraId="36CDEE90" w14:textId="04F81372" w:rsidR="00F524BF" w:rsidRPr="007A5DE9" w:rsidRDefault="00AF12A9" w:rsidP="007A5DE9">
      <w:pPr>
        <w:pStyle w:val="NoSpacing"/>
        <w:ind w:left="720" w:firstLine="72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b/>
          <w:noProof/>
          <w:sz w:val="14"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4DF4C244" wp14:editId="54B3CB93">
                <wp:simplePos x="0" y="0"/>
                <wp:positionH relativeFrom="column">
                  <wp:posOffset>5975663</wp:posOffset>
                </wp:positionH>
                <wp:positionV relativeFrom="paragraph">
                  <wp:posOffset>11842</wp:posOffset>
                </wp:positionV>
                <wp:extent cx="1021278" cy="521970"/>
                <wp:effectExtent l="19050" t="19050" r="26670" b="1143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1278" cy="521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402E7A" w14:textId="77777777" w:rsidR="00AF12A9" w:rsidRPr="00AF12A9" w:rsidRDefault="00AF12A9" w:rsidP="00AF12A9">
                            <w:pPr>
                              <w:pStyle w:val="NoSpacing"/>
                              <w:rPr>
                                <w:sz w:val="10"/>
                              </w:rPr>
                            </w:pPr>
                          </w:p>
                          <w:p w14:paraId="1543A3DD" w14:textId="77777777" w:rsidR="00AF12A9" w:rsidRPr="00AF12A9" w:rsidRDefault="00AF12A9" w:rsidP="00F43827">
                            <w:pPr>
                              <w:pStyle w:val="NoSpacing"/>
                              <w:jc w:val="center"/>
                              <w:rPr>
                                <w:b/>
                              </w:rPr>
                            </w:pPr>
                            <w:r w:rsidRPr="00AF12A9">
                              <w:rPr>
                                <w:b/>
                              </w:rPr>
                              <w:t>__________</w:t>
                            </w:r>
                          </w:p>
                          <w:p w14:paraId="5EF208D6" w14:textId="77777777" w:rsidR="00AF12A9" w:rsidRPr="00F43827" w:rsidRDefault="00AF12A9" w:rsidP="00F43827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4"/>
                              </w:rPr>
                            </w:pPr>
                            <w:r w:rsidRPr="00F43827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</w:rPr>
                              <w:t>TOTAL POINTS</w:t>
                            </w:r>
                          </w:p>
                          <w:p w14:paraId="0649D263" w14:textId="77777777" w:rsidR="00AF12A9" w:rsidRDefault="00AF12A9" w:rsidP="00AF12A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4C244" id="Text Box 4" o:spid="_x0000_s1046" type="#_x0000_t202" style="position:absolute;left:0;text-align:left;margin-left:470.5pt;margin-top:.95pt;width:80.4pt;height:41.1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" fillcolor="white [3201]" strokeweight="2.25pt">
                <v:textbox>
                  <w:txbxContent>
                    <w:p w14:paraId="0C402E7A" w14:textId="77777777" w:rsidR="00AF12A9" w:rsidRPr="00AF12A9" w:rsidRDefault="00AF12A9" w:rsidP="00AF12A9">
                      <w:pPr>
                        <w:pStyle w:val="NoSpacing"/>
                        <w:rPr>
                          <w:sz w:val="10"/>
                        </w:rPr>
                      </w:pPr>
                    </w:p>
                    <w:p w14:paraId="1543A3DD" w14:textId="77777777" w:rsidR="00AF12A9" w:rsidRPr="00AF12A9" w:rsidRDefault="00AF12A9" w:rsidP="00F43827">
                      <w:pPr>
                        <w:pStyle w:val="NoSpacing"/>
                        <w:jc w:val="center"/>
                        <w:rPr>
                          <w:b/>
                        </w:rPr>
                      </w:pPr>
                      <w:r w:rsidRPr="00AF12A9">
                        <w:rPr>
                          <w:b/>
                        </w:rPr>
                        <w:t>__________</w:t>
                      </w:r>
                    </w:p>
                    <w:p w14:paraId="5EF208D6" w14:textId="77777777" w:rsidR="00AF12A9" w:rsidRPr="00F43827" w:rsidRDefault="00AF12A9" w:rsidP="00F43827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14"/>
                        </w:rPr>
                      </w:pPr>
                      <w:r w:rsidRPr="00F43827">
                        <w:rPr>
                          <w:rFonts w:ascii="Times New Roman" w:hAnsi="Times New Roman" w:cs="Times New Roman"/>
                          <w:b/>
                          <w:sz w:val="16"/>
                        </w:rPr>
                        <w:t>TOTAL POINTS</w:t>
                      </w:r>
                    </w:p>
                    <w:p w14:paraId="0649D263" w14:textId="77777777" w:rsidR="00AF12A9" w:rsidRDefault="00AF12A9" w:rsidP="00AF12A9"/>
                  </w:txbxContent>
                </v:textbox>
              </v:shape>
            </w:pict>
          </mc:Fallback>
        </mc:AlternateContent>
      </w:r>
      <w:r w:rsidR="00F524BF" w:rsidRPr="007A5DE9">
        <w:rPr>
          <w:rFonts w:ascii="Times New Roman" w:hAnsi="Times New Roman" w:cs="Times New Roman"/>
          <w:b/>
          <w:sz w:val="24"/>
          <w:u w:val="single"/>
        </w:rPr>
        <w:t xml:space="preserve">Risk Level: </w:t>
      </w:r>
      <w:r w:rsidR="00F524BF" w:rsidRPr="007A5DE9">
        <w:rPr>
          <w:rFonts w:ascii="Times New Roman" w:hAnsi="Times New Roman" w:cs="Times New Roman"/>
          <w:b/>
          <w:i/>
          <w:u w:val="single"/>
        </w:rPr>
        <w:t>(select one)</w:t>
      </w:r>
    </w:p>
    <w:p w14:paraId="1545D71F" w14:textId="14146752" w:rsidR="00F524BF" w:rsidRPr="007A5DE9" w:rsidRDefault="00F524BF" w:rsidP="007A5DE9">
      <w:pPr>
        <w:pStyle w:val="NoSpacing"/>
        <w:rPr>
          <w:rFonts w:ascii="Times New Roman" w:hAnsi="Times New Roman" w:cs="Times New Roman"/>
        </w:rPr>
      </w:pPr>
      <w:r w:rsidRPr="007A5DE9">
        <w:rPr>
          <w:rFonts w:ascii="Times New Roman" w:hAnsi="Times New Roman" w:cs="Times New Roman"/>
        </w:rPr>
        <w:t xml:space="preserve">          </w:t>
      </w:r>
      <w:r w:rsidR="007A4564" w:rsidRPr="007A5DE9">
        <w:rPr>
          <w:rFonts w:ascii="Times New Roman" w:hAnsi="Times New Roman" w:cs="Times New Roman"/>
        </w:rPr>
        <w:t xml:space="preserve">  </w:t>
      </w:r>
      <w:r w:rsidR="007A4564" w:rsidRPr="007A5DE9">
        <w:rPr>
          <w:rFonts w:ascii="Times New Roman" w:hAnsi="Times New Roman" w:cs="Times New Roman"/>
          <w:sz w:val="14"/>
        </w:rPr>
        <w:t xml:space="preserve"> </w:t>
      </w:r>
      <w:r w:rsidR="007A4564" w:rsidRPr="007A5DE9">
        <w:rPr>
          <w:rFonts w:ascii="Times New Roman" w:hAnsi="Times New Roman" w:cs="Times New Roman"/>
        </w:rPr>
        <w:t xml:space="preserve"> </w:t>
      </w:r>
      <w:r w:rsidR="007A5DE9">
        <w:rPr>
          <w:rFonts w:ascii="Times New Roman" w:hAnsi="Times New Roman" w:cs="Times New Roman"/>
        </w:rPr>
        <w:t xml:space="preserve"> </w:t>
      </w:r>
      <w:r w:rsidR="007A4564" w:rsidRPr="007A5DE9">
        <w:rPr>
          <w:rFonts w:ascii="Times New Roman" w:hAnsi="Times New Roman" w:cs="Times New Roman"/>
        </w:rPr>
        <w:t xml:space="preserve"> </w:t>
      </w:r>
      <w:r w:rsidR="007A5DE9">
        <w:rPr>
          <w:rFonts w:ascii="Times New Roman" w:hAnsi="Times New Roman" w:cs="Times New Roman"/>
        </w:rPr>
        <w:tab/>
      </w:r>
      <w:r w:rsidR="007A5DE9">
        <w:rPr>
          <w:rFonts w:ascii="Times New Roman" w:hAnsi="Times New Roman" w:cs="Times New Roman"/>
        </w:rPr>
        <w:tab/>
      </w:r>
      <w:r w:rsidRPr="007A5DE9">
        <w:rPr>
          <w:rFonts w:ascii="Times New Roman" w:hAnsi="Times New Roman" w:cs="Times New Roman"/>
          <w:b/>
        </w:rPr>
        <w:sym w:font="Wingdings" w:char="F06F"/>
      </w:r>
      <w:r w:rsidRPr="007A5DE9">
        <w:rPr>
          <w:rFonts w:ascii="Times New Roman" w:hAnsi="Times New Roman" w:cs="Times New Roman"/>
          <w:b/>
        </w:rPr>
        <w:t xml:space="preserve"> Low Risk</w:t>
      </w:r>
      <w:r w:rsidRPr="007A5DE9">
        <w:rPr>
          <w:rFonts w:ascii="Times New Roman" w:hAnsi="Times New Roman" w:cs="Times New Roman"/>
        </w:rPr>
        <w:t xml:space="preserve"> </w:t>
      </w:r>
      <w:r w:rsidRPr="007A5DE9">
        <w:rPr>
          <w:rFonts w:ascii="Times New Roman" w:hAnsi="Times New Roman" w:cs="Times New Roman"/>
          <w:sz w:val="20"/>
        </w:rPr>
        <w:t>(0-3 points)</w:t>
      </w:r>
    </w:p>
    <w:p w14:paraId="52119800" w14:textId="58582CE3" w:rsidR="00F524BF" w:rsidRDefault="00F524BF" w:rsidP="00F524BF">
      <w:pPr>
        <w:pStyle w:val="NoSpacing"/>
        <w:rPr>
          <w:rFonts w:ascii="Times New Roman" w:hAnsi="Times New Roman" w:cs="Times New Roman"/>
          <w:b/>
          <w:sz w:val="20"/>
        </w:rPr>
      </w:pPr>
      <w:r w:rsidRPr="00F524BF">
        <w:rPr>
          <w:rFonts w:ascii="Times New Roman" w:hAnsi="Times New Roman" w:cs="Times New Roman"/>
          <w:b/>
          <w:sz w:val="20"/>
        </w:rPr>
        <w:t xml:space="preserve">             </w:t>
      </w:r>
      <w:r w:rsidR="007A4564">
        <w:rPr>
          <w:rFonts w:ascii="Times New Roman" w:hAnsi="Times New Roman" w:cs="Times New Roman"/>
          <w:b/>
          <w:sz w:val="20"/>
        </w:rPr>
        <w:t xml:space="preserve">   </w:t>
      </w:r>
      <w:r w:rsidRPr="00F524BF">
        <w:rPr>
          <w:rFonts w:ascii="Times New Roman" w:hAnsi="Times New Roman" w:cs="Times New Roman"/>
          <w:b/>
          <w:sz w:val="20"/>
        </w:rPr>
        <w:t xml:space="preserve"> </w:t>
      </w:r>
      <w:r w:rsidR="007A5DE9">
        <w:rPr>
          <w:rFonts w:ascii="Times New Roman" w:hAnsi="Times New Roman" w:cs="Times New Roman"/>
          <w:b/>
          <w:sz w:val="20"/>
        </w:rPr>
        <w:tab/>
      </w:r>
      <w:r w:rsidR="007A5DE9">
        <w:rPr>
          <w:rFonts w:ascii="Times New Roman" w:hAnsi="Times New Roman" w:cs="Times New Roman"/>
          <w:b/>
          <w:sz w:val="20"/>
        </w:rPr>
        <w:tab/>
      </w:r>
      <w:r w:rsidRPr="007A5DE9">
        <w:rPr>
          <w:rFonts w:ascii="Times New Roman" w:hAnsi="Times New Roman" w:cs="Times New Roman"/>
          <w:b/>
        </w:rPr>
        <w:sym w:font="Wingdings" w:char="F06F"/>
      </w:r>
      <w:r w:rsidRPr="007A5DE9">
        <w:rPr>
          <w:rFonts w:ascii="Times New Roman" w:hAnsi="Times New Roman" w:cs="Times New Roman"/>
          <w:b/>
        </w:rPr>
        <w:t xml:space="preserve"> Intermediate Risk</w:t>
      </w:r>
      <w:r w:rsidRPr="007A4564">
        <w:rPr>
          <w:rFonts w:ascii="Times New Roman" w:hAnsi="Times New Roman" w:cs="Times New Roman"/>
          <w:b/>
          <w:sz w:val="24"/>
        </w:rPr>
        <w:t xml:space="preserve"> </w:t>
      </w:r>
      <w:r w:rsidRPr="007A5DE9">
        <w:rPr>
          <w:rFonts w:ascii="Times New Roman" w:hAnsi="Times New Roman" w:cs="Times New Roman"/>
          <w:sz w:val="20"/>
        </w:rPr>
        <w:t>(4-10 points)</w:t>
      </w:r>
    </w:p>
    <w:p w14:paraId="0C25199D" w14:textId="29753622" w:rsidR="0027245B" w:rsidRPr="00F524BF" w:rsidRDefault="00B93EB4" w:rsidP="00F524BF">
      <w:pPr>
        <w:pStyle w:val="NoSpacing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6093F044" wp14:editId="4F5B130C">
                <wp:simplePos x="0" y="0"/>
                <wp:positionH relativeFrom="column">
                  <wp:posOffset>143198</wp:posOffset>
                </wp:positionH>
                <wp:positionV relativeFrom="paragraph">
                  <wp:posOffset>306681</wp:posOffset>
                </wp:positionV>
                <wp:extent cx="6757035" cy="586596"/>
                <wp:effectExtent l="0" t="0" r="5715" b="4445"/>
                <wp:wrapNone/>
                <wp:docPr id="125" name="Text Box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7035" cy="5865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F1401E" w14:textId="77777777" w:rsidR="00C24713" w:rsidRPr="00C24713" w:rsidRDefault="00C24713" w:rsidP="006916A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2"/>
                              </w:rPr>
                            </w:pPr>
                          </w:p>
                          <w:p w14:paraId="460334C2" w14:textId="77777777" w:rsidR="006916A0" w:rsidRPr="006916A0" w:rsidRDefault="006916A0" w:rsidP="006916A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916A0">
                              <w:rPr>
                                <w:rFonts w:ascii="Times New Roman" w:hAnsi="Times New Roman" w:cs="Times New Roman"/>
                              </w:rPr>
                              <w:t>Paramedic Signature: ____________________________________________________ Date: ________________</w:t>
                            </w:r>
                          </w:p>
                          <w:p w14:paraId="14521555" w14:textId="77777777" w:rsidR="00AF12A9" w:rsidRPr="00AF12A9" w:rsidRDefault="00AF12A9" w:rsidP="006916A0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3F044" id="Text Box 125" o:spid="_x0000_s1047" type="#_x0000_t202" style="position:absolute;margin-left:11.3pt;margin-top:24.15pt;width:532.05pt;height:46.2pt;z-index:251869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" fillcolor="white [3201]" stroked="f" strokeweight=".5pt">
                <v:textbox>
                  <w:txbxContent>
                    <w:p w14:paraId="6FF1401E" w14:textId="77777777" w:rsidR="00C24713" w:rsidRPr="00C24713" w:rsidRDefault="00C24713" w:rsidP="006916A0">
                      <w:pPr>
                        <w:pStyle w:val="NoSpacing"/>
                        <w:rPr>
                          <w:rFonts w:ascii="Times New Roman" w:hAnsi="Times New Roman" w:cs="Times New Roman"/>
                          <w:sz w:val="12"/>
                        </w:rPr>
                      </w:pPr>
                    </w:p>
                    <w:p w14:paraId="460334C2" w14:textId="77777777" w:rsidR="006916A0" w:rsidRPr="006916A0" w:rsidRDefault="006916A0" w:rsidP="006916A0">
                      <w:pPr>
                        <w:pStyle w:val="NoSpacing"/>
                        <w:rPr>
                          <w:rFonts w:ascii="Times New Roman" w:hAnsi="Times New Roman" w:cs="Times New Roman"/>
                        </w:rPr>
                      </w:pPr>
                      <w:r w:rsidRPr="006916A0">
                        <w:rPr>
                          <w:rFonts w:ascii="Times New Roman" w:hAnsi="Times New Roman" w:cs="Times New Roman"/>
                        </w:rPr>
                        <w:t>Paramedic Signature: ____________________________________________________ Date: ________________</w:t>
                      </w:r>
                    </w:p>
                    <w:p w14:paraId="14521555" w14:textId="77777777" w:rsidR="00AF12A9" w:rsidRPr="00AF12A9" w:rsidRDefault="00AF12A9" w:rsidP="006916A0">
                      <w:pPr>
                        <w:pStyle w:val="NoSpacing"/>
                        <w:rPr>
                          <w:rFonts w:ascii="Times New Roman" w:hAnsi="Times New Roman" w:cs="Times New Roman"/>
                          <w:sz w:val="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F3688">
        <w:rPr>
          <w:rFonts w:ascii="Times New Roman" w:hAnsi="Times New Roman" w:cs="Times New Roman"/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7E27EC10" wp14:editId="10AA8388">
                <wp:simplePos x="0" y="0"/>
                <wp:positionH relativeFrom="column">
                  <wp:posOffset>-400050</wp:posOffset>
                </wp:positionH>
                <wp:positionV relativeFrom="paragraph">
                  <wp:posOffset>220345</wp:posOffset>
                </wp:positionV>
                <wp:extent cx="7772400" cy="0"/>
                <wp:effectExtent l="0" t="19050" r="0" b="19050"/>
                <wp:wrapNone/>
                <wp:docPr id="120" name="Straight Connector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7240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BD737ED" id="Straight Connector 120" o:spid="_x0000_s1026" style="position:absolute;z-index:251863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1.5pt,17.35pt" to="580.5pt,17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" strokecolor="black [3040]" strokeweight="2.25pt"/>
            </w:pict>
          </mc:Fallback>
        </mc:AlternateContent>
      </w:r>
      <w:r w:rsidR="00F524BF">
        <w:rPr>
          <w:rFonts w:ascii="Times New Roman" w:hAnsi="Times New Roman" w:cs="Times New Roman"/>
          <w:b/>
          <w:sz w:val="20"/>
        </w:rPr>
        <w:t xml:space="preserve">             </w:t>
      </w:r>
      <w:r w:rsidR="007A4564">
        <w:rPr>
          <w:rFonts w:ascii="Times New Roman" w:hAnsi="Times New Roman" w:cs="Times New Roman"/>
          <w:b/>
          <w:sz w:val="20"/>
        </w:rPr>
        <w:t xml:space="preserve">   </w:t>
      </w:r>
      <w:r w:rsidR="00F524BF">
        <w:rPr>
          <w:rFonts w:ascii="Times New Roman" w:hAnsi="Times New Roman" w:cs="Times New Roman"/>
          <w:b/>
          <w:sz w:val="20"/>
        </w:rPr>
        <w:t xml:space="preserve"> </w:t>
      </w:r>
      <w:r w:rsidR="007A5DE9">
        <w:rPr>
          <w:rFonts w:ascii="Times New Roman" w:hAnsi="Times New Roman" w:cs="Times New Roman"/>
          <w:b/>
          <w:sz w:val="20"/>
        </w:rPr>
        <w:tab/>
      </w:r>
      <w:r w:rsidR="007A5DE9">
        <w:rPr>
          <w:rFonts w:ascii="Times New Roman" w:hAnsi="Times New Roman" w:cs="Times New Roman"/>
          <w:b/>
          <w:sz w:val="20"/>
        </w:rPr>
        <w:tab/>
      </w:r>
      <w:r w:rsidR="00F524BF" w:rsidRPr="007A5DE9">
        <w:rPr>
          <w:rFonts w:ascii="Times New Roman" w:hAnsi="Times New Roman" w:cs="Times New Roman"/>
          <w:b/>
        </w:rPr>
        <w:sym w:font="Wingdings" w:char="F06F"/>
      </w:r>
      <w:r w:rsidR="00F524BF" w:rsidRPr="007A5DE9">
        <w:rPr>
          <w:rFonts w:ascii="Times New Roman" w:hAnsi="Times New Roman" w:cs="Times New Roman"/>
          <w:b/>
        </w:rPr>
        <w:t xml:space="preserve"> High Risk</w:t>
      </w:r>
      <w:r w:rsidR="00F524BF" w:rsidRPr="007A5DE9">
        <w:rPr>
          <w:rFonts w:ascii="Times New Roman" w:hAnsi="Times New Roman" w:cs="Times New Roman"/>
          <w:sz w:val="20"/>
        </w:rPr>
        <w:t xml:space="preserve"> (11+ points)</w:t>
      </w:r>
    </w:p>
    <w:sectPr w:rsidR="0027245B" w:rsidRPr="00F524BF" w:rsidSect="007A5DE9">
      <w:headerReference w:type="default" r:id="rId8"/>
      <w:headerReference w:type="first" r:id="rId9"/>
      <w:type w:val="continuous"/>
      <w:pgSz w:w="12240" w:h="15840" w:code="1"/>
      <w:pgMar w:top="288" w:right="576" w:bottom="288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B61D44" w14:textId="77777777" w:rsidR="002463C8" w:rsidRDefault="002463C8" w:rsidP="002513E5">
      <w:pPr>
        <w:spacing w:after="0" w:line="240" w:lineRule="auto"/>
      </w:pPr>
      <w:r>
        <w:separator/>
      </w:r>
    </w:p>
  </w:endnote>
  <w:endnote w:type="continuationSeparator" w:id="0">
    <w:p w14:paraId="0AD7E7DF" w14:textId="77777777" w:rsidR="002463C8" w:rsidRDefault="002463C8" w:rsidP="00251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BC0B5" w14:textId="77777777" w:rsidR="002463C8" w:rsidRDefault="002463C8" w:rsidP="002513E5">
      <w:pPr>
        <w:spacing w:after="0" w:line="240" w:lineRule="auto"/>
      </w:pPr>
      <w:r>
        <w:separator/>
      </w:r>
    </w:p>
  </w:footnote>
  <w:footnote w:type="continuationSeparator" w:id="0">
    <w:p w14:paraId="7BEFCCDA" w14:textId="77777777" w:rsidR="002463C8" w:rsidRDefault="002463C8" w:rsidP="002513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F591C9" w14:textId="77777777" w:rsidR="00124F1E" w:rsidRDefault="00124F1E" w:rsidP="00D11B9D">
    <w:pPr>
      <w:pStyle w:val="Header"/>
    </w:pPr>
    <w:r>
      <w:tab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117625" w14:textId="77777777" w:rsidR="0015793E" w:rsidRDefault="0015793E">
    <w:pPr>
      <w:pStyle w:val="Header"/>
    </w:pPr>
    <w:r>
      <w:t>PATIENT NAME: ___________________________</w:t>
    </w:r>
    <w:r>
      <w:tab/>
      <w:t xml:space="preserve"> DOB: ____________________ EVENT NUMBER:__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82B5B"/>
    <w:multiLevelType w:val="hybridMultilevel"/>
    <w:tmpl w:val="FA4829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D52D7"/>
    <w:multiLevelType w:val="hybridMultilevel"/>
    <w:tmpl w:val="9D72A922"/>
    <w:lvl w:ilvl="0" w:tplc="D56630D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EA282E"/>
    <w:multiLevelType w:val="hybridMultilevel"/>
    <w:tmpl w:val="EA30B766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F59F4"/>
    <w:multiLevelType w:val="hybridMultilevel"/>
    <w:tmpl w:val="62803B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CB460DB"/>
    <w:multiLevelType w:val="hybridMultilevel"/>
    <w:tmpl w:val="2F9E4FCA"/>
    <w:lvl w:ilvl="0" w:tplc="2D3CA52C">
      <w:start w:val="3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21ED3DC1"/>
    <w:multiLevelType w:val="hybridMultilevel"/>
    <w:tmpl w:val="FF145FE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DA2F6C"/>
    <w:multiLevelType w:val="hybridMultilevel"/>
    <w:tmpl w:val="222EC408"/>
    <w:lvl w:ilvl="0" w:tplc="BCE8C3E6">
      <w:start w:val="1"/>
      <w:numFmt w:val="bullet"/>
      <w:lvlText w:val="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8A45967"/>
    <w:multiLevelType w:val="hybridMultilevel"/>
    <w:tmpl w:val="12EC6CC6"/>
    <w:lvl w:ilvl="0" w:tplc="93EA213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8D0103"/>
    <w:multiLevelType w:val="hybridMultilevel"/>
    <w:tmpl w:val="B352ECDA"/>
    <w:lvl w:ilvl="0" w:tplc="42AE6B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0975AA7"/>
    <w:multiLevelType w:val="hybridMultilevel"/>
    <w:tmpl w:val="774AEB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1F40C15"/>
    <w:multiLevelType w:val="hybridMultilevel"/>
    <w:tmpl w:val="4BF680C6"/>
    <w:lvl w:ilvl="0" w:tplc="AD96F16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pacing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341FDF"/>
    <w:multiLevelType w:val="hybridMultilevel"/>
    <w:tmpl w:val="5AAA9A2A"/>
    <w:lvl w:ilvl="0" w:tplc="2676FB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13543B6"/>
    <w:multiLevelType w:val="hybridMultilevel"/>
    <w:tmpl w:val="EFA8B35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8AE70B8"/>
    <w:multiLevelType w:val="hybridMultilevel"/>
    <w:tmpl w:val="2C32F9D4"/>
    <w:lvl w:ilvl="0" w:tplc="2126283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A804E0"/>
    <w:multiLevelType w:val="hybridMultilevel"/>
    <w:tmpl w:val="B5260C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C467AA"/>
    <w:multiLevelType w:val="hybridMultilevel"/>
    <w:tmpl w:val="4D8C73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6676F7E"/>
    <w:multiLevelType w:val="hybridMultilevel"/>
    <w:tmpl w:val="1710FFC4"/>
    <w:lvl w:ilvl="0" w:tplc="3AA2BD4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A54807"/>
    <w:multiLevelType w:val="hybridMultilevel"/>
    <w:tmpl w:val="C128B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6D1C6F"/>
    <w:multiLevelType w:val="hybridMultilevel"/>
    <w:tmpl w:val="F34C3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2909D2"/>
    <w:multiLevelType w:val="hybridMultilevel"/>
    <w:tmpl w:val="FE083B88"/>
    <w:lvl w:ilvl="0" w:tplc="AD96F16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pacing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1C5808"/>
    <w:multiLevelType w:val="hybridMultilevel"/>
    <w:tmpl w:val="5B16BD22"/>
    <w:lvl w:ilvl="0" w:tplc="D9A2C59A">
      <w:start w:val="3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1" w15:restartNumberingAfterBreak="0">
    <w:nsid w:val="665E725C"/>
    <w:multiLevelType w:val="hybridMultilevel"/>
    <w:tmpl w:val="F43C62AA"/>
    <w:lvl w:ilvl="0" w:tplc="BCE8C3E6">
      <w:start w:val="1"/>
      <w:numFmt w:val="bullet"/>
      <w:lvlText w:val="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2" w15:restartNumberingAfterBreak="0">
    <w:nsid w:val="66C30D43"/>
    <w:multiLevelType w:val="hybridMultilevel"/>
    <w:tmpl w:val="3ECEEC58"/>
    <w:lvl w:ilvl="0" w:tplc="AD96F16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pacing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E56C46"/>
    <w:multiLevelType w:val="hybridMultilevel"/>
    <w:tmpl w:val="FACABE44"/>
    <w:lvl w:ilvl="0" w:tplc="AD96F16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pacing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142DDE"/>
    <w:multiLevelType w:val="hybridMultilevel"/>
    <w:tmpl w:val="13ACEAA8"/>
    <w:lvl w:ilvl="0" w:tplc="7396BDA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DD512C"/>
    <w:multiLevelType w:val="hybridMultilevel"/>
    <w:tmpl w:val="9F68E51E"/>
    <w:lvl w:ilvl="0" w:tplc="AD96F16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pacing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2A2277"/>
    <w:multiLevelType w:val="hybridMultilevel"/>
    <w:tmpl w:val="D02A8A52"/>
    <w:lvl w:ilvl="0" w:tplc="AD96F16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pacing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C63CCF"/>
    <w:multiLevelType w:val="hybridMultilevel"/>
    <w:tmpl w:val="1A406958"/>
    <w:lvl w:ilvl="0" w:tplc="AD96F16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pacing w:val="0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EF5830"/>
    <w:multiLevelType w:val="hybridMultilevel"/>
    <w:tmpl w:val="069CD970"/>
    <w:lvl w:ilvl="0" w:tplc="AD96F16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pacing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6"/>
  </w:num>
  <w:num w:numId="3">
    <w:abstractNumId w:val="13"/>
  </w:num>
  <w:num w:numId="4">
    <w:abstractNumId w:val="12"/>
  </w:num>
  <w:num w:numId="5">
    <w:abstractNumId w:val="14"/>
  </w:num>
  <w:num w:numId="6">
    <w:abstractNumId w:val="17"/>
  </w:num>
  <w:num w:numId="7">
    <w:abstractNumId w:val="5"/>
  </w:num>
  <w:num w:numId="8">
    <w:abstractNumId w:val="9"/>
  </w:num>
  <w:num w:numId="9">
    <w:abstractNumId w:val="27"/>
  </w:num>
  <w:num w:numId="10">
    <w:abstractNumId w:val="18"/>
  </w:num>
  <w:num w:numId="11">
    <w:abstractNumId w:val="11"/>
  </w:num>
  <w:num w:numId="12">
    <w:abstractNumId w:val="10"/>
  </w:num>
  <w:num w:numId="13">
    <w:abstractNumId w:val="22"/>
  </w:num>
  <w:num w:numId="14">
    <w:abstractNumId w:val="0"/>
  </w:num>
  <w:num w:numId="15">
    <w:abstractNumId w:val="4"/>
  </w:num>
  <w:num w:numId="16">
    <w:abstractNumId w:val="20"/>
  </w:num>
  <w:num w:numId="17">
    <w:abstractNumId w:val="25"/>
  </w:num>
  <w:num w:numId="18">
    <w:abstractNumId w:val="23"/>
  </w:num>
  <w:num w:numId="19">
    <w:abstractNumId w:val="19"/>
  </w:num>
  <w:num w:numId="20">
    <w:abstractNumId w:val="28"/>
  </w:num>
  <w:num w:numId="21">
    <w:abstractNumId w:val="26"/>
  </w:num>
  <w:num w:numId="22">
    <w:abstractNumId w:val="2"/>
  </w:num>
  <w:num w:numId="23">
    <w:abstractNumId w:val="8"/>
  </w:num>
  <w:num w:numId="24">
    <w:abstractNumId w:val="3"/>
  </w:num>
  <w:num w:numId="25">
    <w:abstractNumId w:val="7"/>
  </w:num>
  <w:num w:numId="26">
    <w:abstractNumId w:val="1"/>
  </w:num>
  <w:num w:numId="27">
    <w:abstractNumId w:val="15"/>
  </w:num>
  <w:num w:numId="28">
    <w:abstractNumId w:val="6"/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isplayBackgroundShape/>
  <w:hideSpellingErrors/>
  <w:hideGrammaticalErrors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9F1"/>
    <w:rsid w:val="000171F2"/>
    <w:rsid w:val="00025A05"/>
    <w:rsid w:val="0003338B"/>
    <w:rsid w:val="00047780"/>
    <w:rsid w:val="00055C3D"/>
    <w:rsid w:val="00063A81"/>
    <w:rsid w:val="0008695F"/>
    <w:rsid w:val="000902BA"/>
    <w:rsid w:val="000C5916"/>
    <w:rsid w:val="000C6789"/>
    <w:rsid w:val="000F46ED"/>
    <w:rsid w:val="000F7B46"/>
    <w:rsid w:val="00124F1E"/>
    <w:rsid w:val="001404FE"/>
    <w:rsid w:val="00141504"/>
    <w:rsid w:val="001445CE"/>
    <w:rsid w:val="00156FF4"/>
    <w:rsid w:val="0015793E"/>
    <w:rsid w:val="001860E0"/>
    <w:rsid w:val="00186FB8"/>
    <w:rsid w:val="001909E1"/>
    <w:rsid w:val="00192185"/>
    <w:rsid w:val="001A1841"/>
    <w:rsid w:val="001A1C23"/>
    <w:rsid w:val="001E27F8"/>
    <w:rsid w:val="001E6507"/>
    <w:rsid w:val="002463C8"/>
    <w:rsid w:val="002513E5"/>
    <w:rsid w:val="00263017"/>
    <w:rsid w:val="0027245B"/>
    <w:rsid w:val="00275E0F"/>
    <w:rsid w:val="00282929"/>
    <w:rsid w:val="00284285"/>
    <w:rsid w:val="0028522B"/>
    <w:rsid w:val="002B0303"/>
    <w:rsid w:val="002B239A"/>
    <w:rsid w:val="002D3AD4"/>
    <w:rsid w:val="002D59A1"/>
    <w:rsid w:val="0032314C"/>
    <w:rsid w:val="0032374E"/>
    <w:rsid w:val="00341A57"/>
    <w:rsid w:val="00341B93"/>
    <w:rsid w:val="003910D5"/>
    <w:rsid w:val="00393DD3"/>
    <w:rsid w:val="003B52BD"/>
    <w:rsid w:val="003E6A35"/>
    <w:rsid w:val="003F3688"/>
    <w:rsid w:val="003F4FA0"/>
    <w:rsid w:val="004047E5"/>
    <w:rsid w:val="0042631B"/>
    <w:rsid w:val="00467EDD"/>
    <w:rsid w:val="004762CE"/>
    <w:rsid w:val="00481885"/>
    <w:rsid w:val="004A14C9"/>
    <w:rsid w:val="004A2938"/>
    <w:rsid w:val="004C6DCA"/>
    <w:rsid w:val="004E67C4"/>
    <w:rsid w:val="004F166B"/>
    <w:rsid w:val="004F7D10"/>
    <w:rsid w:val="00505608"/>
    <w:rsid w:val="00520187"/>
    <w:rsid w:val="00522C6F"/>
    <w:rsid w:val="00565351"/>
    <w:rsid w:val="00591D6E"/>
    <w:rsid w:val="005B1FA1"/>
    <w:rsid w:val="005B4893"/>
    <w:rsid w:val="005C20C1"/>
    <w:rsid w:val="005C26C1"/>
    <w:rsid w:val="005D38B8"/>
    <w:rsid w:val="005E4FF3"/>
    <w:rsid w:val="005E696F"/>
    <w:rsid w:val="006011B9"/>
    <w:rsid w:val="00612F33"/>
    <w:rsid w:val="006336F1"/>
    <w:rsid w:val="0063625E"/>
    <w:rsid w:val="00637711"/>
    <w:rsid w:val="00652743"/>
    <w:rsid w:val="00674A29"/>
    <w:rsid w:val="00680F1C"/>
    <w:rsid w:val="00684229"/>
    <w:rsid w:val="006916A0"/>
    <w:rsid w:val="006A7813"/>
    <w:rsid w:val="006B779A"/>
    <w:rsid w:val="006C65A2"/>
    <w:rsid w:val="006D0600"/>
    <w:rsid w:val="006D460B"/>
    <w:rsid w:val="006E5EB4"/>
    <w:rsid w:val="00704D61"/>
    <w:rsid w:val="00713EB1"/>
    <w:rsid w:val="00722D15"/>
    <w:rsid w:val="007340A8"/>
    <w:rsid w:val="00762973"/>
    <w:rsid w:val="007663F4"/>
    <w:rsid w:val="00781120"/>
    <w:rsid w:val="00791E3A"/>
    <w:rsid w:val="007A4564"/>
    <w:rsid w:val="007A5DE9"/>
    <w:rsid w:val="007B14F3"/>
    <w:rsid w:val="007F0577"/>
    <w:rsid w:val="007F4F79"/>
    <w:rsid w:val="008071DC"/>
    <w:rsid w:val="00817A0C"/>
    <w:rsid w:val="00822B8D"/>
    <w:rsid w:val="0083124E"/>
    <w:rsid w:val="008315C6"/>
    <w:rsid w:val="008344C2"/>
    <w:rsid w:val="008456A8"/>
    <w:rsid w:val="00870078"/>
    <w:rsid w:val="0087095E"/>
    <w:rsid w:val="0088442C"/>
    <w:rsid w:val="00895792"/>
    <w:rsid w:val="008A3097"/>
    <w:rsid w:val="008A54F9"/>
    <w:rsid w:val="008E30D8"/>
    <w:rsid w:val="008F1741"/>
    <w:rsid w:val="008F354A"/>
    <w:rsid w:val="008F4487"/>
    <w:rsid w:val="008F53B2"/>
    <w:rsid w:val="00903B0F"/>
    <w:rsid w:val="0090486A"/>
    <w:rsid w:val="00907917"/>
    <w:rsid w:val="0092165E"/>
    <w:rsid w:val="00925A9F"/>
    <w:rsid w:val="00942D8C"/>
    <w:rsid w:val="00946648"/>
    <w:rsid w:val="00947325"/>
    <w:rsid w:val="009614AC"/>
    <w:rsid w:val="00961851"/>
    <w:rsid w:val="0096636C"/>
    <w:rsid w:val="00971B87"/>
    <w:rsid w:val="00975465"/>
    <w:rsid w:val="009762FB"/>
    <w:rsid w:val="00985892"/>
    <w:rsid w:val="009C67FF"/>
    <w:rsid w:val="009D4211"/>
    <w:rsid w:val="009E1685"/>
    <w:rsid w:val="00A2010A"/>
    <w:rsid w:val="00A36A24"/>
    <w:rsid w:val="00A502CF"/>
    <w:rsid w:val="00A5624B"/>
    <w:rsid w:val="00A67A75"/>
    <w:rsid w:val="00A85045"/>
    <w:rsid w:val="00A97EC3"/>
    <w:rsid w:val="00AC1435"/>
    <w:rsid w:val="00AE2D06"/>
    <w:rsid w:val="00AF12A9"/>
    <w:rsid w:val="00B22989"/>
    <w:rsid w:val="00B36EE7"/>
    <w:rsid w:val="00B64B4D"/>
    <w:rsid w:val="00B665E6"/>
    <w:rsid w:val="00B93EB4"/>
    <w:rsid w:val="00BB383E"/>
    <w:rsid w:val="00BD0688"/>
    <w:rsid w:val="00BD2E70"/>
    <w:rsid w:val="00BD465E"/>
    <w:rsid w:val="00BE6DBF"/>
    <w:rsid w:val="00C01050"/>
    <w:rsid w:val="00C20A31"/>
    <w:rsid w:val="00C24713"/>
    <w:rsid w:val="00C54B35"/>
    <w:rsid w:val="00C61878"/>
    <w:rsid w:val="00C94213"/>
    <w:rsid w:val="00CC0918"/>
    <w:rsid w:val="00CD345B"/>
    <w:rsid w:val="00CF3661"/>
    <w:rsid w:val="00D11B9D"/>
    <w:rsid w:val="00D27C84"/>
    <w:rsid w:val="00D464A4"/>
    <w:rsid w:val="00D51A5E"/>
    <w:rsid w:val="00D5763E"/>
    <w:rsid w:val="00D728D0"/>
    <w:rsid w:val="00D73671"/>
    <w:rsid w:val="00D8414D"/>
    <w:rsid w:val="00DA2692"/>
    <w:rsid w:val="00DB379E"/>
    <w:rsid w:val="00DD434D"/>
    <w:rsid w:val="00E0339A"/>
    <w:rsid w:val="00E13A72"/>
    <w:rsid w:val="00E1617F"/>
    <w:rsid w:val="00E27D24"/>
    <w:rsid w:val="00E365F2"/>
    <w:rsid w:val="00E65A30"/>
    <w:rsid w:val="00E70102"/>
    <w:rsid w:val="00E87CEB"/>
    <w:rsid w:val="00E92CDA"/>
    <w:rsid w:val="00E9488E"/>
    <w:rsid w:val="00EB5621"/>
    <w:rsid w:val="00EE664E"/>
    <w:rsid w:val="00EF79F1"/>
    <w:rsid w:val="00F016FB"/>
    <w:rsid w:val="00F04470"/>
    <w:rsid w:val="00F30034"/>
    <w:rsid w:val="00F34052"/>
    <w:rsid w:val="00F35351"/>
    <w:rsid w:val="00F414F3"/>
    <w:rsid w:val="00F4282E"/>
    <w:rsid w:val="00F42CE9"/>
    <w:rsid w:val="00F43827"/>
    <w:rsid w:val="00F524BF"/>
    <w:rsid w:val="00F53469"/>
    <w:rsid w:val="00F77A43"/>
    <w:rsid w:val="00F851AF"/>
    <w:rsid w:val="00FA0106"/>
    <w:rsid w:val="00FB0306"/>
    <w:rsid w:val="00FB0F05"/>
    <w:rsid w:val="00FB42B7"/>
    <w:rsid w:val="00FB4C4C"/>
    <w:rsid w:val="00FC3237"/>
    <w:rsid w:val="00FD1E2E"/>
    <w:rsid w:val="00FF1F26"/>
    <w:rsid w:val="00FF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9055D14"/>
  <w15:docId w15:val="{6E7E5B15-8CC0-F14A-9E5D-3B010FE54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2D8C"/>
    <w:pPr>
      <w:ind w:left="720"/>
      <w:contextualSpacing/>
    </w:pPr>
  </w:style>
  <w:style w:type="paragraph" w:styleId="NoSpacing">
    <w:name w:val="No Spacing"/>
    <w:uiPriority w:val="1"/>
    <w:qFormat/>
    <w:rsid w:val="005B1FA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2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8D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D06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6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6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6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68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13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3E5"/>
  </w:style>
  <w:style w:type="paragraph" w:styleId="Footer">
    <w:name w:val="footer"/>
    <w:basedOn w:val="Normal"/>
    <w:link w:val="FooterChar"/>
    <w:uiPriority w:val="99"/>
    <w:unhideWhenUsed/>
    <w:rsid w:val="002513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3E5"/>
  </w:style>
  <w:style w:type="character" w:styleId="Hyperlink">
    <w:name w:val="Hyperlink"/>
    <w:basedOn w:val="DefaultParagraphFont"/>
    <w:uiPriority w:val="99"/>
    <w:unhideWhenUsed/>
    <w:rsid w:val="00BD2E70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9218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E50FFF-AB06-C045-9F03-07981CDCC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7</Words>
  <Characters>3745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harper</dc:creator>
  <cp:lastModifiedBy>Anna Catherine Snavely</cp:lastModifiedBy>
  <cp:revision>2</cp:revision>
  <cp:lastPrinted>2018-03-07T21:00:00Z</cp:lastPrinted>
  <dcterms:created xsi:type="dcterms:W3CDTF">2021-03-02T19:49:00Z</dcterms:created>
  <dcterms:modified xsi:type="dcterms:W3CDTF">2021-03-02T19:49:00Z</dcterms:modified>
</cp:coreProperties>
</file>